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E1EF7" w14:textId="5ACDE4F6" w:rsidR="007B389B" w:rsidRPr="00EE6A21" w:rsidRDefault="007B389B">
      <w:r w:rsidRPr="00781AC2">
        <w:rPr>
          <w:b/>
          <w:bCs/>
        </w:rPr>
        <w:t>Supplement</w:t>
      </w:r>
      <w:r>
        <w:rPr>
          <w:b/>
          <w:bCs/>
        </w:rPr>
        <w:t>ary</w:t>
      </w:r>
      <w:r w:rsidRPr="00781AC2">
        <w:rPr>
          <w:b/>
          <w:bCs/>
        </w:rPr>
        <w:t xml:space="preserve"> Table </w:t>
      </w:r>
      <w:r>
        <w:rPr>
          <w:b/>
          <w:bCs/>
        </w:rPr>
        <w:t>1</w:t>
      </w:r>
      <w:r w:rsidRPr="00781AC2">
        <w:rPr>
          <w:b/>
          <w:bCs/>
        </w:rPr>
        <w:t>.</w:t>
      </w:r>
      <w:r>
        <w:rPr>
          <w:b/>
          <w:bCs/>
        </w:rPr>
        <w:t xml:space="preserve"> </w:t>
      </w:r>
      <w:r w:rsidRPr="00EE6A21">
        <w:t xml:space="preserve">Definition of history of chronic diseases included in the analysis </w:t>
      </w:r>
    </w:p>
    <w:tbl>
      <w:tblPr>
        <w:tblStyle w:val="Rcsostblzat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4536"/>
        <w:gridCol w:w="6379"/>
      </w:tblGrid>
      <w:tr w:rsidR="00BC3243" w14:paraId="6F4AF62A" w14:textId="77777777" w:rsidTr="008E5929">
        <w:trPr>
          <w:trHeight w:val="53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F8E9" w14:textId="6E5D162A" w:rsidR="002D01C9" w:rsidRDefault="002D01C9" w:rsidP="008E592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AF116" w14:textId="26F8EA92" w:rsidR="002D01C9" w:rsidRDefault="00F81C88" w:rsidP="008E592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CD codes*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FCF27" w14:textId="09CBED14" w:rsidR="002D01C9" w:rsidRDefault="00F81C88" w:rsidP="008E592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 elements of the definition</w:t>
            </w:r>
          </w:p>
        </w:tc>
      </w:tr>
      <w:tr w:rsidR="00BC3243" w14:paraId="4C0424B9" w14:textId="77777777" w:rsidTr="00BC3243">
        <w:tc>
          <w:tcPr>
            <w:tcW w:w="2830" w:type="dxa"/>
            <w:tcBorders>
              <w:top w:val="single" w:sz="4" w:space="0" w:color="auto"/>
            </w:tcBorders>
          </w:tcPr>
          <w:p w14:paraId="29D291C9" w14:textId="76B72C33" w:rsidR="002D01C9" w:rsidRPr="008E5929" w:rsidRDefault="00F81C88" w:rsidP="00D26B5B">
            <w:r w:rsidRPr="008E5929">
              <w:t>Acute myocardial infarction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0E2F8E7C" w14:textId="1C4BE5EF" w:rsidR="002D01C9" w:rsidRPr="008E5929" w:rsidRDefault="00F81C88" w:rsidP="007A64A3">
            <w:pPr>
              <w:jc w:val="both"/>
            </w:pPr>
            <w:r w:rsidRPr="008E5929">
              <w:t>I2100, I2110, I2120, I2130, I2140, I2190, I2191, I2200, I2210, I2280, I2290, I2300, I2310, I2320, I2330, I2340, I2350, I2360, I2380, I2400</w:t>
            </w:r>
            <w:r w:rsidR="00953165">
              <w:t>,</w:t>
            </w:r>
            <w:r w:rsidRPr="008E5929">
              <w:t xml:space="preserve"> I2490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5179E2F1" w14:textId="77777777" w:rsidR="002D01C9" w:rsidRDefault="002D01C9" w:rsidP="00D26B5B">
            <w:pPr>
              <w:rPr>
                <w:b/>
                <w:bCs/>
              </w:rPr>
            </w:pPr>
          </w:p>
        </w:tc>
      </w:tr>
      <w:tr w:rsidR="002D01C9" w14:paraId="3F3ECA8A" w14:textId="77777777" w:rsidTr="008E5929">
        <w:tc>
          <w:tcPr>
            <w:tcW w:w="2830" w:type="dxa"/>
          </w:tcPr>
          <w:p w14:paraId="560199A2" w14:textId="4B2F4FD8" w:rsidR="002D01C9" w:rsidRPr="008E5929" w:rsidRDefault="00F81C88" w:rsidP="00D26B5B">
            <w:r w:rsidRPr="008E5929">
              <w:t>Angina</w:t>
            </w:r>
          </w:p>
        </w:tc>
        <w:tc>
          <w:tcPr>
            <w:tcW w:w="4536" w:type="dxa"/>
          </w:tcPr>
          <w:p w14:paraId="166FC02F" w14:textId="1B5999E1" w:rsidR="002D01C9" w:rsidRPr="008E5929" w:rsidRDefault="00F81C88" w:rsidP="007A64A3">
            <w:pPr>
              <w:jc w:val="both"/>
            </w:pPr>
            <w:r w:rsidRPr="008E5929">
              <w:t>I20</w:t>
            </w:r>
          </w:p>
        </w:tc>
        <w:tc>
          <w:tcPr>
            <w:tcW w:w="6379" w:type="dxa"/>
          </w:tcPr>
          <w:p w14:paraId="582C86DE" w14:textId="77777777" w:rsidR="002D01C9" w:rsidRDefault="002D01C9" w:rsidP="00D26B5B">
            <w:pPr>
              <w:rPr>
                <w:b/>
                <w:bCs/>
              </w:rPr>
            </w:pPr>
          </w:p>
        </w:tc>
      </w:tr>
      <w:tr w:rsidR="002D01C9" w14:paraId="60A9AC27" w14:textId="77777777" w:rsidTr="008E5929">
        <w:tc>
          <w:tcPr>
            <w:tcW w:w="2830" w:type="dxa"/>
          </w:tcPr>
          <w:p w14:paraId="66ECEC71" w14:textId="6803ECD7" w:rsidR="002D01C9" w:rsidRPr="008E5929" w:rsidRDefault="00953165" w:rsidP="00D26B5B">
            <w:r w:rsidRPr="008E5929">
              <w:t>Chronic heart failure</w:t>
            </w:r>
          </w:p>
        </w:tc>
        <w:tc>
          <w:tcPr>
            <w:tcW w:w="4536" w:type="dxa"/>
          </w:tcPr>
          <w:p w14:paraId="2A37A2DD" w14:textId="4476073B" w:rsidR="002D01C9" w:rsidRPr="008E5929" w:rsidRDefault="00953165" w:rsidP="007A64A3">
            <w:pPr>
              <w:jc w:val="both"/>
            </w:pPr>
            <w:r>
              <w:t>I50, I42, I110, J81</w:t>
            </w:r>
          </w:p>
        </w:tc>
        <w:tc>
          <w:tcPr>
            <w:tcW w:w="6379" w:type="dxa"/>
          </w:tcPr>
          <w:p w14:paraId="336FBCC5" w14:textId="77777777" w:rsidR="002D01C9" w:rsidRDefault="002D01C9" w:rsidP="00D26B5B">
            <w:pPr>
              <w:rPr>
                <w:b/>
                <w:bCs/>
              </w:rPr>
            </w:pPr>
          </w:p>
        </w:tc>
      </w:tr>
      <w:tr w:rsidR="00953165" w:rsidRPr="00953165" w14:paraId="6570380E" w14:textId="77777777" w:rsidTr="008E5929">
        <w:tc>
          <w:tcPr>
            <w:tcW w:w="2830" w:type="dxa"/>
          </w:tcPr>
          <w:p w14:paraId="6A86B3BA" w14:textId="5806297D" w:rsidR="00953165" w:rsidRPr="008E5929" w:rsidRDefault="00953165" w:rsidP="00D26B5B">
            <w:r>
              <w:t>Peripheral arterial disease</w:t>
            </w:r>
          </w:p>
        </w:tc>
        <w:tc>
          <w:tcPr>
            <w:tcW w:w="4536" w:type="dxa"/>
          </w:tcPr>
          <w:p w14:paraId="4CA9CCEC" w14:textId="41F9A74C" w:rsidR="00953165" w:rsidRPr="00953165" w:rsidRDefault="00953165" w:rsidP="007A64A3">
            <w:pPr>
              <w:jc w:val="both"/>
            </w:pPr>
            <w:r>
              <w:t>I70</w:t>
            </w:r>
          </w:p>
        </w:tc>
        <w:tc>
          <w:tcPr>
            <w:tcW w:w="6379" w:type="dxa"/>
          </w:tcPr>
          <w:p w14:paraId="29275838" w14:textId="77777777" w:rsidR="00953165" w:rsidRPr="008E5929" w:rsidRDefault="00953165" w:rsidP="00D26B5B"/>
        </w:tc>
      </w:tr>
      <w:tr w:rsidR="00953165" w:rsidRPr="00953165" w14:paraId="0E75B447" w14:textId="77777777" w:rsidTr="008E5929">
        <w:tc>
          <w:tcPr>
            <w:tcW w:w="2830" w:type="dxa"/>
          </w:tcPr>
          <w:p w14:paraId="306338B8" w14:textId="35F6C86C" w:rsidR="00953165" w:rsidRPr="008E5929" w:rsidRDefault="00953165" w:rsidP="00D26B5B">
            <w:r>
              <w:t>Stroke</w:t>
            </w:r>
          </w:p>
        </w:tc>
        <w:tc>
          <w:tcPr>
            <w:tcW w:w="4536" w:type="dxa"/>
          </w:tcPr>
          <w:p w14:paraId="6983BFE3" w14:textId="2AE24F61" w:rsidR="00953165" w:rsidRPr="00953165" w:rsidRDefault="00953165" w:rsidP="007A64A3">
            <w:pPr>
              <w:jc w:val="both"/>
            </w:pPr>
            <w:r>
              <w:t>I61, I6290, I63, I64, I74</w:t>
            </w:r>
          </w:p>
        </w:tc>
        <w:tc>
          <w:tcPr>
            <w:tcW w:w="6379" w:type="dxa"/>
          </w:tcPr>
          <w:p w14:paraId="7E654785" w14:textId="0C568A51" w:rsidR="00953165" w:rsidRPr="008E5929" w:rsidRDefault="00953165" w:rsidP="00D26B5B"/>
        </w:tc>
      </w:tr>
      <w:tr w:rsidR="00953165" w:rsidRPr="00953165" w14:paraId="33D198D1" w14:textId="77777777" w:rsidTr="008E5929">
        <w:tc>
          <w:tcPr>
            <w:tcW w:w="2830" w:type="dxa"/>
          </w:tcPr>
          <w:p w14:paraId="353861AD" w14:textId="26871683" w:rsidR="00953165" w:rsidRDefault="00953165" w:rsidP="00953165">
            <w:r>
              <w:t>Asthma bronchiale</w:t>
            </w:r>
          </w:p>
        </w:tc>
        <w:tc>
          <w:tcPr>
            <w:tcW w:w="4536" w:type="dxa"/>
          </w:tcPr>
          <w:p w14:paraId="4F07EFFB" w14:textId="615049D8" w:rsidR="00953165" w:rsidRDefault="00953165" w:rsidP="007A64A3">
            <w:pPr>
              <w:jc w:val="both"/>
            </w:pPr>
            <w:r>
              <w:t>J40-44, J47</w:t>
            </w:r>
          </w:p>
        </w:tc>
        <w:tc>
          <w:tcPr>
            <w:tcW w:w="6379" w:type="dxa"/>
          </w:tcPr>
          <w:p w14:paraId="7E8E4A9E" w14:textId="6F49691E" w:rsidR="00953165" w:rsidRDefault="00953165" w:rsidP="00953165">
            <w:r>
              <w:t>the time lag between the first and second occurrences 30-365 days</w:t>
            </w:r>
          </w:p>
        </w:tc>
      </w:tr>
      <w:tr w:rsidR="00953165" w:rsidRPr="00953165" w14:paraId="4D6F3A7B" w14:textId="77777777" w:rsidTr="008E5929">
        <w:tc>
          <w:tcPr>
            <w:tcW w:w="2830" w:type="dxa"/>
          </w:tcPr>
          <w:p w14:paraId="3F79B65C" w14:textId="48E1B936" w:rsidR="00953165" w:rsidRDefault="00953165" w:rsidP="00953165">
            <w:r>
              <w:t>COPD</w:t>
            </w:r>
          </w:p>
        </w:tc>
        <w:tc>
          <w:tcPr>
            <w:tcW w:w="4536" w:type="dxa"/>
          </w:tcPr>
          <w:p w14:paraId="3B55C60F" w14:textId="26807BEF" w:rsidR="00953165" w:rsidRDefault="00953165" w:rsidP="007A64A3">
            <w:pPr>
              <w:jc w:val="both"/>
            </w:pPr>
            <w:r>
              <w:t>J45, 46</w:t>
            </w:r>
          </w:p>
        </w:tc>
        <w:tc>
          <w:tcPr>
            <w:tcW w:w="6379" w:type="dxa"/>
          </w:tcPr>
          <w:p w14:paraId="649BF0BC" w14:textId="5D484AA7" w:rsidR="00953165" w:rsidRDefault="00953165" w:rsidP="00953165">
            <w:r>
              <w:t>the time lag between the first and second occurrences 30-365 days</w:t>
            </w:r>
          </w:p>
        </w:tc>
      </w:tr>
      <w:tr w:rsidR="00BB4A48" w:rsidRPr="00953165" w14:paraId="2C665624" w14:textId="77777777" w:rsidTr="008E5929">
        <w:tc>
          <w:tcPr>
            <w:tcW w:w="2830" w:type="dxa"/>
          </w:tcPr>
          <w:p w14:paraId="7ADC86EE" w14:textId="3B1A6919" w:rsidR="00BB4A48" w:rsidRDefault="00BB4A48" w:rsidP="00953165">
            <w:r>
              <w:t>Diabetes mellitus</w:t>
            </w:r>
          </w:p>
        </w:tc>
        <w:tc>
          <w:tcPr>
            <w:tcW w:w="4536" w:type="dxa"/>
          </w:tcPr>
          <w:p w14:paraId="4B481528" w14:textId="254E1571" w:rsidR="00BB4A48" w:rsidRDefault="00BB4A48" w:rsidP="007A64A3">
            <w:pPr>
              <w:jc w:val="both"/>
            </w:pPr>
            <w:r>
              <w:t>a) E10-14 or</w:t>
            </w:r>
          </w:p>
          <w:p w14:paraId="49F0EC6E" w14:textId="77777777" w:rsidR="00BB4A48" w:rsidRDefault="00BB4A48" w:rsidP="007A64A3">
            <w:pPr>
              <w:jc w:val="both"/>
            </w:pPr>
            <w:r>
              <w:t>b) not required</w:t>
            </w:r>
          </w:p>
          <w:p w14:paraId="79314002" w14:textId="07C2078F" w:rsidR="00BC3243" w:rsidRDefault="00BC3243" w:rsidP="007A64A3">
            <w:pPr>
              <w:jc w:val="both"/>
            </w:pPr>
            <w:r>
              <w:t>and not</w:t>
            </w:r>
            <w:r>
              <w:br/>
            </w:r>
            <w:r w:rsidRPr="00BC3243">
              <w:t xml:space="preserve">polycystic ovary syndrome </w:t>
            </w:r>
            <w:r>
              <w:t>(</w:t>
            </w:r>
            <w:r w:rsidRPr="00BC3243">
              <w:t>E282</w:t>
            </w:r>
            <w:r>
              <w:t xml:space="preserve">) or </w:t>
            </w:r>
            <w:r w:rsidRPr="00BC3243">
              <w:t>gestational diabetes (O24)</w:t>
            </w:r>
          </w:p>
        </w:tc>
        <w:tc>
          <w:tcPr>
            <w:tcW w:w="6379" w:type="dxa"/>
          </w:tcPr>
          <w:p w14:paraId="0D00A86C" w14:textId="77777777" w:rsidR="00BB4A48" w:rsidRDefault="00BB4A48" w:rsidP="00953165">
            <w:r w:rsidRPr="00BB4A48">
              <w:t xml:space="preserve">at least </w:t>
            </w:r>
            <w:r>
              <w:t>1</w:t>
            </w:r>
            <w:r w:rsidRPr="00BB4A48">
              <w:t xml:space="preserve"> prescription of antidiabetic treatment (ATC A10)</w:t>
            </w:r>
          </w:p>
          <w:p w14:paraId="71718E20" w14:textId="7DA10A29" w:rsidR="00BB4A48" w:rsidRDefault="00BB4A48" w:rsidP="00BB4A48">
            <w:r w:rsidRPr="00BB4A48">
              <w:t xml:space="preserve">at least </w:t>
            </w:r>
            <w:r>
              <w:t>2</w:t>
            </w:r>
            <w:r w:rsidRPr="00BB4A48">
              <w:t xml:space="preserve"> prescription</w:t>
            </w:r>
            <w:r>
              <w:t>s</w:t>
            </w:r>
            <w:r w:rsidRPr="00BB4A48">
              <w:t xml:space="preserve"> of antidiabetic treatment (ATC A10)</w:t>
            </w:r>
          </w:p>
        </w:tc>
      </w:tr>
      <w:tr w:rsidR="00BB4A48" w:rsidRPr="00953165" w14:paraId="2D0E7FE8" w14:textId="77777777" w:rsidTr="008E5929">
        <w:tc>
          <w:tcPr>
            <w:tcW w:w="2830" w:type="dxa"/>
          </w:tcPr>
          <w:p w14:paraId="101323B7" w14:textId="50B9657D" w:rsidR="00BB4A48" w:rsidRDefault="00BB4A48" w:rsidP="008E5929">
            <w:pPr>
              <w:jc w:val="right"/>
            </w:pPr>
            <w:r>
              <w:t>Type 1</w:t>
            </w:r>
          </w:p>
        </w:tc>
        <w:tc>
          <w:tcPr>
            <w:tcW w:w="4536" w:type="dxa"/>
          </w:tcPr>
          <w:p w14:paraId="494DCD97" w14:textId="77777777" w:rsidR="00BB4A48" w:rsidRDefault="00BB4A48" w:rsidP="007A64A3">
            <w:pPr>
              <w:jc w:val="both"/>
            </w:pPr>
          </w:p>
        </w:tc>
        <w:tc>
          <w:tcPr>
            <w:tcW w:w="6379" w:type="dxa"/>
          </w:tcPr>
          <w:p w14:paraId="48D4F6D7" w14:textId="584C9CCB" w:rsidR="00BB4A48" w:rsidRDefault="00BC3243" w:rsidP="00953165">
            <w:r>
              <w:t xml:space="preserve">only insulin or maximum 3 oral antidiabetic prescriptions </w:t>
            </w:r>
            <w:r w:rsidRPr="008A50CB">
              <w:t xml:space="preserve">together with insulin </w:t>
            </w:r>
            <w:r>
              <w:t xml:space="preserve">prescriptions </w:t>
            </w:r>
            <w:r w:rsidRPr="008A50CB">
              <w:t>in the first half year</w:t>
            </w:r>
            <w:r>
              <w:t xml:space="preserve"> of treatment</w:t>
            </w:r>
          </w:p>
        </w:tc>
      </w:tr>
      <w:tr w:rsidR="00BB4A48" w:rsidRPr="00953165" w14:paraId="3421EC2C" w14:textId="77777777" w:rsidTr="008E5929">
        <w:tc>
          <w:tcPr>
            <w:tcW w:w="2830" w:type="dxa"/>
          </w:tcPr>
          <w:p w14:paraId="0832B2F2" w14:textId="36D6416C" w:rsidR="00BB4A48" w:rsidRDefault="00BB4A48" w:rsidP="008E5929">
            <w:pPr>
              <w:jc w:val="right"/>
            </w:pPr>
            <w:r>
              <w:t>Type 2</w:t>
            </w:r>
          </w:p>
        </w:tc>
        <w:tc>
          <w:tcPr>
            <w:tcW w:w="4536" w:type="dxa"/>
          </w:tcPr>
          <w:p w14:paraId="1C07A18B" w14:textId="77777777" w:rsidR="00BB4A48" w:rsidRDefault="00BB4A48" w:rsidP="007A64A3">
            <w:pPr>
              <w:jc w:val="both"/>
            </w:pPr>
          </w:p>
        </w:tc>
        <w:tc>
          <w:tcPr>
            <w:tcW w:w="6379" w:type="dxa"/>
          </w:tcPr>
          <w:p w14:paraId="6BCD0ABD" w14:textId="7BFCB347" w:rsidR="00BB4A48" w:rsidRPr="008A50CB" w:rsidRDefault="0070169B" w:rsidP="00953165">
            <w:r>
              <w:t>n</w:t>
            </w:r>
            <w:r w:rsidR="00BC3243">
              <w:t>ot Type 1 diabetes</w:t>
            </w:r>
          </w:p>
        </w:tc>
      </w:tr>
      <w:tr w:rsidR="00953165" w:rsidRPr="00953165" w14:paraId="184935E8" w14:textId="77777777" w:rsidTr="008E5929">
        <w:tc>
          <w:tcPr>
            <w:tcW w:w="2830" w:type="dxa"/>
          </w:tcPr>
          <w:p w14:paraId="02C1CFE9" w14:textId="028BEC9D" w:rsidR="00953165" w:rsidRDefault="00953165" w:rsidP="00953165">
            <w:r>
              <w:t>Chronic kidney disease</w:t>
            </w:r>
          </w:p>
        </w:tc>
        <w:tc>
          <w:tcPr>
            <w:tcW w:w="4536" w:type="dxa"/>
          </w:tcPr>
          <w:p w14:paraId="6051CD39" w14:textId="139F28AA" w:rsidR="00953165" w:rsidRDefault="008E5929" w:rsidP="007A64A3">
            <w:pPr>
              <w:jc w:val="both"/>
            </w:pPr>
            <w:r>
              <w:t>N02, N03, N0</w:t>
            </w:r>
            <w:r w:rsidR="0011086D">
              <w:t>4</w:t>
            </w:r>
            <w:r>
              <w:t>, N0</w:t>
            </w:r>
            <w:r w:rsidR="0011086D">
              <w:t>5</w:t>
            </w:r>
            <w:r>
              <w:t xml:space="preserve">, </w:t>
            </w:r>
            <w:r w:rsidR="0011086D">
              <w:t xml:space="preserve">N06, N07, N08, N11, </w:t>
            </w:r>
            <w:r>
              <w:t>N12</w:t>
            </w:r>
            <w:r w:rsidR="0011086D">
              <w:t xml:space="preserve">, </w:t>
            </w:r>
            <w:r>
              <w:t>N14</w:t>
            </w:r>
            <w:r w:rsidR="0011086D">
              <w:t xml:space="preserve">, N15, N16, N18, N19, </w:t>
            </w:r>
            <w:r>
              <w:t>N26</w:t>
            </w:r>
            <w:r w:rsidR="0011086D">
              <w:t xml:space="preserve">, </w:t>
            </w:r>
            <w:r>
              <w:t>N27</w:t>
            </w:r>
            <w:r w:rsidR="0011086D">
              <w:t xml:space="preserve">, </w:t>
            </w:r>
            <w:r>
              <w:t>N28</w:t>
            </w:r>
            <w:r w:rsidR="0011086D">
              <w:t>, N</w:t>
            </w:r>
            <w:r>
              <w:t>29</w:t>
            </w:r>
          </w:p>
        </w:tc>
        <w:tc>
          <w:tcPr>
            <w:tcW w:w="6379" w:type="dxa"/>
          </w:tcPr>
          <w:p w14:paraId="3D3AEAA9" w14:textId="77777777" w:rsidR="00953165" w:rsidRDefault="00953165" w:rsidP="00953165"/>
        </w:tc>
      </w:tr>
      <w:tr w:rsidR="0070169B" w:rsidRPr="00953165" w14:paraId="22312E8B" w14:textId="77777777" w:rsidTr="00BC3243">
        <w:tc>
          <w:tcPr>
            <w:tcW w:w="2830" w:type="dxa"/>
          </w:tcPr>
          <w:p w14:paraId="108D41D1" w14:textId="21FB26A1" w:rsidR="0070169B" w:rsidRDefault="0070169B" w:rsidP="00953165">
            <w:r>
              <w:t>Neoplasms</w:t>
            </w:r>
          </w:p>
        </w:tc>
        <w:tc>
          <w:tcPr>
            <w:tcW w:w="4536" w:type="dxa"/>
          </w:tcPr>
          <w:p w14:paraId="16229E6F" w14:textId="0799DEE5" w:rsidR="0070169B" w:rsidRDefault="0011086D" w:rsidP="007A64A3">
            <w:pPr>
              <w:jc w:val="both"/>
            </w:pPr>
            <w:r>
              <w:t xml:space="preserve">All ICD codes </w:t>
            </w:r>
            <w:r w:rsidR="00026E5D">
              <w:t xml:space="preserve">starting with </w:t>
            </w:r>
            <w:r>
              <w:t xml:space="preserve">C </w:t>
            </w:r>
          </w:p>
        </w:tc>
        <w:tc>
          <w:tcPr>
            <w:tcW w:w="6379" w:type="dxa"/>
          </w:tcPr>
          <w:p w14:paraId="4924C1F2" w14:textId="77777777" w:rsidR="0070169B" w:rsidRDefault="0070169B" w:rsidP="00953165"/>
        </w:tc>
      </w:tr>
      <w:tr w:rsidR="00953165" w:rsidRPr="00953165" w14:paraId="17B53E35" w14:textId="77777777" w:rsidTr="008E5929">
        <w:tc>
          <w:tcPr>
            <w:tcW w:w="2830" w:type="dxa"/>
          </w:tcPr>
          <w:p w14:paraId="2EA6B9DB" w14:textId="40E48950" w:rsidR="00953165" w:rsidRDefault="00953165" w:rsidP="00953165">
            <w:r>
              <w:t>Transplantation</w:t>
            </w:r>
          </w:p>
        </w:tc>
        <w:tc>
          <w:tcPr>
            <w:tcW w:w="4536" w:type="dxa"/>
          </w:tcPr>
          <w:p w14:paraId="4D34D336" w14:textId="6C7D3200" w:rsidR="00953165" w:rsidRDefault="0011086D" w:rsidP="007A64A3">
            <w:pPr>
              <w:jc w:val="both"/>
            </w:pPr>
            <w:r>
              <w:t xml:space="preserve">All patients from registry of transplantation </w:t>
            </w:r>
          </w:p>
        </w:tc>
        <w:tc>
          <w:tcPr>
            <w:tcW w:w="6379" w:type="dxa"/>
          </w:tcPr>
          <w:p w14:paraId="7E97917C" w14:textId="77777777" w:rsidR="00953165" w:rsidRDefault="00953165" w:rsidP="00953165"/>
        </w:tc>
      </w:tr>
      <w:tr w:rsidR="00953165" w:rsidRPr="00953165" w14:paraId="07DFC5F1" w14:textId="77777777" w:rsidTr="008E5929">
        <w:tc>
          <w:tcPr>
            <w:tcW w:w="2830" w:type="dxa"/>
            <w:tcBorders>
              <w:bottom w:val="single" w:sz="4" w:space="0" w:color="auto"/>
            </w:tcBorders>
          </w:tcPr>
          <w:p w14:paraId="1EFCC587" w14:textId="7E35F56C" w:rsidR="00953165" w:rsidRDefault="009A3930" w:rsidP="00953165">
            <w:r>
              <w:t>Immunosuppress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2329A7E" w14:textId="0FAAE267" w:rsidR="00953165" w:rsidRDefault="0011086D" w:rsidP="007A64A3">
            <w:pPr>
              <w:jc w:val="both"/>
            </w:pPr>
            <w:r>
              <w:t>D5900, D5910, D6920, D8690, E05, E0630, G61, G70, I73, K50</w:t>
            </w:r>
            <w:r w:rsidR="007A64A3">
              <w:t xml:space="preserve">, </w:t>
            </w:r>
            <w:r>
              <w:t>K51</w:t>
            </w:r>
            <w:r w:rsidR="007A64A3">
              <w:t xml:space="preserve">, </w:t>
            </w:r>
            <w:r>
              <w:t>K52</w:t>
            </w:r>
            <w:r w:rsidR="007A64A3">
              <w:t xml:space="preserve">, </w:t>
            </w:r>
            <w:r>
              <w:t>K7430</w:t>
            </w:r>
            <w:r w:rsidR="007A64A3">
              <w:t xml:space="preserve">, </w:t>
            </w:r>
            <w:r>
              <w:t>K90</w:t>
            </w:r>
            <w:r w:rsidR="007A64A3">
              <w:t xml:space="preserve">, </w:t>
            </w:r>
            <w:r>
              <w:t>L10</w:t>
            </w:r>
            <w:r w:rsidR="007A64A3">
              <w:t xml:space="preserve">, </w:t>
            </w:r>
            <w:r>
              <w:t>L40</w:t>
            </w:r>
            <w:r w:rsidR="007A64A3">
              <w:t xml:space="preserve">, </w:t>
            </w:r>
            <w:r>
              <w:t>L9590</w:t>
            </w:r>
            <w:r w:rsidR="007A64A3">
              <w:t xml:space="preserve">, </w:t>
            </w:r>
            <w:r>
              <w:t>M0690</w:t>
            </w:r>
            <w:r w:rsidR="007A64A3">
              <w:t xml:space="preserve">, </w:t>
            </w:r>
            <w:r>
              <w:t>M30</w:t>
            </w:r>
            <w:r w:rsidR="007A64A3">
              <w:t xml:space="preserve">, </w:t>
            </w:r>
            <w:r>
              <w:t>M31</w:t>
            </w:r>
            <w:r w:rsidR="007A64A3">
              <w:t xml:space="preserve">, </w:t>
            </w:r>
            <w:r>
              <w:t>M3</w:t>
            </w:r>
            <w:r w:rsidR="007A64A3">
              <w:t>2, M33, M35, M36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4A5DB46E" w14:textId="77777777" w:rsidR="00953165" w:rsidRDefault="00953165" w:rsidP="00953165"/>
        </w:tc>
      </w:tr>
    </w:tbl>
    <w:p w14:paraId="1A57B51F" w14:textId="3DCDC317" w:rsidR="00BB4A48" w:rsidRDefault="00953165" w:rsidP="00953165">
      <w:pPr>
        <w:spacing w:before="120"/>
      </w:pPr>
      <w:r>
        <w:t>COPD: chronic obstructive pulmonary disease</w:t>
      </w:r>
      <w:r w:rsidR="00BB4A48">
        <w:t xml:space="preserve">; </w:t>
      </w:r>
      <w:r w:rsidR="0080626D">
        <w:t xml:space="preserve">ICD: International Classification of Diseases; </w:t>
      </w:r>
      <w:r w:rsidR="00BB4A48">
        <w:t xml:space="preserve">ATC: </w:t>
      </w:r>
      <w:r w:rsidR="00BB4A48" w:rsidRPr="00BB4A48">
        <w:t>Anatomical Therapeutic Chemical</w:t>
      </w:r>
    </w:p>
    <w:p w14:paraId="149BA823" w14:textId="0749DCFA" w:rsidR="002D01C9" w:rsidRPr="008E5929" w:rsidRDefault="00F81C88" w:rsidP="008E5929">
      <w:pPr>
        <w:spacing w:before="120"/>
      </w:pPr>
      <w:r w:rsidRPr="008E5929">
        <w:t>*</w:t>
      </w:r>
      <w:r w:rsidRPr="00F81C88">
        <w:t xml:space="preserve"> </w:t>
      </w:r>
      <w:r w:rsidRPr="008E5929">
        <w:t>Two occurrences of ICD-10 codes in outpatient or inpatient claims data</w:t>
      </w:r>
      <w:r>
        <w:t xml:space="preserve"> since 1 January 2013</w:t>
      </w:r>
    </w:p>
    <w:p w14:paraId="3C57712B" w14:textId="26E595C5" w:rsidR="00D26B5B" w:rsidRDefault="00D26B5B" w:rsidP="00D26B5B">
      <w:pPr>
        <w:jc w:val="both"/>
      </w:pPr>
    </w:p>
    <w:p w14:paraId="420D567C" w14:textId="534F8AD6" w:rsidR="007B389B" w:rsidRDefault="007B389B">
      <w:pPr>
        <w:rPr>
          <w:b/>
          <w:bCs/>
        </w:rPr>
      </w:pPr>
      <w:r>
        <w:rPr>
          <w:b/>
          <w:bCs/>
        </w:rPr>
        <w:br w:type="page"/>
      </w:r>
    </w:p>
    <w:p w14:paraId="48A48FF2" w14:textId="54D9C953" w:rsidR="00D4195F" w:rsidRDefault="00781AC2">
      <w:r w:rsidRPr="00781AC2">
        <w:rPr>
          <w:b/>
          <w:bCs/>
        </w:rPr>
        <w:lastRenderedPageBreak/>
        <w:t>Supplement</w:t>
      </w:r>
      <w:r w:rsidR="00C31A33">
        <w:rPr>
          <w:b/>
          <w:bCs/>
        </w:rPr>
        <w:t>ary</w:t>
      </w:r>
      <w:r w:rsidRPr="00781AC2">
        <w:rPr>
          <w:b/>
          <w:bCs/>
        </w:rPr>
        <w:t xml:space="preserve"> Table </w:t>
      </w:r>
      <w:r w:rsidR="00A92FF2">
        <w:rPr>
          <w:b/>
          <w:bCs/>
        </w:rPr>
        <w:t>2</w:t>
      </w:r>
      <w:r w:rsidRPr="00781AC2">
        <w:rPr>
          <w:b/>
          <w:bCs/>
        </w:rPr>
        <w:t xml:space="preserve">. </w:t>
      </w:r>
      <w:r w:rsidRPr="00781AC2">
        <w:t xml:space="preserve">Incidence, crude and adjusted </w:t>
      </w:r>
      <w:r w:rsidR="0084215E" w:rsidRPr="00781AC2">
        <w:t>effectiveness</w:t>
      </w:r>
      <w:r w:rsidRPr="00781AC2">
        <w:t xml:space="preserve"> of vaccine combinations against registered SARS-CoV-2 </w:t>
      </w:r>
      <w:r w:rsidRPr="00AE3376">
        <w:rPr>
          <w:b/>
          <w:bCs/>
        </w:rPr>
        <w:t>infection</w:t>
      </w:r>
      <w:r w:rsidRPr="00781AC2">
        <w:t xml:space="preserve"> during the Delta wave in the </w:t>
      </w:r>
      <w:r w:rsidRPr="00AE3376">
        <w:rPr>
          <w:i/>
          <w:iCs/>
        </w:rPr>
        <w:t>18-64 years old</w:t>
      </w:r>
      <w:r w:rsidRPr="00781AC2">
        <w:t xml:space="preserve"> Hungarian population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835"/>
        <w:gridCol w:w="1491"/>
        <w:gridCol w:w="2053"/>
        <w:gridCol w:w="2776"/>
        <w:gridCol w:w="2185"/>
        <w:gridCol w:w="2410"/>
      </w:tblGrid>
      <w:tr w:rsidR="00602ED4" w:rsidRPr="00602ED4" w14:paraId="45866E83" w14:textId="77777777" w:rsidTr="003A6EED">
        <w:trPr>
          <w:trHeight w:hRule="exact" w:val="86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2DD4" w14:textId="77777777" w:rsidR="00602ED4" w:rsidRPr="00602ED4" w:rsidRDefault="00602ED4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F65B" w14:textId="77777777" w:rsidR="00602ED4" w:rsidRPr="00602ED4" w:rsidRDefault="00602ED4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4E0D0" w14:textId="77777777" w:rsidR="00602ED4" w:rsidRPr="00602ED4" w:rsidRDefault="00602ED4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verage population size</w:t>
            </w: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1000 persons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19103" w14:textId="57040B1E" w:rsidR="00602ED4" w:rsidRPr="00602ED4" w:rsidRDefault="00602ED4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ncidence rate </w:t>
            </w: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(per 100 000 person-days) </w:t>
            </w:r>
            <w:r w:rsid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4E6E6" w14:textId="127E2DBF" w:rsidR="00602ED4" w:rsidRPr="00602ED4" w:rsidRDefault="00602ED4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rude vaccine efficacy</w:t>
            </w:r>
            <w:r w:rsidR="00FE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%)</w:t>
            </w: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AD1FB" w14:textId="5A1195AE" w:rsidR="00602ED4" w:rsidRPr="00602ED4" w:rsidRDefault="00602ED4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vaccine efficacy</w:t>
            </w:r>
            <w:r w:rsidR="00FE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%)</w:t>
            </w: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602ED4" w:rsidRPr="00602ED4" w14:paraId="0C66CD23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9BF" w14:textId="77777777" w:rsidR="00602ED4" w:rsidRPr="00602ED4" w:rsidRDefault="00602ED4" w:rsidP="00602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C47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 19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C1B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992.8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2942" w14:textId="039AE00C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6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7.26; 67.9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D77" w14:textId="77777777" w:rsidR="00602ED4" w:rsidRPr="00602ED4" w:rsidRDefault="00602ED4" w:rsidP="00047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275" w14:textId="77777777" w:rsidR="00602ED4" w:rsidRPr="00602ED4" w:rsidRDefault="00602ED4" w:rsidP="00047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</w:tr>
      <w:tr w:rsidR="00602ED4" w:rsidRPr="00602ED4" w14:paraId="5AF1493C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7E4" w14:textId="77777777" w:rsidR="00602ED4" w:rsidRPr="00602ED4" w:rsidRDefault="00602ED4" w:rsidP="00602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-BionTec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8E2A" w14:textId="77777777" w:rsidR="00602ED4" w:rsidRPr="00602ED4" w:rsidRDefault="00602ED4" w:rsidP="00602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B029" w14:textId="77777777" w:rsidR="00602ED4" w:rsidRPr="00602ED4" w:rsidRDefault="00602ED4" w:rsidP="00602E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D2A2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478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AD7B" w14:textId="77777777" w:rsidR="00602ED4" w:rsidRPr="00602ED4" w:rsidRDefault="00602ED4" w:rsidP="00602ED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2ED4" w:rsidRPr="00602ED4" w14:paraId="539908CC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EE1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E702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66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0893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.2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8DE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1 (11.14; 11.8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C1D7" w14:textId="47C8C571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2.4; 8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431A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3 (69.2; 71.3)</w:t>
            </w:r>
          </w:p>
        </w:tc>
      </w:tr>
      <w:tr w:rsidR="00602ED4" w:rsidRPr="00602ED4" w14:paraId="32827D88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5779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7CE0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9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4E88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9.8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70E2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19 (40.68; 41.7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3E6B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1 (38.2; 3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5E4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8 (47.8; 49.7)</w:t>
            </w:r>
          </w:p>
        </w:tc>
      </w:tr>
      <w:tr w:rsidR="00602ED4" w:rsidRPr="00602ED4" w14:paraId="673914D4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8E11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FCD7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62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95B5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.0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ECD0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14 (77.08; 79.2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B9E8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5.6 (-17.3; -1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B05" w14:textId="124AB10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 (20.9; 24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02ED4" w:rsidRPr="00602ED4" w14:paraId="615E664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E614" w14:textId="6BA2E14E" w:rsidR="00602ED4" w:rsidRPr="00602ED4" w:rsidRDefault="00E65F4F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57AC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7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320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8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A99" w14:textId="58511958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7</w:t>
            </w:r>
            <w:r w:rsidR="004515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3.43; 98.0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CD5C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1.6 (-45.1; -3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0ABA" w14:textId="6B236150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 (-2.3; 3.4)</w:t>
            </w:r>
          </w:p>
        </w:tc>
      </w:tr>
      <w:tr w:rsidR="00602ED4" w:rsidRPr="00602ED4" w14:paraId="0B85B49C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6A10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177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24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A34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.1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AAA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1 (14.89; 15.9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6A6D" w14:textId="14D5E6E6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2 (76.4; 78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BC4D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2 (81.5; 82.8)</w:t>
            </w:r>
          </w:p>
        </w:tc>
      </w:tr>
      <w:tr w:rsidR="00602ED4" w:rsidRPr="00602ED4" w14:paraId="775A6E6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87F6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A030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7A3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5F20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5 (10.02; 15.2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32A8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6 (77.4; 8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D50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8 (82.6; 88.4)</w:t>
            </w:r>
          </w:p>
        </w:tc>
      </w:tr>
      <w:tr w:rsidR="00602ED4" w:rsidRPr="00602ED4" w14:paraId="5C535F83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9980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A308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5A73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0E0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19 (54.54; 68.4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5B5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 (-1.2; 1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3C4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 (15.4; 32.5)</w:t>
            </w:r>
          </w:p>
        </w:tc>
      </w:tr>
      <w:tr w:rsidR="00602ED4" w:rsidRPr="00602ED4" w14:paraId="06D7270A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016E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E76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12DE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BDB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6 (12.55; 18.1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EF44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6 (73.1; 8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BD2D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4 (78.9; 85.3)</w:t>
            </w:r>
          </w:p>
        </w:tc>
      </w:tr>
      <w:tr w:rsidR="00602ED4" w:rsidRPr="00602ED4" w14:paraId="4A57982E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6D3F" w14:textId="77777777" w:rsidR="00602ED4" w:rsidRPr="00602ED4" w:rsidRDefault="00602ED4" w:rsidP="00602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CFB8" w14:textId="77777777" w:rsidR="00602ED4" w:rsidRPr="00602ED4" w:rsidRDefault="00602ED4" w:rsidP="000478CA">
            <w:pPr>
              <w:spacing w:after="0" w:line="240" w:lineRule="auto"/>
              <w:ind w:right="35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AC6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3B1C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5819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7008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02ED4" w:rsidRPr="00602ED4" w14:paraId="66FFF799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FC2C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E732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062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B38F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9 (4.48; 5.9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6B7C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3 (91.2; 93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5B86" w14:textId="0C22F05E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9 (73.3; 80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02ED4" w:rsidRPr="00602ED4" w14:paraId="35481FC4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9335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1DEF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89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72F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1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5522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13 (26.15; 28.1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F86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9 (58.4; 6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A508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6 (62.2; 65.1)</w:t>
            </w:r>
          </w:p>
        </w:tc>
      </w:tr>
      <w:tr w:rsidR="00602ED4" w:rsidRPr="00602ED4" w14:paraId="711A148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5F6C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7511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8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0E46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4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26F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26 (53.24; 57.3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1AA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 (15.2; 2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2B0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4 (47.3; 51.4)</w:t>
            </w:r>
          </w:p>
        </w:tc>
      </w:tr>
      <w:tr w:rsidR="00602ED4" w:rsidRPr="00602ED4" w14:paraId="2940BA52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9E00" w14:textId="231E9EEE" w:rsidR="00602ED4" w:rsidRPr="00602ED4" w:rsidRDefault="00E65F4F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16C8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B3A6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BB9A" w14:textId="3A461FDC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3</w:t>
            </w:r>
            <w:r w:rsidR="004515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8.26; 86.3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3AF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5 (-27.8; 1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804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 (6.1; 36.2)</w:t>
            </w:r>
          </w:p>
        </w:tc>
      </w:tr>
      <w:tr w:rsidR="00602ED4" w:rsidRPr="00602ED4" w14:paraId="6B4CBB5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9F9A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92F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96D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422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6 (8.77; 13.0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07CE" w14:textId="68C3DBCD" w:rsidR="00602ED4" w:rsidRPr="00602ED4" w:rsidRDefault="00FE7F06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7F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1 (80.7; 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7F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404E" w14:textId="3CD426AB" w:rsidR="00602ED4" w:rsidRPr="00602ED4" w:rsidRDefault="00FE7F06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7F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7 (85.1; 88.4)</w:t>
            </w:r>
          </w:p>
        </w:tc>
      </w:tr>
      <w:tr w:rsidR="00602ED4" w:rsidRPr="00602ED4" w14:paraId="1DA1BEB2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CB9F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CDB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E69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C540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1 (7.86; 10.9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D714" w14:textId="583BFD9B" w:rsidR="00602ED4" w:rsidRPr="00602ED4" w:rsidRDefault="00FE7F06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7F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2 (83.8; 88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0843" w14:textId="107D0026" w:rsidR="00602ED4" w:rsidRPr="00602ED4" w:rsidRDefault="00FE7F06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7F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9 (86.9; 90.6)</w:t>
            </w:r>
          </w:p>
        </w:tc>
      </w:tr>
      <w:tr w:rsidR="00602ED4" w:rsidRPr="00602ED4" w14:paraId="5278F2E9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69A9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5EAC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3FF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3D6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5 (15.14; 39.2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882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8 (41.9; 7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CCF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5 (52.1; 80.5)</w:t>
            </w:r>
          </w:p>
        </w:tc>
      </w:tr>
      <w:tr w:rsidR="00192A6F" w:rsidRPr="00602ED4" w14:paraId="1BD513E1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B9F4" w14:textId="77777777" w:rsidR="00192A6F" w:rsidRPr="00602ED4" w:rsidRDefault="00192A6F" w:rsidP="00192A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68EF" w14:textId="09280DAA" w:rsidR="00192A6F" w:rsidRPr="00602ED4" w:rsidRDefault="00192A6F" w:rsidP="00192A6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6181" w14:textId="179C1E3F" w:rsidR="00192A6F" w:rsidRPr="00602ED4" w:rsidRDefault="00192A6F" w:rsidP="00192A6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730C" w14:textId="0EC88262" w:rsidR="00192A6F" w:rsidRPr="00602ED4" w:rsidRDefault="00192A6F" w:rsidP="00192A6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6 (8.91; 2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D77" w14:textId="77777777" w:rsidR="00192A6F" w:rsidRPr="00602ED4" w:rsidRDefault="00192A6F" w:rsidP="00192A6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1 (65.7; 8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6A5B" w14:textId="35DA63D8" w:rsidR="00192A6F" w:rsidRPr="00602ED4" w:rsidRDefault="00192A6F" w:rsidP="00192A6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1 (7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8.1)</w:t>
            </w:r>
          </w:p>
        </w:tc>
      </w:tr>
      <w:tr w:rsidR="00602ED4" w:rsidRPr="00602ED4" w14:paraId="3A4BF2E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6B17" w14:textId="77777777" w:rsidR="00602ED4" w:rsidRPr="00602ED4" w:rsidRDefault="00602ED4" w:rsidP="00602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utni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EB8" w14:textId="77777777" w:rsidR="00602ED4" w:rsidRPr="00602ED4" w:rsidRDefault="00602ED4" w:rsidP="000478CA">
            <w:pPr>
              <w:spacing w:after="0" w:line="240" w:lineRule="auto"/>
              <w:ind w:right="35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08C2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D1FF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DD1B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3ADD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02ED4" w:rsidRPr="00602ED4" w14:paraId="64517BD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2764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5E4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F5E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A670" w14:textId="0EAFA6B3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</w:t>
            </w:r>
            <w:r w:rsidR="004515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2.01; 14.7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CFA3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3 (78.3; 8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557D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3 (31.8; 44.3)</w:t>
            </w:r>
          </w:p>
        </w:tc>
      </w:tr>
      <w:tr w:rsidR="00602ED4" w:rsidRPr="00602ED4" w14:paraId="2F96B94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F43A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339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64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067E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.3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DFE0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3 (27.94; 29.1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E85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8 (56.9; 58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1C5B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 (21.3; 25.3)</w:t>
            </w:r>
          </w:p>
        </w:tc>
      </w:tr>
      <w:tr w:rsidR="00602ED4" w:rsidRPr="00602ED4" w14:paraId="34FD70BE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50E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4D42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4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848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.7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9AAF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54 (99.31; 101.7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252F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8.7 (-50.7; -46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E59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 (8.8; 12.4)</w:t>
            </w:r>
          </w:p>
        </w:tc>
      </w:tr>
      <w:tr w:rsidR="00602ED4" w:rsidRPr="00602ED4" w14:paraId="3C444A3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CA4" w14:textId="267B674E" w:rsidR="00602ED4" w:rsidRPr="00602ED4" w:rsidRDefault="00E65F4F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14B0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08B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D0F4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3 (60.59; 69.7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2664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 (-3.1; 1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86A6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6 (-12.5; 2.9)</w:t>
            </w:r>
          </w:p>
        </w:tc>
      </w:tr>
      <w:tr w:rsidR="00602ED4" w:rsidRPr="00602ED4" w14:paraId="69C19F1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38B7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988D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82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2B6B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.9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8BAE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1 (12.89; 14.1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4397" w14:textId="29E9C958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79.1; 8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C63B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6 (82.8; 84.4)</w:t>
            </w:r>
          </w:p>
        </w:tc>
      </w:tr>
      <w:tr w:rsidR="00602ED4" w:rsidRPr="00602ED4" w14:paraId="09D97E61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525C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750E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790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D21B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6 (11.59; 15.5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AFE" w14:textId="740EB71D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1 (77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2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5C5" w14:textId="5CA875B2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1.5; 86.2)</w:t>
            </w:r>
          </w:p>
        </w:tc>
      </w:tr>
      <w:tr w:rsidR="00602ED4" w:rsidRPr="00602ED4" w14:paraId="68A7166A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3B8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7ACB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ED0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F12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95 (35.54; 58.4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9C1" w14:textId="60E35652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3.5; 47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8077" w14:textId="51FDADA8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9 (22.2; 52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02ED4" w:rsidRPr="00602ED4" w14:paraId="7B0B3C0C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1C2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5FB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243D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31FE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57 (41.73; 51.8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C474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 (23.3; 3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4E43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2 (41.2; 52.6)</w:t>
            </w:r>
          </w:p>
        </w:tc>
      </w:tr>
      <w:tr w:rsidR="00602ED4" w:rsidRPr="00602ED4" w14:paraId="5DEBF650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525" w14:textId="77777777" w:rsidR="00602ED4" w:rsidRPr="00602ED4" w:rsidRDefault="00602ED4" w:rsidP="00602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ra-Zenec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8855" w14:textId="77777777" w:rsidR="00602ED4" w:rsidRPr="00602ED4" w:rsidRDefault="00602ED4" w:rsidP="000478CA">
            <w:pPr>
              <w:spacing w:after="0" w:line="240" w:lineRule="auto"/>
              <w:ind w:right="35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0383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23D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DC7F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1EA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02ED4" w:rsidRPr="00602ED4" w14:paraId="75E4B933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FC4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0D7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20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9B64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.5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2983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3 (15.94; 17.3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6CCA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4 (74.3; 7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84C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 (36.4; 41.9)</w:t>
            </w:r>
          </w:p>
        </w:tc>
      </w:tr>
      <w:tr w:rsidR="00602ED4" w:rsidRPr="00602ED4" w14:paraId="0664C7BD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F34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1A75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20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0246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.8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65D" w14:textId="43FCE04C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5</w:t>
            </w:r>
            <w:r w:rsidR="004515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70.28; 72.7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CCF2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8 (-7.7; -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2D9D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 (23.9; 27.3)</w:t>
            </w:r>
          </w:p>
        </w:tc>
      </w:tr>
      <w:tr w:rsidR="00602ED4" w:rsidRPr="00602ED4" w14:paraId="072FD3C3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601F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385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99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27D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1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1E9" w14:textId="57359CB3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4</w:t>
            </w:r>
            <w:r w:rsidR="004515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70.17; 74.6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C2F1" w14:textId="77777777" w:rsidR="00602ED4" w:rsidRPr="00602ED4" w:rsidRDefault="00602ED4" w:rsidP="000478C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7.1 (-10.5; -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597" w14:textId="458216C1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 (-4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2.8)</w:t>
            </w:r>
          </w:p>
        </w:tc>
      </w:tr>
      <w:tr w:rsidR="00602ED4" w:rsidRPr="00602ED4" w14:paraId="52EB98DD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9244" w14:textId="6736E956" w:rsidR="00602ED4" w:rsidRPr="00602ED4" w:rsidRDefault="00E65F4F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DE9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37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A00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0157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79 (145.76; 162.1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63A9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7.5 (-139.9; -11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2A61" w14:textId="101B30A2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4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20.5; -7.9)</w:t>
            </w:r>
          </w:p>
        </w:tc>
      </w:tr>
      <w:tr w:rsidR="00602ED4" w:rsidRPr="00602ED4" w14:paraId="523DA973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3705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166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37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3F0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9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EE0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3 (14.25; 15.8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EC5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8 (76.5; 7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0E1A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9 (81.9; 83.8)</w:t>
            </w:r>
          </w:p>
        </w:tc>
      </w:tr>
      <w:tr w:rsidR="00602ED4" w:rsidRPr="00602ED4" w14:paraId="590EDF4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ED9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E28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768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76F" w14:textId="77C1D0D9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8 (11.85; 16.6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177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2 (75.4; 8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D1C3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1 (81.2; 86.5)</w:t>
            </w:r>
          </w:p>
        </w:tc>
      </w:tr>
      <w:tr w:rsidR="00602ED4" w:rsidRPr="00602ED4" w14:paraId="539E09E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BFC1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11B9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D268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E59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21 (40.42; 73.6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983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 (-8.9; 4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D83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8 (14.2; 51.9)</w:t>
            </w:r>
          </w:p>
        </w:tc>
      </w:tr>
      <w:tr w:rsidR="00602ED4" w:rsidRPr="00602ED4" w14:paraId="43015A6D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9830" w14:textId="77777777" w:rsidR="00602ED4" w:rsidRPr="00602ED4" w:rsidRDefault="00602ED4" w:rsidP="00602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6F43" w14:textId="77777777" w:rsidR="00602ED4" w:rsidRPr="00602ED4" w:rsidRDefault="00602ED4" w:rsidP="000478CA">
            <w:pPr>
              <w:spacing w:after="0" w:line="240" w:lineRule="auto"/>
              <w:ind w:right="35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20B4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82E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ECB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2BE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02ED4" w:rsidRPr="00602ED4" w14:paraId="2558F19E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D48D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D9B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99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89E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9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FE9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2 (22.21; 24.2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B7AB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7 (64.1; 6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F5C9" w14:textId="594C79BC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 (6.7; 15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02ED4" w:rsidRPr="00602ED4" w14:paraId="489B42E9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CD1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6A3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49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8697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.4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44B7" w14:textId="617600F4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13 (71.06; 73.2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15F7" w14:textId="6878D829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.7 (-8.4; -5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DBD" w14:textId="69823C48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 (2.8; 7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02ED4" w:rsidRPr="00602ED4" w14:paraId="73760A15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CA07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8CD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8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B65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8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1352" w14:textId="530AB4E5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</w:t>
            </w:r>
            <w:r w:rsidR="004515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4.79; 98.4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4A2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2.9 (-45.7; -4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0770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.1 (-8.7; -3.4)</w:t>
            </w:r>
          </w:p>
        </w:tc>
      </w:tr>
      <w:tr w:rsidR="00602ED4" w:rsidRPr="00602ED4" w14:paraId="459E54C3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2E4" w14:textId="40A26574" w:rsidR="00602ED4" w:rsidRPr="00602ED4" w:rsidRDefault="00E65F4F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50AA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4733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4745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03 (87.34; 105.3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F072" w14:textId="685BDD8D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2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55.9; -29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F8BD" w14:textId="429D41D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9.9 (-31.9; -9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02ED4" w:rsidRPr="00602ED4" w14:paraId="613B4FB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F1C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FF1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00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8A88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7886" w14:textId="2E045872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6 (8.7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.8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5C7B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3 (85.4; 8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68A" w14:textId="446B7ED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7.2; 88.7)</w:t>
            </w:r>
          </w:p>
        </w:tc>
      </w:tr>
      <w:tr w:rsidR="00602ED4" w:rsidRPr="00602ED4" w14:paraId="3911A044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251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182B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BD4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BF4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3 (5.51; 9.5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DDC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2 (85.8; 9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DC1" w14:textId="09ABC1DD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  <w:r w:rsidR="008B4B2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8.2; 93.1)</w:t>
            </w:r>
          </w:p>
        </w:tc>
      </w:tr>
      <w:tr w:rsidR="00602ED4" w:rsidRPr="00602ED4" w14:paraId="1A0425BC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31A8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FBE3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EB2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4B72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6 (27.01; 37.9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D21" w14:textId="09A1C63D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4 (43.8; 60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014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6 (53.4; 66.7)</w:t>
            </w:r>
          </w:p>
        </w:tc>
      </w:tr>
      <w:tr w:rsidR="00602ED4" w:rsidRPr="00602ED4" w14:paraId="73B57C14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684D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24FF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801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F24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3 (15.88; 21.2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437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7 (68.5; 7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34EE" w14:textId="38E4002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1 (74.7; 81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02ED4" w:rsidRPr="00602ED4" w14:paraId="4778583C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0181" w14:textId="77777777" w:rsidR="00602ED4" w:rsidRPr="00602ED4" w:rsidRDefault="00602ED4" w:rsidP="00602E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D9E" w14:textId="77777777" w:rsidR="00602ED4" w:rsidRPr="00602ED4" w:rsidRDefault="00602ED4" w:rsidP="000478CA">
            <w:pPr>
              <w:spacing w:after="0" w:line="240" w:lineRule="auto"/>
              <w:ind w:right="357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260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5DC2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AFFF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F47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02ED4" w:rsidRPr="00602ED4" w14:paraId="72093F78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CFC9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1A1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57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BEA3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2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4231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32 (36.45; 40.2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682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3 (40.4; 4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68B7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3 (36.1; 42.4)</w:t>
            </w:r>
          </w:p>
        </w:tc>
      </w:tr>
      <w:tr w:rsidR="00602ED4" w:rsidRPr="00602ED4" w14:paraId="6D5E28E5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CB2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D7A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86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1FB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9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99F2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55 (37.77; 41.3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C8DC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5 (38.8; 44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61CA" w14:textId="40CFF89B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7 (43</w:t>
            </w:r>
            <w:r w:rsidR="00153D4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8.2)</w:t>
            </w:r>
          </w:p>
        </w:tc>
      </w:tr>
      <w:tr w:rsidR="00602ED4" w:rsidRPr="00602ED4" w14:paraId="1E17E3AA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C0F7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B399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54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5B1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AA5D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97 (61.77; 68.2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B10" w14:textId="2565A4DB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 (-1</w:t>
            </w:r>
            <w:r w:rsid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0762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9 (32.5; 39.2)</w:t>
            </w:r>
          </w:p>
        </w:tc>
      </w:tr>
      <w:tr w:rsidR="00602ED4" w:rsidRPr="00602ED4" w14:paraId="30DBFCBD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8EB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FC6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5CD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C8BC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2 (3.84; 11.7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986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6 (82.6; 9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32BA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9 (84.6; 94.6)</w:t>
            </w:r>
          </w:p>
        </w:tc>
      </w:tr>
      <w:tr w:rsidR="00602ED4" w:rsidRPr="00602ED4" w14:paraId="4BDDBA47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991C" w14:textId="77777777" w:rsidR="00602ED4" w:rsidRPr="00602ED4" w:rsidRDefault="00602ED4" w:rsidP="0060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6E5C" w14:textId="77777777" w:rsidR="00602ED4" w:rsidRPr="00602ED4" w:rsidRDefault="00602ED4" w:rsidP="000478C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F9930" w14:textId="77777777" w:rsidR="00602ED4" w:rsidRPr="00602ED4" w:rsidRDefault="00602ED4" w:rsidP="000478C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4A825" w14:textId="77777777" w:rsidR="00602ED4" w:rsidRPr="00602ED4" w:rsidRDefault="00602ED4" w:rsidP="004515A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8 (2.61; 24.54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67E2" w14:textId="77777777" w:rsidR="00602ED4" w:rsidRPr="00602ED4" w:rsidRDefault="00602ED4" w:rsidP="008B4B25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8 (63.7; 96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3E24" w14:textId="77777777" w:rsidR="00602ED4" w:rsidRPr="00602ED4" w:rsidRDefault="00602ED4" w:rsidP="008B4B25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2E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3 (63.5; 94.9)</w:t>
            </w:r>
          </w:p>
        </w:tc>
      </w:tr>
    </w:tbl>
    <w:p w14:paraId="31075DBF" w14:textId="3694DFBA" w:rsidR="00761C45" w:rsidRDefault="00E65F4F" w:rsidP="00E65F4F">
      <w:pPr>
        <w:spacing w:before="120"/>
        <w:rPr>
          <w:sz w:val="20"/>
          <w:szCs w:val="20"/>
        </w:rPr>
      </w:pPr>
      <w:r>
        <w:rPr>
          <w:sz w:val="20"/>
          <w:szCs w:val="20"/>
        </w:rPr>
        <w:t>CI: confidence interval</w:t>
      </w:r>
    </w:p>
    <w:p w14:paraId="0857C3FB" w14:textId="2F2A8D4B" w:rsidR="00E65F4F" w:rsidRDefault="00E65F4F" w:rsidP="00AE3376">
      <w:pPr>
        <w:spacing w:before="120"/>
        <w:rPr>
          <w:sz w:val="20"/>
          <w:szCs w:val="20"/>
        </w:rPr>
      </w:pPr>
      <w:r>
        <w:rPr>
          <w:sz w:val="20"/>
          <w:szCs w:val="20"/>
        </w:rPr>
        <w:t xml:space="preserve">Vaccine </w:t>
      </w:r>
      <w:r w:rsidRPr="00E65F4F">
        <w:rPr>
          <w:sz w:val="20"/>
          <w:szCs w:val="20"/>
        </w:rPr>
        <w:t>combinations with less than 3,000 persons</w:t>
      </w:r>
      <w:r>
        <w:rPr>
          <w:sz w:val="20"/>
          <w:szCs w:val="20"/>
        </w:rPr>
        <w:t xml:space="preserve"> on 31 December 2021</w:t>
      </w:r>
      <w:r w:rsidRPr="00E65F4F">
        <w:rPr>
          <w:sz w:val="20"/>
          <w:szCs w:val="20"/>
        </w:rPr>
        <w:t xml:space="preserve"> and less than 300 </w:t>
      </w:r>
      <w:r>
        <w:rPr>
          <w:sz w:val="20"/>
          <w:szCs w:val="20"/>
        </w:rPr>
        <w:t xml:space="preserve">registered cases since the start of the epidemic </w:t>
      </w:r>
      <w:r w:rsidRPr="00E65F4F">
        <w:rPr>
          <w:sz w:val="20"/>
          <w:szCs w:val="20"/>
        </w:rPr>
        <w:t xml:space="preserve">were </w:t>
      </w:r>
      <w:r>
        <w:rPr>
          <w:sz w:val="20"/>
          <w:szCs w:val="20"/>
        </w:rPr>
        <w:t xml:space="preserve">not </w:t>
      </w:r>
      <w:r w:rsidR="001266E2">
        <w:rPr>
          <w:sz w:val="20"/>
          <w:szCs w:val="20"/>
        </w:rPr>
        <w:t>analyzed</w:t>
      </w:r>
      <w:r>
        <w:rPr>
          <w:sz w:val="20"/>
          <w:szCs w:val="20"/>
        </w:rPr>
        <w:t>.</w:t>
      </w:r>
    </w:p>
    <w:p w14:paraId="78D9B250" w14:textId="311AEB7B" w:rsidR="003A6EED" w:rsidRDefault="003A6EED">
      <w:pPr>
        <w:rPr>
          <w:b/>
          <w:bCs/>
        </w:rPr>
      </w:pPr>
    </w:p>
    <w:p w14:paraId="144F9F69" w14:textId="77777777" w:rsidR="002804CE" w:rsidRDefault="002804CE">
      <w:pPr>
        <w:rPr>
          <w:b/>
          <w:bCs/>
        </w:rPr>
      </w:pPr>
      <w:r>
        <w:rPr>
          <w:b/>
          <w:bCs/>
        </w:rPr>
        <w:br w:type="page"/>
      </w:r>
    </w:p>
    <w:p w14:paraId="4A6B3F29" w14:textId="4BE110D5" w:rsidR="00603A41" w:rsidRDefault="00603A41" w:rsidP="00603A41">
      <w:r w:rsidRPr="00781AC2">
        <w:rPr>
          <w:b/>
          <w:bCs/>
        </w:rPr>
        <w:lastRenderedPageBreak/>
        <w:t>Supplement</w:t>
      </w:r>
      <w:r w:rsidR="00C31A33">
        <w:rPr>
          <w:b/>
          <w:bCs/>
        </w:rPr>
        <w:t>ary</w:t>
      </w:r>
      <w:r w:rsidRPr="00781AC2">
        <w:rPr>
          <w:b/>
          <w:bCs/>
        </w:rPr>
        <w:t xml:space="preserve"> Table </w:t>
      </w:r>
      <w:r w:rsidR="00A92FF2">
        <w:rPr>
          <w:b/>
          <w:bCs/>
        </w:rPr>
        <w:t>3</w:t>
      </w:r>
      <w:r w:rsidRPr="00781AC2">
        <w:rPr>
          <w:b/>
          <w:bCs/>
        </w:rPr>
        <w:t xml:space="preserve">. </w:t>
      </w:r>
      <w:r w:rsidRPr="00781AC2">
        <w:t xml:space="preserve">Incidence, crude and adjusted effectiveness of vaccine combinations against registered SARS-CoV-2 </w:t>
      </w:r>
      <w:r w:rsidRPr="00AE3376">
        <w:rPr>
          <w:b/>
          <w:bCs/>
        </w:rPr>
        <w:t>infection</w:t>
      </w:r>
      <w:r w:rsidRPr="00781AC2">
        <w:t xml:space="preserve"> during the Delta wave in the </w:t>
      </w:r>
      <w:r w:rsidRPr="00AE3376">
        <w:rPr>
          <w:i/>
          <w:iCs/>
        </w:rPr>
        <w:t>65-100 years old</w:t>
      </w:r>
      <w:r w:rsidRPr="00781AC2">
        <w:t xml:space="preserve"> Hungarian population</w:t>
      </w:r>
    </w:p>
    <w:tbl>
      <w:tblPr>
        <w:tblW w:w="13746" w:type="dxa"/>
        <w:tblLayout w:type="fixed"/>
        <w:tblLook w:val="04A0" w:firstRow="1" w:lastRow="0" w:firstColumn="1" w:lastColumn="0" w:noHBand="0" w:noVBand="1"/>
      </w:tblPr>
      <w:tblGrid>
        <w:gridCol w:w="2835"/>
        <w:gridCol w:w="1491"/>
        <w:gridCol w:w="2057"/>
        <w:gridCol w:w="2772"/>
        <w:gridCol w:w="2183"/>
        <w:gridCol w:w="2408"/>
      </w:tblGrid>
      <w:tr w:rsidR="00C23CC0" w:rsidRPr="00C23CC0" w14:paraId="3C93A5B4" w14:textId="77777777" w:rsidTr="003A6EED">
        <w:trPr>
          <w:trHeight w:hRule="exact" w:val="86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DA72" w14:textId="77777777" w:rsidR="00C23CC0" w:rsidRPr="00C23CC0" w:rsidRDefault="00C23CC0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3209" w14:textId="77777777" w:rsidR="00C23CC0" w:rsidRPr="00C23CC0" w:rsidRDefault="00C23CC0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86F51" w14:textId="77777777" w:rsidR="00C23CC0" w:rsidRPr="00C23CC0" w:rsidRDefault="00C23CC0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verage population size</w:t>
            </w: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1000 persons)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34D92" w14:textId="084A4E65" w:rsidR="00C23CC0" w:rsidRPr="00C23CC0" w:rsidRDefault="00C23CC0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ncidence rate </w:t>
            </w: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per 100 000 person-days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39707" w14:textId="207CF460" w:rsidR="00C23CC0" w:rsidRPr="00C23CC0" w:rsidRDefault="00C23CC0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rude vaccine efficacy</w:t>
            </w:r>
            <w:r w:rsidR="00FE66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%)</w:t>
            </w: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5E234" w14:textId="02811EEA" w:rsidR="00C23CC0" w:rsidRPr="00C23CC0" w:rsidRDefault="00C23CC0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vaccine efficacy</w:t>
            </w:r>
            <w:r w:rsidR="00C835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%)</w:t>
            </w: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C23CC0" w:rsidRPr="00C23CC0" w14:paraId="4BF6EB6E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C8CE" w14:textId="77777777" w:rsidR="00C23CC0" w:rsidRPr="00C23CC0" w:rsidRDefault="00C23CC0" w:rsidP="00C23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3538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0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988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.1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4520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76 (53.89; 55.6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161" w14:textId="77777777" w:rsidR="00C23CC0" w:rsidRPr="00C23CC0" w:rsidRDefault="00C23CC0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4EC" w14:textId="77777777" w:rsidR="00C23CC0" w:rsidRPr="00C23CC0" w:rsidRDefault="00C23CC0" w:rsidP="00C23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</w:tr>
      <w:tr w:rsidR="00C23CC0" w:rsidRPr="00C23CC0" w14:paraId="5D04956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F8E" w14:textId="77777777" w:rsidR="00C23CC0" w:rsidRPr="00C23CC0" w:rsidRDefault="00C23CC0" w:rsidP="00C23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-BionTec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B733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67C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FD68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13A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976A" w14:textId="77777777" w:rsidR="00C23CC0" w:rsidRPr="00C23CC0" w:rsidRDefault="00C23CC0" w:rsidP="00C23C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3CC0" w:rsidRPr="00C23CC0" w14:paraId="33ED7EC8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65F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5599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311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CDC4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3 (12.49; 14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2D4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1 (72.8; 77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BED" w14:textId="6338A21A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3.9; 69.8)</w:t>
            </w:r>
          </w:p>
        </w:tc>
      </w:tr>
      <w:tr w:rsidR="00C23CC0" w:rsidRPr="00C23CC0" w14:paraId="3F15547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486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B8A9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26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1F62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.1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355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4 (12.51; 13.5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50D3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 (75.1; 77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8C8A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 (56.8; 60.7)</w:t>
            </w:r>
          </w:p>
        </w:tc>
      </w:tr>
      <w:tr w:rsidR="00C23CC0" w:rsidRPr="00C23CC0" w14:paraId="4FAAB4F4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13E7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102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37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DD7E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.5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6AD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2 (39.14; 41.1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24C4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 (24.6; 28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257A" w14:textId="7998C6B1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8 (45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8.5)</w:t>
            </w:r>
          </w:p>
        </w:tc>
      </w:tr>
      <w:tr w:rsidR="00C23CC0" w:rsidRPr="00C23CC0" w14:paraId="5E9F0B65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C363" w14:textId="20EAD9E2" w:rsidR="00C23CC0" w:rsidRPr="00C23CC0" w:rsidRDefault="00E65F4F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97F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68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42A2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FDFE" w14:textId="310CE773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2 (61.96; 68.2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DB81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8.7 (-24.9; -12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C2BA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6 (27.9; 35.1)</w:t>
            </w:r>
          </w:p>
        </w:tc>
      </w:tr>
      <w:tr w:rsidR="00C23CC0" w:rsidRPr="00C23CC0" w14:paraId="1EF080FA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19E1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DB4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26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F85F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.5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4761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4 (8.96; 9.7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193F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9 (82.2; 83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AE3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1 (87.6; 88.7)</w:t>
            </w:r>
          </w:p>
        </w:tc>
      </w:tr>
      <w:tr w:rsidR="00C23CC0" w:rsidRPr="00C23CC0" w14:paraId="0D12A848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A9A0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1872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A587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D42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1 (4.42; 8.4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586D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7 (84.5; 91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1335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2 (89.4; 94.3)</w:t>
            </w:r>
          </w:p>
        </w:tc>
      </w:tr>
      <w:tr w:rsidR="00C23CC0" w:rsidRPr="00C23CC0" w14:paraId="2C6B9452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8556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EA0A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6B81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26F3" w14:textId="57AD2702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9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7.44; 58.8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87B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 (-7.5; 13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986E" w14:textId="54F6F9CC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 (18.1; 34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23CC0" w:rsidRPr="00C23CC0" w14:paraId="6D58D688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D7E5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851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A3E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F2A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8 (11.32; 16.6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84A7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8 (69.7; 79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BEB4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3 (77.4; 84.5)</w:t>
            </w:r>
          </w:p>
        </w:tc>
      </w:tr>
      <w:tr w:rsidR="00C23CC0" w:rsidRPr="00C23CC0" w14:paraId="101DFF3C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19C5" w14:textId="77777777" w:rsidR="00C23CC0" w:rsidRPr="00C23CC0" w:rsidRDefault="00C23CC0" w:rsidP="00C23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3F83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6C1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B3B8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28E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CF6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23CC0" w:rsidRPr="00C23CC0" w14:paraId="22BA192E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9A1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577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95D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42C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2 (2.73; 6.2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CF73" w14:textId="113568E4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3 (88.6; 95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0B5" w14:textId="3FC84E3E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1 (69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5.9)</w:t>
            </w:r>
          </w:p>
        </w:tc>
      </w:tr>
      <w:tr w:rsidR="00C23CC0" w:rsidRPr="00C23CC0" w14:paraId="3CEB1E9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2FD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67A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5BF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488A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3 (11.67; 14.5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D344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 (73.5; 78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85E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4 (63.6; 70.8)</w:t>
            </w:r>
          </w:p>
        </w:tc>
      </w:tr>
      <w:tr w:rsidR="00C23CC0" w:rsidRPr="00C23CC0" w14:paraId="23F9CC6D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96C0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0730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8231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961F" w14:textId="593DC073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2 (22.6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26.5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1B13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2 (51.4; 58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6C75" w14:textId="610EADD6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3.1; 68.7)</w:t>
            </w:r>
          </w:p>
        </w:tc>
      </w:tr>
      <w:tr w:rsidR="00C23CC0" w:rsidRPr="00C23CC0" w14:paraId="62193ECA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841" w14:textId="6CB57795" w:rsidR="00C23CC0" w:rsidRPr="00C23CC0" w:rsidRDefault="00E65F4F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FA78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3CC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00E2" w14:textId="28BE6ABE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62 (43.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58.7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6AB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 (-7.3; 20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23A5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3 (38.8; 54.7)</w:t>
            </w:r>
          </w:p>
        </w:tc>
      </w:tr>
      <w:tr w:rsidR="00C23CC0" w:rsidRPr="00C23CC0" w14:paraId="3CEBCB7C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104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BD66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123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18D0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6 (5.02; 7.7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A906" w14:textId="08B99016" w:rsidR="00C23CC0" w:rsidRPr="00C23CC0" w:rsidRDefault="008A063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A06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6 (85.9; 90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0D45" w14:textId="51D94055" w:rsidR="00C23CC0" w:rsidRPr="00C23CC0" w:rsidRDefault="008A063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A06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2 (90.4; 93.7)</w:t>
            </w:r>
          </w:p>
        </w:tc>
      </w:tr>
      <w:tr w:rsidR="00C23CC0" w:rsidRPr="00C23CC0" w14:paraId="3E355710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F76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C6B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ACF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D71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6 (4.23; 6.7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8484" w14:textId="1685DA64" w:rsidR="00C23CC0" w:rsidRPr="00C23CC0" w:rsidRDefault="008A063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A06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2 (87.7; 92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4F9" w14:textId="2817FC2E" w:rsidR="00C23CC0" w:rsidRPr="00C23CC0" w:rsidRDefault="008A063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A06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3 (91.5; 94.6)</w:t>
            </w:r>
          </w:p>
        </w:tc>
      </w:tr>
      <w:tr w:rsidR="00C23CC0" w:rsidRPr="00C23CC0" w14:paraId="07A5F585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DC27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7C1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CACF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CEA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5 (16.69; 34.0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56B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7 (37.8; 69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3FD1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2 (55.2; 77.4)</w:t>
            </w:r>
          </w:p>
        </w:tc>
      </w:tr>
      <w:tr w:rsidR="00192A6F" w:rsidRPr="00C23CC0" w14:paraId="2F7B3C6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276" w14:textId="77777777" w:rsidR="00192A6F" w:rsidRPr="00C23CC0" w:rsidRDefault="00192A6F" w:rsidP="00192A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739D" w14:textId="7398EAF1" w:rsidR="00192A6F" w:rsidRPr="00C23CC0" w:rsidRDefault="00192A6F" w:rsidP="00192A6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119" w14:textId="055772E6" w:rsidR="00192A6F" w:rsidRPr="00C23CC0" w:rsidRDefault="00192A6F" w:rsidP="00192A6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B55D" w14:textId="645E3FF5" w:rsidR="00192A6F" w:rsidRPr="00C23CC0" w:rsidRDefault="00192A6F" w:rsidP="00192A6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3 (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4.4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CFC" w14:textId="6DA1B2DD" w:rsidR="00192A6F" w:rsidRPr="00C23CC0" w:rsidRDefault="00192A6F" w:rsidP="00192A6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7 (7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7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556" w14:textId="47C5750E" w:rsidR="00192A6F" w:rsidRPr="00C23CC0" w:rsidRDefault="00192A6F" w:rsidP="00192A6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1 (7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0.8)</w:t>
            </w:r>
          </w:p>
        </w:tc>
      </w:tr>
      <w:tr w:rsidR="00C23CC0" w:rsidRPr="00C23CC0" w14:paraId="0132A648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BD3" w14:textId="77777777" w:rsidR="00C23CC0" w:rsidRPr="00C23CC0" w:rsidRDefault="00C23CC0" w:rsidP="00C23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utni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BE2B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A28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5C3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C88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93D8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23CC0" w:rsidRPr="00C23CC0" w14:paraId="1EE504D0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BF59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CBD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3E81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0A8" w14:textId="2C11CDE5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5 (9.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30.1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41A8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8 (44.9; 82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AC7D" w14:textId="14A934A0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 (-15.8; 61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23CC0" w:rsidRPr="00C23CC0" w14:paraId="352C802F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B64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AE46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9030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2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CB1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1 (5.36; 7.1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8ADC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7 (86.9; 90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FDCC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1 (42.3; 56.8)</w:t>
            </w:r>
          </w:p>
        </w:tc>
      </w:tr>
      <w:tr w:rsidR="00C23CC0" w:rsidRPr="00C23CC0" w14:paraId="7AEB332B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5555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193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81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8157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A12" w14:textId="42149FFC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37 (41.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5.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BADB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 (16.8; 24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46FE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1 (37.9; 44.2)</w:t>
            </w:r>
          </w:p>
        </w:tc>
      </w:tr>
      <w:tr w:rsidR="00C23CC0" w:rsidRPr="00C23CC0" w14:paraId="0BA9DA32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01F8" w14:textId="3B323FFC" w:rsidR="00C23CC0" w:rsidRPr="00C23CC0" w:rsidRDefault="00E65F4F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442A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B428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4582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56 (35.06; 46.6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8A68" w14:textId="3D1F2D70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 (14.7; 36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D20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 (30.9; 48.2)</w:t>
            </w:r>
          </w:p>
        </w:tc>
      </w:tr>
      <w:tr w:rsidR="00C23CC0" w:rsidRPr="00C23CC0" w14:paraId="2B157955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7447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7F8B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B05D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4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DAD1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3 (4.63; 5.8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7A8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4 (89.2; 91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68CE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5 (91.6; 93.4)</w:t>
            </w:r>
          </w:p>
        </w:tc>
      </w:tr>
      <w:tr w:rsidR="00C23CC0" w:rsidRPr="00C23CC0" w14:paraId="5B89C380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8B31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C46C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332E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4A6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1 (2.63; 7.2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EE3A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8 (86.8; 95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EA34" w14:textId="5AAA43DF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5 (89.6; 96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23CC0" w:rsidRPr="00C23CC0" w14:paraId="39C9923E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F405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3A95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4D02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843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8 (7.16; 32.6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D792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7 (40.3; 86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BECC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3 (50.6; 87.7)</w:t>
            </w:r>
          </w:p>
        </w:tc>
      </w:tr>
      <w:tr w:rsidR="00C23CC0" w:rsidRPr="00C23CC0" w14:paraId="7BAE2581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315D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7248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886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388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3 (9.73; 32.8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3A62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6 (39.9; 82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15D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9 (52.3; 84.6)</w:t>
            </w:r>
          </w:p>
        </w:tc>
      </w:tr>
      <w:tr w:rsidR="00C23CC0" w:rsidRPr="00C23CC0" w14:paraId="0C3D326A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2F5" w14:textId="77777777" w:rsidR="00C23CC0" w:rsidRPr="00C23CC0" w:rsidRDefault="00C23CC0" w:rsidP="00C23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ra-Zenec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4CD4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231A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7E39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528E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097A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23CC0" w:rsidRPr="00C23CC0" w14:paraId="767A2ACB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BC9D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9E0A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8A7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265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7 (3.61; 5.2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93E7" w14:textId="2C666523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0.4; 93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DE63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1 (55.6; 69.4)</w:t>
            </w:r>
          </w:p>
        </w:tc>
      </w:tr>
      <w:tr w:rsidR="00C23CC0" w:rsidRPr="00C23CC0" w14:paraId="70E6AFD9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BBE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945F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8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43D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4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583A" w14:textId="2C4A5F90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95 (32.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35.5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829" w14:textId="41F6A863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4.9; 41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C47C" w14:textId="3D7E1AB9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7 (47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52.2)</w:t>
            </w:r>
          </w:p>
        </w:tc>
      </w:tr>
      <w:tr w:rsidR="00C23CC0" w:rsidRPr="00C23CC0" w14:paraId="179DB5A2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9C3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9744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4FB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93C0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79 (47.28; 56.6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FC2D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 (-3.5; 13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1281" w14:textId="46C9A3E9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9 (33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4.3)</w:t>
            </w:r>
          </w:p>
        </w:tc>
      </w:tr>
      <w:tr w:rsidR="00C23CC0" w:rsidRPr="00C23CC0" w14:paraId="21A97E87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85E" w14:textId="11CD8722" w:rsidR="00C23CC0" w:rsidRPr="00C23CC0" w:rsidRDefault="00E65F4F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80AE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ECE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0799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.46 (59.69; 305.8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C5A" w14:textId="4EF65DE8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71.1 (-458.7; -9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562" w14:textId="1FC9A646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1.5 (-238.9; 23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23CC0" w:rsidRPr="00C23CC0" w14:paraId="31E2FFD8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D748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E7FA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67B7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819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7 (5.68; 7.5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4126" w14:textId="4F72AE26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6.2; 89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F05" w14:textId="16DBEB12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0.8; 93.1)</w:t>
            </w:r>
          </w:p>
        </w:tc>
      </w:tr>
      <w:tr w:rsidR="00C23CC0" w:rsidRPr="00C23CC0" w14:paraId="28441BF2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D0D1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C97A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285C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1F7F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5 (1.67; 6.9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F52" w14:textId="139560FB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3 (87.4; 97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0AB8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6 (91.4; 97.7)</w:t>
            </w:r>
          </w:p>
        </w:tc>
      </w:tr>
      <w:tr w:rsidR="00C23CC0" w:rsidRPr="00C23CC0" w14:paraId="6C63F22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A5B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7DEC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0E8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9CE2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38 (12.62; 64.6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5376" w14:textId="17887921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7 (-18.1; 77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82AD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8 (17.7; 81.3)</w:t>
            </w:r>
          </w:p>
        </w:tc>
      </w:tr>
      <w:tr w:rsidR="00C23CC0" w:rsidRPr="00C23CC0" w14:paraId="407980D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8AB3" w14:textId="77777777" w:rsidR="00C23CC0" w:rsidRPr="00C23CC0" w:rsidRDefault="00C23CC0" w:rsidP="00C23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C846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7B3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8CD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417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B78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23CC0" w:rsidRPr="00C23CC0" w14:paraId="0F55DF35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E35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045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8009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B49C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2 (13.32; 19.5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8841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 (64.2; 75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FAB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 (15.2; 41.9)</w:t>
            </w:r>
          </w:p>
        </w:tc>
      </w:tr>
      <w:tr w:rsidR="00C23CC0" w:rsidRPr="00C23CC0" w14:paraId="7E85F82E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9FEF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900E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4938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3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C4E8" w14:textId="06E504B1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9 (15.24; 17.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0C6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2 (68.2; 72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0343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 (19.9; 30.5)</w:t>
            </w:r>
          </w:p>
        </w:tc>
      </w:tr>
      <w:tr w:rsidR="00C23CC0" w:rsidRPr="00C23CC0" w14:paraId="656E3261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A8E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2E84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70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B35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1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EE24" w14:textId="4040034E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65 (50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53.3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CA0" w14:textId="6B639A59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 (2.2; 9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893" w14:textId="5F2762C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 (12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8.8)</w:t>
            </w:r>
          </w:p>
        </w:tc>
      </w:tr>
      <w:tr w:rsidR="00C23CC0" w:rsidRPr="00C23CC0" w14:paraId="7D2C25B9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B16B" w14:textId="14C5DC00" w:rsidR="00C23CC0" w:rsidRPr="00C23CC0" w:rsidRDefault="00E65F4F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2B37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B28C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8F56" w14:textId="72CB9376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62 (69.87; 79.6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DFC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6.3 (-45.6; -27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226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 (6.1; 18.4)</w:t>
            </w:r>
          </w:p>
        </w:tc>
      </w:tr>
      <w:tr w:rsidR="00C23CC0" w:rsidRPr="00C23CC0" w14:paraId="2612AE1B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3B5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700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03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973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1.3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A5E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1 (7.66; 8.3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045C" w14:textId="52098083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4 (84.7; 86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F758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2 (87.6; 88.7)</w:t>
            </w:r>
          </w:p>
        </w:tc>
      </w:tr>
      <w:tr w:rsidR="00C23CC0" w:rsidRPr="00C23CC0" w14:paraId="7E74D7E3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120F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9187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DE35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5BF6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3 (4.98; 7.9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DBDD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4 (85.5; 90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B8E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9 (88.6; 92.8)</w:t>
            </w:r>
          </w:p>
        </w:tc>
      </w:tr>
      <w:tr w:rsidR="00C23CC0" w:rsidRPr="00C23CC0" w14:paraId="2870ACDB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0D3C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94AE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C7E7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9F3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23 (22.38; 35.1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51BB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5 (35.8; 59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66B3" w14:textId="27A610AD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2 (50.4; 68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23CC0" w:rsidRPr="00C23CC0" w14:paraId="1D66B300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2082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D1A1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C05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DDF0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1 (9.35; 14.7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D07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4 (73.1; 82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B0B" w14:textId="35FE9C6C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4 (78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5.9)</w:t>
            </w:r>
          </w:p>
        </w:tc>
      </w:tr>
      <w:tr w:rsidR="00C23CC0" w:rsidRPr="00C23CC0" w14:paraId="43DB8F00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BDDA" w14:textId="77777777" w:rsidR="00C23CC0" w:rsidRPr="00C23CC0" w:rsidRDefault="00C23CC0" w:rsidP="00C23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62C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A5BD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491C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7DFA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D29C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23CC0" w:rsidRPr="00C23CC0" w14:paraId="71E90A62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D528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76C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068C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FA4F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8 (36.46; 50.5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D2F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 (7.6; 33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EAA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 (3.4; 30.1)</w:t>
            </w:r>
          </w:p>
        </w:tc>
      </w:tr>
      <w:tr w:rsidR="00C23CC0" w:rsidRPr="00C23CC0" w14:paraId="6FE17DC6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E83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A347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8A4C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598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6 (21.71; 31.7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5CD9" w14:textId="127CE0A8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9 (42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0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C892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1 (38.6; 57.7)</w:t>
            </w:r>
          </w:p>
        </w:tc>
      </w:tr>
      <w:tr w:rsidR="00C23CC0" w:rsidRPr="00C23CC0" w14:paraId="19D27B2B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14FC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CB5B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4AA9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FEC0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55 (41.42; 61.0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DEEB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 (-11.6; 24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F0B" w14:textId="77777777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1 (29.9; 52.2)</w:t>
            </w:r>
          </w:p>
        </w:tc>
      </w:tr>
      <w:tr w:rsidR="00C23CC0" w:rsidRPr="00C23CC0" w14:paraId="53EA0118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CD81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A023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2320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63F" w14:textId="77777777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1 (2.26; 21.2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7DA3" w14:textId="77777777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8 (61.1; 95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C63" w14:textId="03F58360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8 (70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5.8)</w:t>
            </w:r>
          </w:p>
        </w:tc>
      </w:tr>
      <w:tr w:rsidR="00C23CC0" w:rsidRPr="00C23CC0" w14:paraId="43C35123" w14:textId="77777777" w:rsidTr="00C23CC0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8D939" w14:textId="77777777" w:rsidR="00C23CC0" w:rsidRPr="00C23CC0" w:rsidRDefault="00C23CC0" w:rsidP="00C23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41F0" w14:textId="77777777" w:rsidR="00C23CC0" w:rsidRPr="00C23CC0" w:rsidRDefault="00C23CC0" w:rsidP="00C23CC0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730C" w14:textId="77777777" w:rsidR="00C23CC0" w:rsidRPr="00C23CC0" w:rsidRDefault="00C23CC0" w:rsidP="00C23CC0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6B8D" w14:textId="4BBAC890" w:rsidR="00C23CC0" w:rsidRPr="00C23CC0" w:rsidRDefault="00C23CC0" w:rsidP="00C23CC0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55.01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D20B" w14:textId="3404E970" w:rsidR="00C23CC0" w:rsidRPr="00C23CC0" w:rsidRDefault="00C23CC0" w:rsidP="00C23CC0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0.5; 100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23C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D752" w14:textId="4D8DD25E" w:rsidR="00C23CC0" w:rsidRPr="00C23CC0" w:rsidRDefault="00C23CC0" w:rsidP="00C23CC0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A05E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NA)</w:t>
            </w:r>
          </w:p>
        </w:tc>
      </w:tr>
    </w:tbl>
    <w:p w14:paraId="5F178286" w14:textId="77777777" w:rsidR="00550746" w:rsidRDefault="00550746" w:rsidP="00550746">
      <w:pPr>
        <w:spacing w:before="120"/>
        <w:rPr>
          <w:sz w:val="20"/>
          <w:szCs w:val="20"/>
        </w:rPr>
      </w:pPr>
      <w:r>
        <w:rPr>
          <w:sz w:val="20"/>
          <w:szCs w:val="20"/>
        </w:rPr>
        <w:t>CI: confidence interval</w:t>
      </w:r>
    </w:p>
    <w:p w14:paraId="732AC241" w14:textId="4686FE52" w:rsidR="00603A41" w:rsidRDefault="00550746" w:rsidP="00AE3376">
      <w:pPr>
        <w:spacing w:before="120"/>
        <w:rPr>
          <w:sz w:val="20"/>
          <w:szCs w:val="20"/>
        </w:rPr>
      </w:pPr>
      <w:r>
        <w:rPr>
          <w:sz w:val="20"/>
          <w:szCs w:val="20"/>
        </w:rPr>
        <w:t xml:space="preserve">Vaccine </w:t>
      </w:r>
      <w:r w:rsidRPr="00E65F4F">
        <w:rPr>
          <w:sz w:val="20"/>
          <w:szCs w:val="20"/>
        </w:rPr>
        <w:t>combinations with less than 3,000 persons</w:t>
      </w:r>
      <w:r>
        <w:rPr>
          <w:sz w:val="20"/>
          <w:szCs w:val="20"/>
        </w:rPr>
        <w:t xml:space="preserve"> on 31 December 2021</w:t>
      </w:r>
      <w:r w:rsidRPr="00E65F4F">
        <w:rPr>
          <w:sz w:val="20"/>
          <w:szCs w:val="20"/>
        </w:rPr>
        <w:t xml:space="preserve"> and less than 300 </w:t>
      </w:r>
      <w:r>
        <w:rPr>
          <w:sz w:val="20"/>
          <w:szCs w:val="20"/>
        </w:rPr>
        <w:t xml:space="preserve">registered cases since the start of the epidemic </w:t>
      </w:r>
      <w:r w:rsidRPr="00E65F4F">
        <w:rPr>
          <w:sz w:val="20"/>
          <w:szCs w:val="20"/>
        </w:rPr>
        <w:t xml:space="preserve">were </w:t>
      </w:r>
      <w:r>
        <w:rPr>
          <w:sz w:val="20"/>
          <w:szCs w:val="20"/>
        </w:rPr>
        <w:t xml:space="preserve">not </w:t>
      </w:r>
      <w:r w:rsidR="001266E2">
        <w:rPr>
          <w:sz w:val="20"/>
          <w:szCs w:val="20"/>
        </w:rPr>
        <w:t>analyzed</w:t>
      </w:r>
      <w:r>
        <w:rPr>
          <w:sz w:val="20"/>
          <w:szCs w:val="20"/>
        </w:rPr>
        <w:t>.</w:t>
      </w:r>
    </w:p>
    <w:p w14:paraId="44F37BCC" w14:textId="77777777" w:rsidR="002804CE" w:rsidRDefault="002804C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F1A9B31" w14:textId="689C0833" w:rsidR="003A6EED" w:rsidRDefault="003A6EED">
      <w:pPr>
        <w:rPr>
          <w:sz w:val="20"/>
          <w:szCs w:val="20"/>
        </w:rPr>
      </w:pPr>
      <w:r w:rsidRPr="003A6EED">
        <w:rPr>
          <w:b/>
          <w:bCs/>
          <w:sz w:val="20"/>
          <w:szCs w:val="20"/>
        </w:rPr>
        <w:lastRenderedPageBreak/>
        <w:t xml:space="preserve">Supplementary Table </w:t>
      </w:r>
      <w:r w:rsidR="00A92FF2">
        <w:rPr>
          <w:b/>
          <w:bCs/>
          <w:sz w:val="20"/>
          <w:szCs w:val="20"/>
        </w:rPr>
        <w:t>4</w:t>
      </w:r>
      <w:r w:rsidRPr="003A6EED">
        <w:rPr>
          <w:b/>
          <w:bCs/>
          <w:sz w:val="20"/>
          <w:szCs w:val="20"/>
        </w:rPr>
        <w:t>.</w:t>
      </w:r>
      <w:r w:rsidRPr="003A6EED">
        <w:rPr>
          <w:sz w:val="20"/>
          <w:szCs w:val="20"/>
        </w:rPr>
        <w:t xml:space="preserve"> Incidence, crude and adjusted effectiveness of vaccine combinations against COVID-19 related </w:t>
      </w:r>
      <w:r w:rsidRPr="00AE3376">
        <w:rPr>
          <w:b/>
          <w:bCs/>
          <w:sz w:val="20"/>
          <w:szCs w:val="20"/>
        </w:rPr>
        <w:t>hospitalization</w:t>
      </w:r>
      <w:r w:rsidRPr="003A6EED">
        <w:rPr>
          <w:sz w:val="20"/>
          <w:szCs w:val="20"/>
        </w:rPr>
        <w:t xml:space="preserve"> during the Delta wave in the </w:t>
      </w:r>
      <w:r w:rsidRPr="00AE3376">
        <w:rPr>
          <w:i/>
          <w:iCs/>
          <w:sz w:val="20"/>
          <w:szCs w:val="20"/>
        </w:rPr>
        <w:t>18-64 years old</w:t>
      </w:r>
      <w:r w:rsidRPr="003A6EED">
        <w:rPr>
          <w:sz w:val="20"/>
          <w:szCs w:val="20"/>
        </w:rPr>
        <w:t xml:space="preserve"> Hungarian population</w:t>
      </w:r>
    </w:p>
    <w:tbl>
      <w:tblPr>
        <w:tblW w:w="13746" w:type="dxa"/>
        <w:tblLayout w:type="fixed"/>
        <w:tblLook w:val="04A0" w:firstRow="1" w:lastRow="0" w:firstColumn="1" w:lastColumn="0" w:noHBand="0" w:noVBand="1"/>
      </w:tblPr>
      <w:tblGrid>
        <w:gridCol w:w="2828"/>
        <w:gridCol w:w="1498"/>
        <w:gridCol w:w="2057"/>
        <w:gridCol w:w="2772"/>
        <w:gridCol w:w="2185"/>
        <w:gridCol w:w="2406"/>
      </w:tblGrid>
      <w:tr w:rsidR="003A6EED" w:rsidRPr="003A6EED" w14:paraId="3213799D" w14:textId="77777777" w:rsidTr="003A6EED">
        <w:trPr>
          <w:trHeight w:hRule="exact" w:val="862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37E2" w14:textId="77777777" w:rsidR="003A6EED" w:rsidRPr="003A6EED" w:rsidRDefault="003A6EED" w:rsidP="003A6E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9DE2" w14:textId="77777777" w:rsidR="003A6EED" w:rsidRPr="003A6EED" w:rsidRDefault="003A6EED" w:rsidP="003A6E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DD90" w14:textId="77777777" w:rsidR="003A6EED" w:rsidRPr="003A6EED" w:rsidRDefault="003A6EED" w:rsidP="003A6E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verage population size</w:t>
            </w: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1000 persons)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7BDE5" w14:textId="77777777" w:rsidR="003A6EED" w:rsidRPr="003A6EED" w:rsidRDefault="003A6EED" w:rsidP="003A6E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ncidence rate </w:t>
            </w: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per 100 000 person-days)</w:t>
            </w: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CD934" w14:textId="40C19595" w:rsidR="003A6EED" w:rsidRPr="003A6EED" w:rsidRDefault="003A6EED" w:rsidP="003A6E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rude vaccine efficacy</w:t>
            </w:r>
            <w:r w:rsidR="00C835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%)</w:t>
            </w: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55FA8" w14:textId="1BDD4655" w:rsidR="003A6EED" w:rsidRPr="003A6EED" w:rsidRDefault="003A6EED" w:rsidP="003A6EE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justed vaccine efficacy</w:t>
            </w:r>
            <w:r w:rsidR="00C835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%)</w:t>
            </w: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3A6EED" w:rsidRPr="003A6EED" w14:paraId="034CB964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3DC0" w14:textId="77777777" w:rsidR="003A6EED" w:rsidRPr="003A6EED" w:rsidRDefault="003A6EED" w:rsidP="003A6E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ADB0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73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8F4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213.6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07AF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3 (5.14; 5.3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A5C3" w14:textId="77777777" w:rsidR="003A6EED" w:rsidRPr="003A6EED" w:rsidRDefault="003A6EED" w:rsidP="003A6E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CD81" w14:textId="77777777" w:rsidR="003A6EED" w:rsidRPr="003A6EED" w:rsidRDefault="003A6EED" w:rsidP="003A6EE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3A6EED" w:rsidRPr="003A6EED" w14:paraId="03AE353A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79E" w14:textId="77777777" w:rsidR="003A6EED" w:rsidRPr="003A6EED" w:rsidRDefault="003A6EED" w:rsidP="003A6E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-BionTec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9B45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92DC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F83B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871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1E61" w14:textId="77777777" w:rsidR="003A6EED" w:rsidRPr="003A6EED" w:rsidRDefault="003A6EED" w:rsidP="003A6EE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A6EED" w:rsidRPr="003A6EED" w14:paraId="7A92374B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835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148E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4342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.4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33D" w14:textId="45143A00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52; 0.6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A51" w14:textId="0A4FF6B0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6 (87.1; 90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258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6 (80.1; 84.7)</w:t>
            </w:r>
          </w:p>
        </w:tc>
      </w:tr>
      <w:tr w:rsidR="003A6EED" w:rsidRPr="003A6EED" w14:paraId="58D25CE5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2378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9BC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D4A6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.8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DEF6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(0.99; 1.1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6A8B" w14:textId="26452BB3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6 (78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1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4FB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6 (81.2; 83.9)</w:t>
            </w:r>
          </w:p>
        </w:tc>
      </w:tr>
      <w:tr w:rsidR="003A6EED" w:rsidRPr="003A6EED" w14:paraId="5AD061F9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A39F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C9DA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87CA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1.1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10D2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 (2.01; 2.3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2A39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5 (55.2; 61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FB1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5 (76.7; 80.2)</w:t>
            </w:r>
          </w:p>
        </w:tc>
      </w:tr>
      <w:tr w:rsidR="003A6EED" w:rsidRPr="003A6EED" w14:paraId="01677A8B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426" w14:textId="0595ABC5" w:rsidR="003A6EED" w:rsidRPr="003A6EED" w:rsidRDefault="00E65F4F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4E7D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0374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7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E4E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9 (2.07; 2.7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DC8D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3 (47.3; 60.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920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6 (64.9; 73.6)</w:t>
            </w:r>
          </w:p>
        </w:tc>
      </w:tr>
      <w:tr w:rsidR="003A6EED" w:rsidRPr="003A6EED" w14:paraId="7BD57E1E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8C5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932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F3AB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.5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E61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 (0.57; 0.7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8F1D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2 (85.1; 89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1723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3 (93.3; 95.1)</w:t>
            </w:r>
          </w:p>
        </w:tc>
      </w:tr>
      <w:tr w:rsidR="003A6EED" w:rsidRPr="003A6EED" w14:paraId="0623FB1F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E06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7006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9D6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D08C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(0.26; 1.5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17A" w14:textId="6E507AA8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2 (70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4.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5E43" w14:textId="3584D8E0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3 (85.2; 97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A6EED" w:rsidRPr="003A6EED" w14:paraId="7FBA6FA2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261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5CF8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5BF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716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1 (1.55; 4.4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A165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1 (15.7; 70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7B1" w14:textId="34B46FF3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0.9; 85.3)</w:t>
            </w:r>
          </w:p>
        </w:tc>
      </w:tr>
      <w:tr w:rsidR="003A6EED" w:rsidRPr="003A6EED" w14:paraId="59C420A2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8DFE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1BB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FF36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103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 (0.07; 0.9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E41F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5 (81.1; 98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6C4" w14:textId="7B86F034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8 (90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9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A6EED" w:rsidRPr="003A6EED" w14:paraId="78BF565A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C21D" w14:textId="77777777" w:rsidR="003A6EED" w:rsidRPr="003A6EED" w:rsidRDefault="003A6EED" w:rsidP="003A6E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B585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0C4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3AEA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D24A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2BF7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A6EED" w:rsidRPr="003A6EED" w14:paraId="7ADBF499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C0AA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3145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30B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7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B1B5" w14:textId="28D6F33A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 (0.2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5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5E2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2 (88.9; 96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3BA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9 (75.4; 90.8)</w:t>
            </w:r>
          </w:p>
        </w:tc>
      </w:tr>
      <w:tr w:rsidR="003A6EED" w:rsidRPr="003A6EED" w14:paraId="2FC231DC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7F5A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7D95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775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3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7489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 (1.02; 1.4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8E39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8 (72.8; 80.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1478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5 (78.2; 84.3)</w:t>
            </w:r>
          </w:p>
        </w:tc>
      </w:tr>
      <w:tr w:rsidR="003A6EED" w:rsidRPr="003A6EED" w14:paraId="3A435978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9EE9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3041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FEC3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2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DD0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 (1.68; 2.4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0FA2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1 (53.3; 67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A96C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6 (77.9; 84.7)</w:t>
            </w:r>
          </w:p>
        </w:tc>
      </w:tr>
      <w:tr w:rsidR="003A6EED" w:rsidRPr="003A6EED" w14:paraId="6319501C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2424" w14:textId="59EB47C8" w:rsidR="003A6EED" w:rsidRPr="003A6EED" w:rsidRDefault="00E65F4F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40DB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236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76BC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7 (3.03; 10.8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F153" w14:textId="753CBF92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6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107.7; 42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CDA0" w14:textId="708738D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5 (-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8.2)</w:t>
            </w:r>
          </w:p>
        </w:tc>
      </w:tr>
      <w:tr w:rsidR="003A6EED" w:rsidRPr="003A6EED" w14:paraId="24D61571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BF8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B538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DCF1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ADA" w14:textId="2C349349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 (0.1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9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3BF" w14:textId="3DEF8FD1" w:rsidR="003A6EED" w:rsidRPr="003A6EED" w:rsidRDefault="00CB360F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B36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8 (81.5; 9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2DA" w14:textId="5877AFCD" w:rsidR="003A6EED" w:rsidRPr="003A6EED" w:rsidRDefault="00CB360F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B36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3 (92.7; 99)</w:t>
            </w:r>
          </w:p>
        </w:tc>
      </w:tr>
      <w:tr w:rsidR="003A6EED" w:rsidRPr="003A6EED" w14:paraId="70102040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4746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D41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B67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AF60" w14:textId="6A05B3FD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16; 0.8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F00" w14:textId="30B786E3" w:rsidR="003A6EED" w:rsidRPr="003A6EED" w:rsidRDefault="00CB360F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B36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4 (84.2; 96.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D6C6" w14:textId="101BEA6D" w:rsidR="003A6EED" w:rsidRPr="003A6EED" w:rsidRDefault="00CB360F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B36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5 (92.5; 98.3)</w:t>
            </w:r>
          </w:p>
        </w:tc>
      </w:tr>
      <w:tr w:rsidR="003A6EED" w:rsidRPr="003A6EED" w14:paraId="04A95A05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2B8A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361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656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20A0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(0.03; 5.9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CBC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6 (-13.7; 99.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ED46" w14:textId="67AB7D9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3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8.9)</w:t>
            </w:r>
          </w:p>
        </w:tc>
      </w:tr>
      <w:tr w:rsidR="00192A6F" w:rsidRPr="003A6EED" w14:paraId="1FCC0FE8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1F25" w14:textId="77777777" w:rsidR="00192A6F" w:rsidRPr="003A6EED" w:rsidRDefault="00192A6F" w:rsidP="00192A6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CA86" w14:textId="48A30F4A" w:rsidR="00192A6F" w:rsidRPr="003A6EED" w:rsidRDefault="00192A6F" w:rsidP="00192A6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48BA" w14:textId="1A808E4C" w:rsidR="00192A6F" w:rsidRPr="003A6EED" w:rsidRDefault="00192A6F" w:rsidP="00192A6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DD71" w14:textId="740DC208" w:rsidR="00192A6F" w:rsidRPr="003A6EED" w:rsidRDefault="00192A6F" w:rsidP="00192A6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 (0.00; 2.0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1AB" w14:textId="5FD44F91" w:rsidR="00192A6F" w:rsidRPr="003A6EED" w:rsidRDefault="00192A6F" w:rsidP="00192A6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7.8;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11C" w14:textId="4B638D90" w:rsidR="00192A6F" w:rsidRPr="003A6EED" w:rsidRDefault="00192A6F" w:rsidP="00192A6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A6EED" w:rsidRPr="003A6EED" w14:paraId="693AB3E4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FDDC" w14:textId="77777777" w:rsidR="003A6EED" w:rsidRPr="003A6EED" w:rsidRDefault="003A6EED" w:rsidP="003A6E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utni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E52B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9364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24F6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F610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B806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A6EED" w:rsidRPr="003A6EED" w14:paraId="6135E219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1962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920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A720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9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30C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 (0.06; 0.3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6E8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 (92.7; 98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0A10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4 (78.5; 95.7)</w:t>
            </w:r>
          </w:p>
        </w:tc>
      </w:tr>
      <w:tr w:rsidR="003A6EED" w:rsidRPr="003A6EED" w14:paraId="4F7D3504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D490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7F57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D27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5.3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A520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 (0.65; 0.8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BF0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8 (83.9; 87.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2B0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3 (70.7; 77.5)</w:t>
            </w:r>
          </w:p>
        </w:tc>
      </w:tr>
      <w:tr w:rsidR="003A6EED" w:rsidRPr="003A6EED" w14:paraId="069113E2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B472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2A9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4E8A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.3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978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 (2.53; 2.9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5BAA" w14:textId="6F1473D1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51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7840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1 (69.9; 74.2)</w:t>
            </w:r>
          </w:p>
        </w:tc>
      </w:tr>
      <w:tr w:rsidR="003A6EED" w:rsidRPr="003A6EED" w14:paraId="18F54A39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7669" w14:textId="19FCFFC3" w:rsidR="003A6EED" w:rsidRPr="003A6EED" w:rsidRDefault="00E65F4F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3B30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7E40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209C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 (1.27; 2.7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E5D4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4 (47.1; 75.7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1BB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7 (69.1; 85.4)</w:t>
            </w:r>
          </w:p>
        </w:tc>
      </w:tr>
      <w:tr w:rsidR="003A6EED" w:rsidRPr="003A6EED" w14:paraId="17BDD570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26C8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715F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B28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.5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265D" w14:textId="0B070EFF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 (0.14; 0.3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4ED" w14:textId="3F3D9BFB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4.3; 97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B74" w14:textId="15AB5883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7.1; 98.6)</w:t>
            </w:r>
          </w:p>
        </w:tc>
      </w:tr>
      <w:tr w:rsidR="003A6EED" w:rsidRPr="003A6EED" w14:paraId="4F550693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EA6C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2F0B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6B7F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D14F" w14:textId="5F4C3E83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 (0.07; 0.7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AC5F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8 (86.6; 98.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AF32" w14:textId="2B327150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2.1; 98.9)</w:t>
            </w:r>
          </w:p>
        </w:tc>
      </w:tr>
      <w:tr w:rsidR="003A6EED" w:rsidRPr="003A6EED" w14:paraId="1B8A1759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2786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54C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4F21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983" w14:textId="6465460C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.04; 7.4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45DF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9 (-42.6; 80.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4718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8 (20.1; 86.2)</w:t>
            </w:r>
          </w:p>
        </w:tc>
      </w:tr>
      <w:tr w:rsidR="003A6EED" w:rsidRPr="003A6EED" w14:paraId="6A8BDC5A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6A94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lastRenderedPageBreak/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80EB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5FFC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0B41" w14:textId="1F42C354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 (0.08; 1.1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AC1B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8 (78.9; 98.5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6C6F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1 (84.8; 98.4)</w:t>
            </w:r>
          </w:p>
        </w:tc>
      </w:tr>
      <w:tr w:rsidR="003A6EED" w:rsidRPr="003A6EED" w14:paraId="261AD0EA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678" w14:textId="77777777" w:rsidR="003A6EED" w:rsidRPr="003A6EED" w:rsidRDefault="003A6EED" w:rsidP="003A6E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tra-Zenec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F10A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65C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649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793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18D7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A6EED" w:rsidRPr="003A6EED" w14:paraId="3CFAA6F0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6E8E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3DB6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6055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.4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866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 (0.51; 0.7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A412" w14:textId="2B66B77F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5.2; 90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196A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 (70.6; 80.7)</w:t>
            </w:r>
          </w:p>
        </w:tc>
      </w:tr>
      <w:tr w:rsidR="003A6EED" w:rsidRPr="003A6EED" w14:paraId="7F075207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1E33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82A4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87A5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.3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BC61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4 (2.23; 2.6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43F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3 (48.9; 57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BB05" w14:textId="29839340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4 (73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77.6)</w:t>
            </w:r>
          </w:p>
        </w:tc>
      </w:tr>
      <w:tr w:rsidR="003A6EED" w:rsidRPr="003A6EED" w14:paraId="6B0150BE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4FB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219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4F05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7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8E8" w14:textId="138CE53B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6 (3.66; 4.7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12B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 (10.1; 30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640" w14:textId="31697FAD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5 (5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4.2)</w:t>
            </w:r>
          </w:p>
        </w:tc>
      </w:tr>
      <w:tr w:rsidR="003A6EED" w:rsidRPr="003A6EED" w14:paraId="43B67E3C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6B68" w14:textId="19EC9D1B" w:rsidR="003A6EED" w:rsidRPr="003A6EED" w:rsidRDefault="00E65F4F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3B4A" w14:textId="77777777" w:rsidR="003A6EED" w:rsidRPr="003A6EED" w:rsidRDefault="003A6EED" w:rsidP="003A6EED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CCC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2ED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7 (8.69; 12.7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2877" w14:textId="231032F1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02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143.5; -66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4A2E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8 (38.2; 57.6)</w:t>
            </w:r>
          </w:p>
        </w:tc>
      </w:tr>
      <w:tr w:rsidR="003A6EED" w:rsidRPr="003A6EED" w14:paraId="54EB7D31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8E20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42A9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97C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5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CDD0" w14:textId="1C3D1A1F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54; 0.8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7065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7 (83.1; 89.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F46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1 (93.8; 96.2)</w:t>
            </w:r>
          </w:p>
        </w:tc>
      </w:tr>
      <w:tr w:rsidR="003A6EED" w:rsidRPr="003A6EED" w14:paraId="776CABD8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5B1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FC9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BEDA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B36C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 (0.02; 0.6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463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 (87.1; 99.6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0EC1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5 (93.9; 99.6)</w:t>
            </w:r>
          </w:p>
        </w:tc>
      </w:tr>
      <w:tr w:rsidR="003A6EED" w:rsidRPr="003A6EED" w14:paraId="0E6EDBCB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458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5A5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0531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F202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 (0.27; 8.0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FBF6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4 (-54.1; 94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DFE9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7 (38.9; 96.2)</w:t>
            </w:r>
          </w:p>
        </w:tc>
      </w:tr>
      <w:tr w:rsidR="003A6EED" w:rsidRPr="003A6EED" w14:paraId="4B7A2CF1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EAC" w14:textId="77777777" w:rsidR="003A6EED" w:rsidRPr="003A6EED" w:rsidRDefault="003A6EED" w:rsidP="003A6E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D19A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E7F8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C01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6651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171B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A6EED" w:rsidRPr="003A6EED" w14:paraId="10D00E40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3FE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13F8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983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7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9E2E" w14:textId="70E56A86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9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.3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FA4B" w14:textId="09761EEB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  <w:r w:rsidR="005239A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74.6; 82.8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CFD5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8 (43.9; 61.9)</w:t>
            </w:r>
          </w:p>
        </w:tc>
      </w:tr>
      <w:tr w:rsidR="003A6EED" w:rsidRPr="003A6EED" w14:paraId="6F0A65D3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7FF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64B4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F04F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.0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D2E8" w14:textId="7284EF83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9 (2.3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2.6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CE58" w14:textId="0B8AAAF0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4 (48.5; 56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EB6C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8 (45.6; 53.8)</w:t>
            </w:r>
          </w:p>
        </w:tc>
      </w:tr>
      <w:tr w:rsidR="003A6EED" w:rsidRPr="003A6EED" w14:paraId="57BFFB6C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3673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E212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5F6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.3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8E04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4 (4.27; 5.0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D571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 (3.5; 18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D69" w14:textId="5B70C37D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2.3; 51.4)</w:t>
            </w:r>
          </w:p>
        </w:tc>
      </w:tr>
      <w:tr w:rsidR="003A6EED" w:rsidRPr="003A6EED" w14:paraId="30C65877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35BF" w14:textId="2553D04E" w:rsidR="003A6EED" w:rsidRPr="003A6EED" w:rsidRDefault="00E65F4F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E696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841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58E" w14:textId="34D4C77C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.26; 15.2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0CF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9.4 (-192.5; -76.9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C870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9 (24.4; 53.8)</w:t>
            </w:r>
          </w:p>
        </w:tc>
      </w:tr>
      <w:tr w:rsidR="003A6EED" w:rsidRPr="003A6EED" w14:paraId="722C5754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96BC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8B67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D7D8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0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2C0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62; 0.9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8BF4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3 (81.9; 88.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DF11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6 (93.3; 95.6)</w:t>
            </w:r>
          </w:p>
        </w:tc>
      </w:tr>
      <w:tr w:rsidR="003A6EED" w:rsidRPr="003A6EED" w14:paraId="5E9F6C74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EA6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6F9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3890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EFA9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 (0.21; 1.4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1044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9 (71.7; 96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F3DE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8 (87.6; 97.9)</w:t>
            </w:r>
          </w:p>
        </w:tc>
      </w:tr>
      <w:tr w:rsidR="003A6EED" w:rsidRPr="003A6EED" w14:paraId="5586E582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20F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FCDB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01E6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B212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5 (1.03; 3.9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0408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 (24.5; 80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4FD0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5 (58.2; 87.9)</w:t>
            </w:r>
          </w:p>
        </w:tc>
      </w:tr>
      <w:tr w:rsidR="003A6EED" w:rsidRPr="003A6EED" w14:paraId="21567AB8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B50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42CB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5191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1021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 (0.15; 1.0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D68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3 (79.7; 97.2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A32" w14:textId="5C02CA59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3 (88.7; 98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A6EED" w:rsidRPr="003A6EED" w14:paraId="6212FE9B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46C" w14:textId="77777777" w:rsidR="003A6EED" w:rsidRPr="003A6EED" w:rsidRDefault="003A6EED" w:rsidP="003A6E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42F8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CC41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13E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3A06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B22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3A6EED" w:rsidRPr="003A6EED" w14:paraId="70659A62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68D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A476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2745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5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6B31" w14:textId="2C19BD6E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 (2.4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3.3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0AA6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4 (35.5; 54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3F98" w14:textId="06B35384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2 (32.9; 52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A6EED" w:rsidRPr="003A6EED" w14:paraId="783EF1C7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EA9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304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2E15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0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95FF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 (1.86; 2.6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4495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1 (48.7; 64.4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E604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2 (49.9; 65.1)</w:t>
            </w:r>
          </w:p>
        </w:tc>
      </w:tr>
      <w:tr w:rsidR="003A6EED" w:rsidRPr="003A6EED" w14:paraId="67BADD61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6B1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5079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DFF6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E71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 (2.67; 4.0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7202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7 (22.2; 49.1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8FF8" w14:textId="1DD91AD4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4 (50.1; 67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A6EED" w:rsidRPr="003A6EED" w14:paraId="511BB91A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CC9A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D4CF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F120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FFD" w14:textId="77777777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 (0.09; 2.6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52B" w14:textId="7AEA41FF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9 (49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8.3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60FF" w14:textId="3608C40B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2 (68.8; 98</w:t>
            </w:r>
            <w:r w:rsidR="00D359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A6EED" w:rsidRPr="003A6EED" w14:paraId="7E4E5BEC" w14:textId="77777777" w:rsidTr="003A6EED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0991" w14:textId="77777777" w:rsidR="003A6EED" w:rsidRPr="003A6EED" w:rsidRDefault="003A6EED" w:rsidP="003A6EE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CCEE" w14:textId="77777777" w:rsidR="003A6EED" w:rsidRPr="003A6EED" w:rsidRDefault="003A6EED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845A" w14:textId="77777777" w:rsidR="003A6EED" w:rsidRPr="003A6EED" w:rsidRDefault="003A6EED" w:rsidP="003A6EED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4BE3" w14:textId="61F5C1D4" w:rsidR="003A6EED" w:rsidRPr="003A6EED" w:rsidRDefault="003A6EED" w:rsidP="003A6EED">
            <w:pPr>
              <w:tabs>
                <w:tab w:val="decimal" w:pos="736"/>
              </w:tabs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EED">
              <w:rPr>
                <w:rFonts w:eastAsia="Times New Roman" w:cstheme="minorHAnsi"/>
                <w:color w:val="000000"/>
                <w:sz w:val="18"/>
                <w:szCs w:val="18"/>
              </w:rPr>
              <w:t>1.9</w:t>
            </w:r>
            <w:r w:rsidR="00D35915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3A6EE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05; 10.61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F91D" w14:textId="77777777" w:rsidR="003A6EED" w:rsidRPr="003A6EED" w:rsidRDefault="003A6EED" w:rsidP="003A6EED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6 (-102.9; 99.1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A97A" w14:textId="77777777" w:rsidR="003A6EED" w:rsidRPr="003A6EED" w:rsidRDefault="003A6EED" w:rsidP="003A6EED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6EE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7 (-65.7; 96.7)</w:t>
            </w:r>
          </w:p>
        </w:tc>
      </w:tr>
    </w:tbl>
    <w:p w14:paraId="5E4060D7" w14:textId="77777777" w:rsidR="00550746" w:rsidRDefault="00550746" w:rsidP="00550746">
      <w:pPr>
        <w:spacing w:before="120"/>
        <w:rPr>
          <w:sz w:val="20"/>
          <w:szCs w:val="20"/>
        </w:rPr>
      </w:pPr>
      <w:r>
        <w:rPr>
          <w:sz w:val="20"/>
          <w:szCs w:val="20"/>
        </w:rPr>
        <w:t>CI: confidence interval</w:t>
      </w:r>
    </w:p>
    <w:p w14:paraId="6D87A129" w14:textId="119E8AC0" w:rsidR="003A6EED" w:rsidRDefault="00550746" w:rsidP="00AE3376">
      <w:pPr>
        <w:spacing w:before="120"/>
        <w:rPr>
          <w:sz w:val="20"/>
          <w:szCs w:val="20"/>
        </w:rPr>
      </w:pPr>
      <w:r>
        <w:rPr>
          <w:sz w:val="20"/>
          <w:szCs w:val="20"/>
        </w:rPr>
        <w:t xml:space="preserve">Vaccine </w:t>
      </w:r>
      <w:r w:rsidRPr="00E65F4F">
        <w:rPr>
          <w:sz w:val="20"/>
          <w:szCs w:val="20"/>
        </w:rPr>
        <w:t>combinations with less than 3,000 persons</w:t>
      </w:r>
      <w:r>
        <w:rPr>
          <w:sz w:val="20"/>
          <w:szCs w:val="20"/>
        </w:rPr>
        <w:t xml:space="preserve"> on 31 December 2021</w:t>
      </w:r>
      <w:r w:rsidRPr="00E65F4F">
        <w:rPr>
          <w:sz w:val="20"/>
          <w:szCs w:val="20"/>
        </w:rPr>
        <w:t xml:space="preserve"> and less than 300 </w:t>
      </w:r>
      <w:r>
        <w:rPr>
          <w:sz w:val="20"/>
          <w:szCs w:val="20"/>
        </w:rPr>
        <w:t xml:space="preserve">registered cases since the start of the epidemic </w:t>
      </w:r>
      <w:r w:rsidRPr="00E65F4F">
        <w:rPr>
          <w:sz w:val="20"/>
          <w:szCs w:val="20"/>
        </w:rPr>
        <w:t xml:space="preserve">were </w:t>
      </w:r>
      <w:r>
        <w:rPr>
          <w:sz w:val="20"/>
          <w:szCs w:val="20"/>
        </w:rPr>
        <w:t xml:space="preserve">not </w:t>
      </w:r>
      <w:r w:rsidR="001266E2">
        <w:rPr>
          <w:sz w:val="20"/>
          <w:szCs w:val="20"/>
        </w:rPr>
        <w:t>analyzed</w:t>
      </w:r>
      <w:r>
        <w:rPr>
          <w:sz w:val="20"/>
          <w:szCs w:val="20"/>
        </w:rPr>
        <w:t>.</w:t>
      </w:r>
    </w:p>
    <w:p w14:paraId="299F8AC9" w14:textId="77777777" w:rsidR="002804CE" w:rsidRDefault="002804C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08587A3" w14:textId="54E67EE9" w:rsidR="00FD0767" w:rsidRDefault="00FD0767">
      <w:pPr>
        <w:rPr>
          <w:sz w:val="20"/>
          <w:szCs w:val="20"/>
        </w:rPr>
      </w:pPr>
      <w:r w:rsidRPr="00FD0767">
        <w:rPr>
          <w:b/>
          <w:bCs/>
          <w:sz w:val="20"/>
          <w:szCs w:val="20"/>
        </w:rPr>
        <w:lastRenderedPageBreak/>
        <w:t xml:space="preserve">Supplementary Table </w:t>
      </w:r>
      <w:r w:rsidR="00A92FF2">
        <w:rPr>
          <w:b/>
          <w:bCs/>
          <w:sz w:val="20"/>
          <w:szCs w:val="20"/>
        </w:rPr>
        <w:t>5</w:t>
      </w:r>
      <w:r w:rsidRPr="00FD0767">
        <w:rPr>
          <w:b/>
          <w:bCs/>
          <w:sz w:val="20"/>
          <w:szCs w:val="20"/>
        </w:rPr>
        <w:t>.</w:t>
      </w:r>
      <w:r w:rsidRPr="00FD0767">
        <w:rPr>
          <w:sz w:val="20"/>
          <w:szCs w:val="20"/>
        </w:rPr>
        <w:t xml:space="preserve"> Incidence, crude and adjusted effectiveness of vaccine combinations against COVID-19 related </w:t>
      </w:r>
      <w:r w:rsidRPr="00AE3376">
        <w:rPr>
          <w:b/>
          <w:bCs/>
          <w:sz w:val="20"/>
          <w:szCs w:val="20"/>
        </w:rPr>
        <w:t>hospitalization</w:t>
      </w:r>
      <w:r w:rsidRPr="00FD0767">
        <w:rPr>
          <w:sz w:val="20"/>
          <w:szCs w:val="20"/>
        </w:rPr>
        <w:t xml:space="preserve"> during the Delta wave in the </w:t>
      </w:r>
      <w:r w:rsidRPr="00AE3376">
        <w:rPr>
          <w:i/>
          <w:iCs/>
          <w:sz w:val="20"/>
          <w:szCs w:val="20"/>
        </w:rPr>
        <w:t>65-100 years old</w:t>
      </w:r>
      <w:r w:rsidRPr="00FD0767">
        <w:rPr>
          <w:sz w:val="20"/>
          <w:szCs w:val="20"/>
        </w:rPr>
        <w:t xml:space="preserve"> Hungarian population</w:t>
      </w:r>
    </w:p>
    <w:tbl>
      <w:tblPr>
        <w:tblW w:w="13746" w:type="dxa"/>
        <w:tblLayout w:type="fixed"/>
        <w:tblLook w:val="04A0" w:firstRow="1" w:lastRow="0" w:firstColumn="1" w:lastColumn="0" w:noHBand="0" w:noVBand="1"/>
      </w:tblPr>
      <w:tblGrid>
        <w:gridCol w:w="2828"/>
        <w:gridCol w:w="1498"/>
        <w:gridCol w:w="2053"/>
        <w:gridCol w:w="2776"/>
        <w:gridCol w:w="2183"/>
        <w:gridCol w:w="2408"/>
      </w:tblGrid>
      <w:tr w:rsidR="00FD0767" w:rsidRPr="00FD0767" w14:paraId="4269439D" w14:textId="77777777" w:rsidTr="00FD0767">
        <w:trPr>
          <w:trHeight w:hRule="exact" w:val="862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2C60" w14:textId="77777777" w:rsidR="00FD0767" w:rsidRPr="00FD0767" w:rsidRDefault="00FD0767" w:rsidP="00FD076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4C7F" w14:textId="77777777" w:rsidR="00FD0767" w:rsidRPr="00FD0767" w:rsidRDefault="00FD0767" w:rsidP="00FD076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87402" w14:textId="77777777" w:rsidR="00FD0767" w:rsidRPr="00FD0767" w:rsidRDefault="00FD0767" w:rsidP="00FD076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verage population size</w:t>
            </w: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1000 persons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762B1" w14:textId="1AC5AB3D" w:rsidR="00FD0767" w:rsidRPr="00FD0767" w:rsidRDefault="00FD0767" w:rsidP="00FD076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ncidence rate </w:t>
            </w: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per 100 000 person-days)</w:t>
            </w: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204C8" w14:textId="31C6B635" w:rsidR="00FD0767" w:rsidRPr="00FD0767" w:rsidRDefault="00FD0767" w:rsidP="00FD076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rude vaccine efficacy</w:t>
            </w:r>
            <w:r w:rsidR="00C835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%)</w:t>
            </w: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E3662" w14:textId="16B3A27A" w:rsidR="00FD0767" w:rsidRPr="00FD0767" w:rsidRDefault="00FD0767" w:rsidP="00FD076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justed vaccine efficacy</w:t>
            </w:r>
            <w:r w:rsidR="00C835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%)</w:t>
            </w: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FD0767" w:rsidRPr="00FD0767" w14:paraId="4B570411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B2B" w14:textId="77777777" w:rsidR="00FD0767" w:rsidRPr="00FD0767" w:rsidRDefault="00FD0767" w:rsidP="00FD076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585B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26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7EF0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.1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9BE6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78 (28.17; 29.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90CE" w14:textId="77777777" w:rsidR="00FD0767" w:rsidRPr="00FD0767" w:rsidRDefault="00FD0767" w:rsidP="00FD07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2F44" w14:textId="77777777" w:rsidR="00FD0767" w:rsidRPr="00FD0767" w:rsidRDefault="00FD0767" w:rsidP="00FD07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FD0767" w:rsidRPr="00FD0767" w14:paraId="41E1D4F4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B23" w14:textId="77777777" w:rsidR="00FD0767" w:rsidRPr="00FD0767" w:rsidRDefault="00FD0767" w:rsidP="00FD076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-BionTec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B30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E260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0B8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67F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A64D" w14:textId="77777777" w:rsidR="00FD0767" w:rsidRPr="00FD0767" w:rsidRDefault="00FD0767" w:rsidP="00FD076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FD0767" w:rsidRPr="00FD0767" w14:paraId="2657109C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6D95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B7E8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23C2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8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9A4" w14:textId="31520CAA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.75; 6.1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58E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2 (78.7; 83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D7E5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6 (73.3; 79.4)</w:t>
            </w:r>
          </w:p>
        </w:tc>
      </w:tr>
      <w:tr w:rsidR="00FD0767" w:rsidRPr="00FD0767" w14:paraId="2B0CC5E4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EEC9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51D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792F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.5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DD23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5 (4.83; 5.4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21E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1 (80.9; 83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30E6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7 (70.7; 74.6)</w:t>
            </w:r>
          </w:p>
        </w:tc>
      </w:tr>
      <w:tr w:rsidR="00FD0767" w:rsidRPr="00FD0767" w14:paraId="48D6BD14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899B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C79E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08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B6BE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.6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4F4B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6 (12.03; 13.1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D9E6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4 (54.2; 58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461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8 (66.2; 69.4)</w:t>
            </w:r>
          </w:p>
        </w:tc>
      </w:tr>
      <w:tr w:rsidR="00FD0767" w:rsidRPr="00FD0767" w14:paraId="2CF14878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8D0" w14:textId="1B6AFC5B" w:rsidR="00FD0767" w:rsidRPr="00FD0767" w:rsidRDefault="00E65F4F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A785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58C8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2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C4B9" w14:textId="7EE79863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1.25; 24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E5C5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 (13.4; 26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402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2 (55.6; 62.4)</w:t>
            </w:r>
          </w:p>
        </w:tc>
      </w:tr>
      <w:tr w:rsidR="00FD0767" w:rsidRPr="00FD0767" w14:paraId="4B872074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1F8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0C9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32C2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2.4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7BE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1 (2.89; 3.3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7DD" w14:textId="154D6149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2 (88.4; 9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1C14" w14:textId="6DA20A0C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2.5; 93.5)</w:t>
            </w:r>
          </w:p>
        </w:tc>
      </w:tr>
      <w:tr w:rsidR="00FD0767" w:rsidRPr="00FD0767" w14:paraId="1C707AB5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F47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782A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C722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686D" w14:textId="15CE101E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3 (0.95; 3.2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E7D9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6 (88.9; 96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042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8 (92.6; 97.6)</w:t>
            </w:r>
          </w:p>
        </w:tc>
      </w:tr>
      <w:tr w:rsidR="00FD0767" w:rsidRPr="00FD0767" w14:paraId="3114DD53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65B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382A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8B8F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C0CB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6 (13.26; 19.2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F67" w14:textId="2FC39804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2 (32.9; 54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AC3A" w14:textId="492AACE4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6 (55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8.9)</w:t>
            </w:r>
          </w:p>
        </w:tc>
      </w:tr>
      <w:tr w:rsidR="00FD0767" w:rsidRPr="00FD0767" w14:paraId="6852A111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9219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6D80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859E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820" w14:textId="1D4D1602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4 (2.3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.9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9A4" w14:textId="3AB25221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2.8; 92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F59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9 (88.3; 94.4)</w:t>
            </w:r>
          </w:p>
        </w:tc>
      </w:tr>
      <w:tr w:rsidR="00FD0767" w:rsidRPr="00FD0767" w14:paraId="74CA6883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D34" w14:textId="77777777" w:rsidR="00FD0767" w:rsidRPr="00FD0767" w:rsidRDefault="00FD0767" w:rsidP="00FD076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D089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026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6640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B26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B10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D0767" w:rsidRPr="00FD0767" w14:paraId="178AD487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502C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5A8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7DF4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BBA7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8 (1.25; 3.5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D07C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4 (87.7; 95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E38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8 (73.5; 90.1)</w:t>
            </w:r>
          </w:p>
        </w:tc>
      </w:tr>
      <w:tr w:rsidR="00FD0767" w:rsidRPr="00FD0767" w14:paraId="7EBF8988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BC6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F5A0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EE23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E06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6 (4.17; 5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F8F2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8 (79.6; 85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A72" w14:textId="3C757B9F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6 (74.7; 82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D0767" w:rsidRPr="00FD0767" w14:paraId="7C11D690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299C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B40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4DA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CEA6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2 (7.81; 10.1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F06" w14:textId="49993E99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4.6; 72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8F0D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6 (73.3; 79.5)</w:t>
            </w:r>
          </w:p>
        </w:tc>
      </w:tr>
      <w:tr w:rsidR="00FD0767" w:rsidRPr="00FD0767" w14:paraId="30308E4E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4CD2" w14:textId="725FF57D" w:rsidR="00FD0767" w:rsidRPr="00FD0767" w:rsidRDefault="00E65F4F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D87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3AB3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92A9" w14:textId="67C35C99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2 (14.28; 23.4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289F" w14:textId="7350EA54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8.6; 50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3B0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3 (60.9; 75.9)</w:t>
            </w:r>
          </w:p>
        </w:tc>
      </w:tr>
      <w:tr w:rsidR="00FD0767" w:rsidRPr="00FD0767" w14:paraId="3CA1000D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183B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DBB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0CB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CEFC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 (1.27; 2.7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8179" w14:textId="6659B2B8" w:rsidR="00FD0767" w:rsidRPr="00FD0767" w:rsidRDefault="00C034BA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34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4 (90.4; 95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D653" w14:textId="1A2A35DB" w:rsidR="00FD0767" w:rsidRPr="00FD0767" w:rsidRDefault="00C034BA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34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C034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4.1; 97.2)</w:t>
            </w:r>
          </w:p>
        </w:tc>
      </w:tr>
      <w:tr w:rsidR="00FD0767" w:rsidRPr="00FD0767" w14:paraId="0B68E728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BAA8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80E5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9E11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D9F3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 (1.29; 2.7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F25" w14:textId="6060D372" w:rsidR="00FD0767" w:rsidRPr="00FD0767" w:rsidRDefault="00C034BA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34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3 (90.4; 95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7FA1" w14:textId="468F3612" w:rsidR="00FD0767" w:rsidRPr="00FD0767" w:rsidRDefault="00C034BA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034B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7 (93.8; 97)</w:t>
            </w:r>
          </w:p>
        </w:tc>
      </w:tr>
      <w:tr w:rsidR="00FD0767" w:rsidRPr="00FD0767" w14:paraId="4BE9DBFC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AEB0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88E0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BA3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C91" w14:textId="33BCA99B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5 (6.5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7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B65B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3 (37.9; 77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BF8A" w14:textId="5519E16D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9 (61.2; 85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192A6F" w:rsidRPr="00FD0767" w14:paraId="7CE43235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3DFE" w14:textId="77777777" w:rsidR="00192A6F" w:rsidRPr="00FD0767" w:rsidRDefault="00192A6F" w:rsidP="00192A6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253F" w14:textId="1C748BB0" w:rsidR="00192A6F" w:rsidRPr="00FD0767" w:rsidRDefault="00192A6F" w:rsidP="00192A6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B1E9" w14:textId="5B8E8632" w:rsidR="00192A6F" w:rsidRPr="00FD0767" w:rsidRDefault="00192A6F" w:rsidP="00192A6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12F" w14:textId="10107B1A" w:rsidR="00192A6F" w:rsidRPr="00FD0767" w:rsidRDefault="00192A6F" w:rsidP="00192A6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2A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1 (1.13; 5.7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143C" w14:textId="77777777" w:rsidR="00192A6F" w:rsidRPr="00FD0767" w:rsidRDefault="00192A6F" w:rsidP="00192A6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3 (77.8; 95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2BAB" w14:textId="167C26B7" w:rsidR="00192A6F" w:rsidRPr="00FD0767" w:rsidRDefault="00192A6F" w:rsidP="00192A6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5.4; 96.7)</w:t>
            </w:r>
          </w:p>
        </w:tc>
      </w:tr>
      <w:tr w:rsidR="00FD0767" w:rsidRPr="00FD0767" w14:paraId="63A97377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B74" w14:textId="77777777" w:rsidR="00FD0767" w:rsidRPr="00FD0767" w:rsidRDefault="00FD0767" w:rsidP="00FD076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utni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2940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5C9B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96C7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1C7F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0390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D0767" w:rsidRPr="00FD0767" w14:paraId="7D9F6FFD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995C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54D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D96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0953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6 (0.63; 8.9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A15" w14:textId="1AE2551C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4 (69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7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E4E1" w14:textId="6FA56B11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3 (32.7; 93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D0767" w:rsidRPr="00FD0767" w14:paraId="566ED612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3E9C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D0B2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1754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C31D" w14:textId="38F39615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 (2.3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3.5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01F5" w14:textId="157FABA9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1 (87.8; 92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E65A" w14:textId="57F6ED32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8.1; 72.4)</w:t>
            </w:r>
          </w:p>
        </w:tc>
      </w:tr>
      <w:tr w:rsidR="00FD0767" w:rsidRPr="00FD0767" w14:paraId="24CD8924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666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C8B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4324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A353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1 (8.42; 10.2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B30B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7 (64.2; 70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8BA1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7 (67.5; 73.6)</w:t>
            </w:r>
          </w:p>
        </w:tc>
      </w:tr>
      <w:tr w:rsidR="00FD0767" w:rsidRPr="00FD0767" w14:paraId="4673FB47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1E5" w14:textId="7F1A322B" w:rsidR="00FD0767" w:rsidRPr="00FD0767" w:rsidRDefault="00E65F4F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1AC1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5506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AB37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8 (8.39; 14.3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FCE6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5 (50.1; 70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BEF" w14:textId="2B6D761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6 (50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70.5)</w:t>
            </w:r>
          </w:p>
        </w:tc>
      </w:tr>
      <w:tr w:rsidR="00FD0767" w:rsidRPr="00FD0767" w14:paraId="33AEBD1E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A942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3A58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14FD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7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11A3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(0.53; 1.0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915A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4 (96.5; 98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C32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6 (96.7; 98.2)</w:t>
            </w:r>
          </w:p>
        </w:tc>
      </w:tr>
      <w:tr w:rsidR="00FD0767" w:rsidRPr="00FD0767" w14:paraId="5EFFD9AC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EF28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B869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6AE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671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 (0.06; 1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FBE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2 (93.5; 99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275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3 (93.1; 99.6)</w:t>
            </w:r>
          </w:p>
        </w:tc>
      </w:tr>
      <w:tr w:rsidR="00FD0767" w:rsidRPr="00FD0767" w14:paraId="3324231A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F67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5D2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E3FE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4C9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5 (0.48; 14.2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40DF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3 (50.5; 98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A49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7 (46.9; 96.7)</w:t>
            </w:r>
          </w:p>
        </w:tc>
      </w:tr>
      <w:tr w:rsidR="00FD0767" w:rsidRPr="00FD0767" w14:paraId="7E29B007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B75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lastRenderedPageBreak/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F744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DBA5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3105" w14:textId="2B34C21C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5.5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BC1" w14:textId="127C0560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0.9; 10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B21" w14:textId="1AE6A461" w:rsidR="00FD0767" w:rsidRPr="00FD0767" w:rsidRDefault="002656AC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="00FD0767"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="00FD0767"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="00FD0767"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D0767" w:rsidRPr="00FD0767" w14:paraId="2CE6E168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417" w14:textId="77777777" w:rsidR="00FD0767" w:rsidRPr="00FD0767" w:rsidRDefault="00FD0767" w:rsidP="00FD076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tra-Zenec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B076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6B00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118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41FF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7AB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D0767" w:rsidRPr="00FD0767" w14:paraId="287EE2A8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4CB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A8F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F7C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B23A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 (1.79; 2.9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E2B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9 (89.6; 93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BF6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8 (66.4; 79.7)</w:t>
            </w:r>
          </w:p>
        </w:tc>
      </w:tr>
      <w:tr w:rsidR="00FD0767" w:rsidRPr="00FD0767" w14:paraId="41969FA9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19E7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8B6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8722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1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F519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6 (9.81; 11.5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A071" w14:textId="7058989F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9.7; 66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D927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1 (65.2; 70.7)</w:t>
            </w:r>
          </w:p>
        </w:tc>
      </w:tr>
      <w:tr w:rsidR="00FD0767" w:rsidRPr="00FD0767" w14:paraId="7C646A8C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EDA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1D78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8159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DCE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2 (12.98; 17.9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45F1" w14:textId="72A66BC1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8 (37.5; 55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3426" w14:textId="4E4EF239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6.5; 68.6)</w:t>
            </w:r>
          </w:p>
        </w:tc>
      </w:tr>
      <w:tr w:rsidR="00FD0767" w:rsidRPr="00FD0767" w14:paraId="6CC3D7FB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769" w14:textId="2B038F76" w:rsidR="00FD0767" w:rsidRPr="00FD0767" w:rsidRDefault="00E65F4F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E602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C3C7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618" w14:textId="73D181F6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67 (4.8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43.3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5786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7.8 (-398.1; 83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398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 (-203.1; 81.1)</w:t>
            </w:r>
          </w:p>
        </w:tc>
      </w:tr>
      <w:tr w:rsidR="00FD0767" w:rsidRPr="00FD0767" w14:paraId="21841D9F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A940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D9D5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BB90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E78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 (1.41; 2.4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0C30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5 (91.6; 95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68ED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3 (93.9; 96.4)</w:t>
            </w:r>
          </w:p>
        </w:tc>
      </w:tr>
      <w:tr w:rsidR="00FD0767" w:rsidRPr="00FD0767" w14:paraId="3DB33F80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836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C72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2C8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75AC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 (0.24; 3.4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5194" w14:textId="662D74F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9 (88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9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6B9C" w14:textId="732E2DF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0.6; 99)</w:t>
            </w:r>
          </w:p>
        </w:tc>
      </w:tr>
      <w:tr w:rsidR="00FD0767" w:rsidRPr="00FD0767" w14:paraId="16587A72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E6B2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24B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9F7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5FCD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8 (4.68; 43.9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28B7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 (-52.9; 83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EE3E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1 (-14.4; 83.9)</w:t>
            </w:r>
          </w:p>
        </w:tc>
      </w:tr>
      <w:tr w:rsidR="00FD0767" w:rsidRPr="00FD0767" w14:paraId="3241C8CB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A8C" w14:textId="77777777" w:rsidR="00FD0767" w:rsidRPr="00FD0767" w:rsidRDefault="00FD0767" w:rsidP="00FD076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3379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10A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C6F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2F6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E987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D0767" w:rsidRPr="00FD0767" w14:paraId="3DE096A5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B0A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990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55E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68A3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4 (5.83; 9.8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059D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4 (65.8; 79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2E0D" w14:textId="01C0F494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7 (30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57.9)</w:t>
            </w:r>
          </w:p>
        </w:tc>
      </w:tr>
      <w:tr w:rsidR="00FD0767" w:rsidRPr="00FD0767" w14:paraId="28AF31FB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D53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AA2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3ED4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0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D07" w14:textId="4773AE82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6 (6.2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7.5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0923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 (73.6; 78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41E9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5 (42.8; 53.6)</w:t>
            </w:r>
          </w:p>
        </w:tc>
      </w:tr>
      <w:tr w:rsidR="00FD0767" w:rsidRPr="00FD0767" w14:paraId="04962F56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5B6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48D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35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6278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3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8FE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3 (17.37; 19.3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921E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3 (32.6; 39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6B6E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 (36.4; 43.6)</w:t>
            </w:r>
          </w:p>
        </w:tc>
      </w:tr>
      <w:tr w:rsidR="00FD0767" w:rsidRPr="00FD0767" w14:paraId="4522499E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797" w14:textId="42A374D0" w:rsidR="00FD0767" w:rsidRPr="00FD0767" w:rsidRDefault="00E65F4F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8D0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8CCD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7B20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9 (23.04; 28.5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EC5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 (0.5; 20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B4BB" w14:textId="05020ABF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0.6; 44.5)</w:t>
            </w:r>
          </w:p>
        </w:tc>
      </w:tr>
      <w:tr w:rsidR="00FD0767" w:rsidRPr="00FD0767" w14:paraId="17092722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0A83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34CE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E49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.0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C47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2 (2.04; 2.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3DC0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3 (91.6; 92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E66A" w14:textId="7EBDB1F5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4 (92.8; 94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D0767" w:rsidRPr="00FD0767" w14:paraId="28A3ADBE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6C9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3925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809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68EE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 (1.13; 2.7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4F73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7 (90.5; 96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B237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8 (92.1; 96.6)</w:t>
            </w:r>
          </w:p>
        </w:tc>
      </w:tr>
      <w:tr w:rsidR="00FD0767" w:rsidRPr="00FD0767" w14:paraId="2EC5DA3F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099F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A0F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1E5C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241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3 (5.77; 12.9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17F" w14:textId="3A6FEC89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3 (55; 8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6C5B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6 (62.7; 82.7)</w:t>
            </w:r>
          </w:p>
        </w:tc>
      </w:tr>
      <w:tr w:rsidR="00FD0767" w:rsidRPr="00FD0767" w14:paraId="17FD0FB7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5EAD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11A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EED5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39CB" w14:textId="66B080F8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9 (2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.8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0779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9 (83.2; 93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8800" w14:textId="7A66FCF2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4.8; 93.4)</w:t>
            </w:r>
          </w:p>
        </w:tc>
      </w:tr>
      <w:tr w:rsidR="00FD0767" w:rsidRPr="00FD0767" w14:paraId="2B91077D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D4B" w14:textId="77777777" w:rsidR="00FD0767" w:rsidRPr="00FD0767" w:rsidRDefault="00FD0767" w:rsidP="00FD076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40D4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526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BE5F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4A4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FEE9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D0767" w:rsidRPr="00FD0767" w14:paraId="1540202D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0DE4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89C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7FC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FB0B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3 (15.65; 24.7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AF6F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 (13.8; 45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861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 (7.9; 41.3)</w:t>
            </w:r>
          </w:p>
        </w:tc>
      </w:tr>
      <w:tr w:rsidR="00FD0767" w:rsidRPr="00FD0767" w14:paraId="7CFDEAB4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1724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B425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B0C7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B1E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6 (8.14; 14.2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7C3B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3 (50.6; 71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D794" w14:textId="739AB932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6.2; 68.7)</w:t>
            </w:r>
          </w:p>
        </w:tc>
      </w:tr>
      <w:tr w:rsidR="00FD0767" w:rsidRPr="00FD0767" w14:paraId="5A8F5A60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0675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524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495C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2F8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1 (16.29; 28.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DA60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 (0.5; 43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4607" w14:textId="77777777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7 (29.9; 59.5)</w:t>
            </w:r>
          </w:p>
        </w:tc>
      </w:tr>
      <w:tr w:rsidR="00FD0767" w:rsidRPr="00FD0767" w14:paraId="5AA2614B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AED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3F13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1BC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EE3A" w14:textId="77777777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2 (0.35; 10.5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F43F" w14:textId="77777777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8 (63.3; 98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F22C" w14:textId="018A97E6" w:rsidR="00FD0767" w:rsidRPr="00FD0767" w:rsidRDefault="00FD0767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1 (68.5; 98</w:t>
            </w:r>
            <w:r w:rsidR="00C44B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D0767" w:rsidRPr="00FD0767" w14:paraId="7122E7B1" w14:textId="77777777" w:rsidTr="00FD0767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55E3" w14:textId="77777777" w:rsidR="00FD0767" w:rsidRPr="00FD0767" w:rsidRDefault="00FD0767" w:rsidP="00FD076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D0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9E8F" w14:textId="77777777" w:rsidR="00FD0767" w:rsidRPr="00FD0767" w:rsidRDefault="00FD0767" w:rsidP="00CD4F69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1BD85" w14:textId="77777777" w:rsidR="00FD0767" w:rsidRPr="00FD0767" w:rsidRDefault="00FD0767" w:rsidP="00CD4F69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094FA" w14:textId="51B31EA4" w:rsidR="00FD0767" w:rsidRPr="00FD0767" w:rsidRDefault="00FD0767" w:rsidP="00CD4F69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5.92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DF76" w14:textId="00794A5A" w:rsidR="00FD0767" w:rsidRPr="00FD0767" w:rsidRDefault="00FD0767" w:rsidP="00CD4F69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59.6; 100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84E3" w14:textId="7FB63FB3" w:rsidR="00FD0767" w:rsidRPr="00FD0767" w:rsidRDefault="00DE65FC" w:rsidP="00CD4F69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="00FD0767"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="00FD0767"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CD4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="00FD0767" w:rsidRPr="00FD076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</w:tbl>
    <w:p w14:paraId="3A79778C" w14:textId="77777777" w:rsidR="00550746" w:rsidRDefault="00550746" w:rsidP="00550746">
      <w:pPr>
        <w:spacing w:before="120"/>
        <w:rPr>
          <w:sz w:val="20"/>
          <w:szCs w:val="20"/>
        </w:rPr>
      </w:pPr>
      <w:r>
        <w:rPr>
          <w:sz w:val="20"/>
          <w:szCs w:val="20"/>
        </w:rPr>
        <w:t>CI: confidence interval</w:t>
      </w:r>
    </w:p>
    <w:p w14:paraId="5FEBE55A" w14:textId="588B96FF" w:rsidR="00FD0767" w:rsidRDefault="00550746" w:rsidP="00AE3376">
      <w:pPr>
        <w:spacing w:before="120"/>
        <w:rPr>
          <w:sz w:val="20"/>
          <w:szCs w:val="20"/>
        </w:rPr>
      </w:pPr>
      <w:r>
        <w:rPr>
          <w:sz w:val="20"/>
          <w:szCs w:val="20"/>
        </w:rPr>
        <w:t xml:space="preserve">Vaccine </w:t>
      </w:r>
      <w:r w:rsidRPr="00E65F4F">
        <w:rPr>
          <w:sz w:val="20"/>
          <w:szCs w:val="20"/>
        </w:rPr>
        <w:t>combinations with less than 3,000 persons</w:t>
      </w:r>
      <w:r>
        <w:rPr>
          <w:sz w:val="20"/>
          <w:szCs w:val="20"/>
        </w:rPr>
        <w:t xml:space="preserve"> on 31 December 2021</w:t>
      </w:r>
      <w:r w:rsidRPr="00E65F4F">
        <w:rPr>
          <w:sz w:val="20"/>
          <w:szCs w:val="20"/>
        </w:rPr>
        <w:t xml:space="preserve"> and less than 300 </w:t>
      </w:r>
      <w:r>
        <w:rPr>
          <w:sz w:val="20"/>
          <w:szCs w:val="20"/>
        </w:rPr>
        <w:t xml:space="preserve">registered cases since the start of the epidemic </w:t>
      </w:r>
      <w:r w:rsidRPr="00E65F4F">
        <w:rPr>
          <w:sz w:val="20"/>
          <w:szCs w:val="20"/>
        </w:rPr>
        <w:t xml:space="preserve">were </w:t>
      </w:r>
      <w:r>
        <w:rPr>
          <w:sz w:val="20"/>
          <w:szCs w:val="20"/>
        </w:rPr>
        <w:t xml:space="preserve">not </w:t>
      </w:r>
      <w:r w:rsidR="001266E2">
        <w:rPr>
          <w:sz w:val="20"/>
          <w:szCs w:val="20"/>
        </w:rPr>
        <w:t>analyzed</w:t>
      </w:r>
      <w:r>
        <w:rPr>
          <w:sz w:val="20"/>
          <w:szCs w:val="20"/>
        </w:rPr>
        <w:t>.</w:t>
      </w:r>
    </w:p>
    <w:p w14:paraId="6ACCFBD8" w14:textId="77777777" w:rsidR="002804CE" w:rsidRDefault="002804C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78FB9C1" w14:textId="239373C4" w:rsidR="00FE66DA" w:rsidRDefault="00FE66DA">
      <w:pPr>
        <w:rPr>
          <w:sz w:val="20"/>
          <w:szCs w:val="20"/>
        </w:rPr>
      </w:pPr>
      <w:r w:rsidRPr="00FE66DA">
        <w:rPr>
          <w:b/>
          <w:bCs/>
          <w:sz w:val="20"/>
          <w:szCs w:val="20"/>
        </w:rPr>
        <w:lastRenderedPageBreak/>
        <w:t xml:space="preserve">Supplementary Table </w:t>
      </w:r>
      <w:r w:rsidR="00A92FF2">
        <w:rPr>
          <w:b/>
          <w:bCs/>
          <w:sz w:val="20"/>
          <w:szCs w:val="20"/>
        </w:rPr>
        <w:t>6</w:t>
      </w:r>
      <w:r w:rsidRPr="00FE66DA">
        <w:rPr>
          <w:b/>
          <w:bCs/>
          <w:sz w:val="20"/>
          <w:szCs w:val="20"/>
        </w:rPr>
        <w:t>.</w:t>
      </w:r>
      <w:r w:rsidRPr="00FE66DA">
        <w:rPr>
          <w:sz w:val="20"/>
          <w:szCs w:val="20"/>
        </w:rPr>
        <w:t xml:space="preserve"> Incidence, crude and adjusted effectiveness of vaccine combinations against COVID-19 related </w:t>
      </w:r>
      <w:r w:rsidRPr="00AE3376">
        <w:rPr>
          <w:b/>
          <w:bCs/>
          <w:sz w:val="20"/>
          <w:szCs w:val="20"/>
        </w:rPr>
        <w:t>mortality</w:t>
      </w:r>
      <w:r w:rsidRPr="00FE66DA">
        <w:rPr>
          <w:sz w:val="20"/>
          <w:szCs w:val="20"/>
        </w:rPr>
        <w:t xml:space="preserve"> during the Delta wave in the </w:t>
      </w:r>
      <w:r w:rsidRPr="00AE3376">
        <w:rPr>
          <w:i/>
          <w:iCs/>
          <w:sz w:val="20"/>
          <w:szCs w:val="20"/>
        </w:rPr>
        <w:t>18-64 years old</w:t>
      </w:r>
      <w:r w:rsidRPr="00FE66DA">
        <w:rPr>
          <w:sz w:val="20"/>
          <w:szCs w:val="20"/>
        </w:rPr>
        <w:t xml:space="preserve"> Hungarian population</w:t>
      </w:r>
    </w:p>
    <w:tbl>
      <w:tblPr>
        <w:tblW w:w="13746" w:type="dxa"/>
        <w:tblLook w:val="04A0" w:firstRow="1" w:lastRow="0" w:firstColumn="1" w:lastColumn="0" w:noHBand="0" w:noVBand="1"/>
      </w:tblPr>
      <w:tblGrid>
        <w:gridCol w:w="2828"/>
        <w:gridCol w:w="1498"/>
        <w:gridCol w:w="2053"/>
        <w:gridCol w:w="2776"/>
        <w:gridCol w:w="2183"/>
        <w:gridCol w:w="2408"/>
      </w:tblGrid>
      <w:tr w:rsidR="00FE66DA" w:rsidRPr="00FE66DA" w14:paraId="0B991395" w14:textId="77777777" w:rsidTr="00FE66DA">
        <w:trPr>
          <w:trHeight w:hRule="exact" w:val="862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67B0" w14:textId="77777777" w:rsidR="00FE66DA" w:rsidRPr="00FE66DA" w:rsidRDefault="00FE66DA" w:rsidP="00FE66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90A0" w14:textId="77777777" w:rsidR="00FE66DA" w:rsidRPr="00FE66DA" w:rsidRDefault="00FE66DA" w:rsidP="00FE66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6FAC2" w14:textId="77777777" w:rsidR="00FE66DA" w:rsidRPr="00FE66DA" w:rsidRDefault="00FE66DA" w:rsidP="00FE66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verage population size</w:t>
            </w: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1000 persons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E9388" w14:textId="77777777" w:rsidR="00FE66DA" w:rsidRPr="00FE66DA" w:rsidRDefault="00FE66DA" w:rsidP="00FE66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ncidence rate </w:t>
            </w: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per 100 000 person-days)</w:t>
            </w: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EBBF2" w14:textId="60BCC8F9" w:rsidR="00FE66DA" w:rsidRPr="00FE66DA" w:rsidRDefault="00FE66DA" w:rsidP="00FE66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rude vaccine efficacy</w:t>
            </w:r>
            <w:r w:rsidR="00C835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%)</w:t>
            </w: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D1059" w14:textId="7F90242D" w:rsidR="00FE66DA" w:rsidRPr="00FE66DA" w:rsidRDefault="00FE66DA" w:rsidP="00FE66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justed vaccine efficacy</w:t>
            </w:r>
            <w:r w:rsidR="00C835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%)</w:t>
            </w: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FE66DA" w:rsidRPr="00FE66DA" w14:paraId="7F22F27F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850" w14:textId="77777777" w:rsidR="00FE66DA" w:rsidRPr="00FE66DA" w:rsidRDefault="00FE66DA" w:rsidP="00FE66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0CD7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92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4C1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228.4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ABAC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75; 0.8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AD32" w14:textId="77777777" w:rsidR="00FE66DA" w:rsidRPr="00FE66DA" w:rsidRDefault="00FE66DA" w:rsidP="00FE66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41F" w14:textId="77777777" w:rsidR="00FE66DA" w:rsidRPr="00FE66DA" w:rsidRDefault="00FE66DA" w:rsidP="00FE66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FE66DA" w:rsidRPr="00FE66DA" w14:paraId="06C31A57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FF26" w14:textId="77777777" w:rsidR="00FE66DA" w:rsidRPr="00FE66DA" w:rsidRDefault="00FE66DA" w:rsidP="00FE66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-BionTec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F4F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94E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5A1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0F1F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E37E" w14:textId="77777777" w:rsidR="00FE66DA" w:rsidRPr="00FE66DA" w:rsidRDefault="00FE66DA" w:rsidP="00FE66D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FE66DA" w:rsidRPr="00FE66DA" w14:paraId="183AEC34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C9D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E93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EF8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6.5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3852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 (0.04; 0.0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6EAB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8 (87.9; 94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789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4 (81.5; 91.5)</w:t>
            </w:r>
          </w:p>
        </w:tc>
      </w:tr>
      <w:tr w:rsidR="00FE66DA" w:rsidRPr="00FE66DA" w14:paraId="1E54FBFE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AAB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794E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E3E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0.7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103E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 (0.06; 0.1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24EA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4 (86.2; 91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1BB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3 (87.4; 92.5)</w:t>
            </w:r>
          </w:p>
        </w:tc>
      </w:tr>
      <w:tr w:rsidR="00FE66DA" w:rsidRPr="00FE66DA" w14:paraId="012404E1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692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AD3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FE0C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1.9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F3B1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 (0.29; 0.4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A545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5 (44.9; 62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04FB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8 (79.1; 85.8)</w:t>
            </w:r>
          </w:p>
        </w:tc>
      </w:tr>
      <w:tr w:rsidR="00FE66DA" w:rsidRPr="00FE66DA" w14:paraId="33A14066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E14F" w14:textId="13C52C54" w:rsidR="00FE66DA" w:rsidRPr="00FE66DA" w:rsidRDefault="00E65F4F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F08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A77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9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190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 (0.21; 0.4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8335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3 (40.2; 73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3F53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6 (61.1; 82.1)</w:t>
            </w:r>
          </w:p>
        </w:tc>
      </w:tr>
      <w:tr w:rsidR="00FE66DA" w:rsidRPr="00FE66DA" w14:paraId="74338387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5C73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87FB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B115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.6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20B6" w14:textId="57C8CE94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06; 0.1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B4CA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8 (81.7; 92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9EF1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8 (95.2; 97.9)</w:t>
            </w:r>
          </w:p>
        </w:tc>
      </w:tr>
      <w:tr w:rsidR="00FE66DA" w:rsidRPr="00FE66DA" w14:paraId="5BB772AC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B52C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3ECF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5B4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49EC" w14:textId="458EB964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6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C34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8 (15.3; 99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5CF2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5 (67.9; 99.4)</w:t>
            </w:r>
          </w:p>
        </w:tc>
      </w:tr>
      <w:tr w:rsidR="00FE66DA" w:rsidRPr="00FE66DA" w14:paraId="7E24FCEB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2A9F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C16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35EB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E9E" w14:textId="673851EC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6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B980" w14:textId="30AAC49F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0 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0.7; 10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C86" w14:textId="694609B4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1B96F851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C512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2D91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80D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734A" w14:textId="4A800C6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7A5" w14:textId="6DF82219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7.2; 10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2603" w14:textId="1510BFFF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 (NA)</w:t>
            </w:r>
          </w:p>
        </w:tc>
      </w:tr>
      <w:tr w:rsidR="00FE66DA" w:rsidRPr="00FE66DA" w14:paraId="5D5AC287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9E3" w14:textId="77777777" w:rsidR="00FE66DA" w:rsidRPr="00FE66DA" w:rsidRDefault="00FE66DA" w:rsidP="00FE66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4E41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F492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6087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C90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4221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E66DA" w:rsidRPr="00FE66DA" w14:paraId="08D229ED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AD60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3123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FE6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3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87C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 (0.01; 0.1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426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6 (75.4; 98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5BA3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7 (30.7; 92.8)</w:t>
            </w:r>
          </w:p>
        </w:tc>
      </w:tr>
      <w:tr w:rsidR="00FE66DA" w:rsidRPr="00FE66DA" w14:paraId="064AA1F3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14EF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244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272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1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B941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 (0.09; 0.2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448" w14:textId="75D0F6EB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2 (69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8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FDEA" w14:textId="75FFDB6A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1 (75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9.9)</w:t>
            </w:r>
          </w:p>
        </w:tc>
      </w:tr>
      <w:tr w:rsidR="00FE66DA" w:rsidRPr="00FE66DA" w14:paraId="6618CDFD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93A2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9C12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FE0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4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60D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 (0.24; 0.5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AF8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5 (26.3; 69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BA9" w14:textId="298595C0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3 (74.6; 89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16DD894F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CD1" w14:textId="0E42410D" w:rsidR="00FE66DA" w:rsidRPr="00FE66DA" w:rsidRDefault="00E65F4F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AC11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8D4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8235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 (0.01; 3.0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940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2 (-289.4; 98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789A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7 (-44.3; 97.1)</w:t>
            </w:r>
          </w:p>
        </w:tc>
      </w:tr>
      <w:tr w:rsidR="00FE66DA" w:rsidRPr="00FE66DA" w14:paraId="73C5ED47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5B9D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6D8D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9A0F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124" w14:textId="27CFE510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3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4B0" w14:textId="22D45C2E" w:rsidR="00FE66DA" w:rsidRPr="00FE66DA" w:rsidRDefault="00903A28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1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023" w14:textId="47E11EB6" w:rsidR="00FE66DA" w:rsidRPr="00FE66DA" w:rsidRDefault="00903A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 (NA)</w:t>
            </w:r>
          </w:p>
        </w:tc>
      </w:tr>
      <w:tr w:rsidR="00FE66DA" w:rsidRPr="00FE66DA" w14:paraId="515558EF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056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A50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0C4F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0618" w14:textId="6AF4986A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2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A6ED" w14:textId="22640955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903A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4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4A2" w14:textId="4AB1F670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5FA433E8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9780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D8B3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4A4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AB5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 (0.03; 5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2781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3.6 (-645.4; 96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354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7 (-107.9; 95.9)</w:t>
            </w:r>
          </w:p>
        </w:tc>
      </w:tr>
      <w:tr w:rsidR="00F9357F" w:rsidRPr="00FE66DA" w14:paraId="29C55AD1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35AE" w14:textId="77777777" w:rsidR="00F9357F" w:rsidRPr="00FE66DA" w:rsidRDefault="00F9357F" w:rsidP="00F93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B5A" w14:textId="172B76DB" w:rsidR="00F9357F" w:rsidRPr="00FE66DA" w:rsidRDefault="00F9357F" w:rsidP="00F9357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35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F0D" w14:textId="0D092827" w:rsidR="00F9357F" w:rsidRPr="00FE66DA" w:rsidRDefault="00F9357F" w:rsidP="00F9357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35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A2B" w14:textId="0916E8CA" w:rsidR="00F9357F" w:rsidRPr="00FE66DA" w:rsidRDefault="00F9357F" w:rsidP="00F9357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35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 (0.01; 3.0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C24C" w14:textId="77777777" w:rsidR="00F9357F" w:rsidRPr="00FE66DA" w:rsidRDefault="00F9357F" w:rsidP="00F9357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 (-321.4; 98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ACCE" w14:textId="77777777" w:rsidR="00F9357F" w:rsidRPr="00FE66DA" w:rsidRDefault="00F9357F" w:rsidP="00F9357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1 (-12.6; 97.8)</w:t>
            </w:r>
          </w:p>
        </w:tc>
      </w:tr>
      <w:tr w:rsidR="00FE66DA" w:rsidRPr="00FE66DA" w14:paraId="6C09B474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C0B2" w14:textId="77777777" w:rsidR="00FE66DA" w:rsidRPr="00FE66DA" w:rsidRDefault="00FE66DA" w:rsidP="00FE66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utni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2C0E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E230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21C1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C8C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CBC2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E66DA" w:rsidRPr="00FE66DA" w14:paraId="5EC751D0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C465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314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5EAF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FEF" w14:textId="44052CDC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1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1528" w14:textId="1E9EF8C0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6.3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BD1" w14:textId="1E0514B1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="00FE66DA"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4CDA7C17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DF1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72D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DE8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5.8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ED7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 (0.01; 0.0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B49D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1 (92.8; 98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1F5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3 (79.9; 94.3)</w:t>
            </w:r>
          </w:p>
        </w:tc>
      </w:tr>
      <w:tr w:rsidR="00FE66DA" w:rsidRPr="00FE66DA" w14:paraId="497FCF76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5F03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F313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D27B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.7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8376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 (0.17; 0.2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2A59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8 (63.6; 78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211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5 (82.7; 89.6)</w:t>
            </w:r>
          </w:p>
        </w:tc>
      </w:tr>
      <w:tr w:rsidR="00FE66DA" w:rsidRPr="00FE66DA" w14:paraId="32F0F85A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BEEE" w14:textId="72C6B3DA" w:rsidR="00FE66DA" w:rsidRPr="00FE66DA" w:rsidRDefault="00E65F4F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655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2480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021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 (0.28; 1.1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89FF" w14:textId="4CA3AAA5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 (-48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4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C477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1 (59.8; 89.2)</w:t>
            </w:r>
          </w:p>
        </w:tc>
      </w:tr>
      <w:tr w:rsidR="00FE66DA" w:rsidRPr="00FE66DA" w14:paraId="093DF234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568E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78D3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E6E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.7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B65" w14:textId="54A557BD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0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578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3 (92.2; 99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43C8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2 (97.4; 99.7)</w:t>
            </w:r>
          </w:p>
        </w:tc>
      </w:tr>
      <w:tr w:rsidR="00FE66DA" w:rsidRPr="00FE66DA" w14:paraId="1E9B97A9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5E41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CC9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997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E848" w14:textId="3C61238A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2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9CB" w14:textId="2A743123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7.9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E6BB" w14:textId="7D7F9621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49F460F9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EE75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E3F5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0599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7F05" w14:textId="067664CB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2.3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C4BF" w14:textId="02095083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199.1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CBD" w14:textId="3E6A453E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0AF37621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00C8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lastRenderedPageBreak/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7B6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366F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556" w14:textId="5AD62BC6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C835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4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2E1" w14:textId="4528633B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1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C3F" w14:textId="2B83321B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3014A919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9047" w14:textId="77777777" w:rsidR="00FE66DA" w:rsidRPr="00FE66DA" w:rsidRDefault="00FE66DA" w:rsidP="00FE66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tra-Zenec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C7C9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5B9D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798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5FF2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BF54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E66DA" w:rsidRPr="00FE66DA" w14:paraId="1AD5A051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4AC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63FC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C204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.7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FCE1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 (0.01; 0.0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0D04" w14:textId="60BD7E74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 (90.8; 99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4504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1 (73.5; 96.3)</w:t>
            </w:r>
          </w:p>
        </w:tc>
      </w:tr>
      <w:tr w:rsidR="00FE66DA" w:rsidRPr="00FE66DA" w14:paraId="1A4F61BD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12A1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DBD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FECA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.7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122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 (0.21; 0.3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18F7" w14:textId="178E4266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2 (53.4; 73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9FFC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6 (78.7; 87.4)</w:t>
            </w:r>
          </w:p>
        </w:tc>
      </w:tr>
      <w:tr w:rsidR="00FE66DA" w:rsidRPr="00FE66DA" w14:paraId="5B6CA283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54E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C3A3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1943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0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D90A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 (0.57; 1.0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02DD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-31.9; 27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B4E5" w14:textId="691E8556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3.3; 73.7)</w:t>
            </w:r>
          </w:p>
        </w:tc>
      </w:tr>
      <w:tr w:rsidR="00FE66DA" w:rsidRPr="00FE66DA" w14:paraId="6887D896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55F3" w14:textId="4BEEB851" w:rsidR="00FE66DA" w:rsidRPr="00FE66DA" w:rsidRDefault="00E65F4F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4DBB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B8E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80A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 (1.38; 3.2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9CF9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75.9 (-315.2; -74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865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1 (35.2; 71.6)</w:t>
            </w:r>
          </w:p>
        </w:tc>
      </w:tr>
      <w:tr w:rsidR="00FE66DA" w:rsidRPr="00FE66DA" w14:paraId="2B944EA3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DE8A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697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0C42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7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0BCD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 (0.02; 0.1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0C8" w14:textId="12E5A0F6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2 (83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7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C57E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4 (96.5; 99.3)</w:t>
            </w:r>
          </w:p>
        </w:tc>
      </w:tr>
      <w:tr w:rsidR="00FE66DA" w:rsidRPr="00FE66DA" w14:paraId="0EE62636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9136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C830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824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BCD7" w14:textId="187819B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3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3CD4" w14:textId="266F98BE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6.4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7BF" w14:textId="461F05E2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40D52321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A7B5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862D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2165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109D" w14:textId="702968BA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.1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0BB5" w14:textId="5D070C15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422.8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332" w14:textId="18E1086D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10986019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B25" w14:textId="77777777" w:rsidR="00FE66DA" w:rsidRPr="00FE66DA" w:rsidRDefault="00FE66DA" w:rsidP="00FE66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254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330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040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BBC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C5E2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E66DA" w:rsidRPr="00FE66DA" w14:paraId="605C416A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4F43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8F51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BEF7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3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779" w14:textId="47F6998E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05; 0.1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3A35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9 (75.9; 93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783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4 (39.2; 82.5)</w:t>
            </w:r>
          </w:p>
        </w:tc>
      </w:tr>
      <w:tr w:rsidR="00FE66DA" w:rsidRPr="00FE66DA" w14:paraId="487976D2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5B85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D940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6796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.8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985F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 (0.16; 0.2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4CD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5 (64.2; 79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7077" w14:textId="41870F1F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9 (53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72.3)</w:t>
            </w:r>
          </w:p>
        </w:tc>
      </w:tr>
      <w:tr w:rsidR="00FE66DA" w:rsidRPr="00FE66DA" w14:paraId="2AE9371E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3E36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B59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7761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.7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A1A" w14:textId="7FA3A333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 (0.51; 0.8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DDCB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 (-1.9; 35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8273" w14:textId="149DF168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2 (51.6; 69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1A9F9584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3C5C" w14:textId="2021DAA9" w:rsidR="00FE66DA" w:rsidRPr="00FE66DA" w:rsidRDefault="00E65F4F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3AE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C762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C708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 (1.94; 5.1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BE0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15.6 (-558.7; -145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C2A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7 (21.4; 69.1)</w:t>
            </w:r>
          </w:p>
        </w:tc>
      </w:tr>
      <w:tr w:rsidR="00FE66DA" w:rsidRPr="00FE66DA" w14:paraId="476A1B69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EF9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B53D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587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5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0A5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 (0.09; 0.2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10D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4 (70.1; 89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00B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9 (93.4; 97.5)</w:t>
            </w:r>
          </w:p>
        </w:tc>
      </w:tr>
      <w:tr w:rsidR="00FE66DA" w:rsidRPr="00FE66DA" w14:paraId="7E3287D0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6E6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8188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1F4B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2E68" w14:textId="5078DE5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4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FB10" w14:textId="0D34230A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0.8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5FE3" w14:textId="1675F590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64AE47DB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3C9B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4DD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642F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2701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 (0.01; 1.1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3996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9 (-51.1; 99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22BC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1 (36.4; 98.7)</w:t>
            </w:r>
          </w:p>
        </w:tc>
      </w:tr>
      <w:tr w:rsidR="00FE66DA" w:rsidRPr="00FE66DA" w14:paraId="1897C1EF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A4B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DAC7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297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4CB7" w14:textId="3A3C431A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 (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5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FBB9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5 (35.7; 99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9C5" w14:textId="64B3F1FC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8 (7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9.4)</w:t>
            </w:r>
          </w:p>
        </w:tc>
      </w:tr>
      <w:tr w:rsidR="00FE66DA" w:rsidRPr="00FE66DA" w14:paraId="62FA1779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FB9" w14:textId="77777777" w:rsidR="00FE66DA" w:rsidRPr="00FE66DA" w:rsidRDefault="00FE66DA" w:rsidP="00FE66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424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FAF1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BC6D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960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14D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E66DA" w:rsidRPr="00FE66DA" w14:paraId="186E6B19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6A94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FA4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22E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1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031D" w14:textId="34E71C6E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 (0.2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5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58A8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5 (30.1; 74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F2B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8 (35.2; 75.1)</w:t>
            </w:r>
          </w:p>
        </w:tc>
      </w:tr>
      <w:tr w:rsidR="00FE66DA" w:rsidRPr="00FE66DA" w14:paraId="35173333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394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921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434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4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00DE" w14:textId="77777777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 (0.13; 0.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2467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6 (47.9; 83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8903" w14:textId="112EC396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1 (43.2; 81</w:t>
            </w:r>
            <w:r w:rsid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)</w:t>
            </w:r>
          </w:p>
        </w:tc>
      </w:tr>
      <w:tr w:rsidR="00FE66DA" w:rsidRPr="00FE66DA" w14:paraId="12A1C1F2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FC9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DE11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92A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8C0A" w14:textId="5ABDDC39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2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0.7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382C" w14:textId="77777777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4 (9.3; 74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AFF9" w14:textId="77777777" w:rsidR="00FE66DA" w:rsidRPr="00FE66DA" w:rsidRDefault="00FE66DA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 (56.7; 86.8)</w:t>
            </w:r>
          </w:p>
        </w:tc>
      </w:tr>
      <w:tr w:rsidR="00FE66DA" w:rsidRPr="00FE66DA" w14:paraId="38B453A2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643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EC4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BAA7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69F" w14:textId="1252DBA1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.3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38A3" w14:textId="50CE55B4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68.6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AE31" w14:textId="3B6ECDB4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E66DA" w:rsidRPr="00FE66DA" w14:paraId="06A09E22" w14:textId="77777777" w:rsidTr="00FE66DA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52C7" w14:textId="77777777" w:rsidR="00FE66DA" w:rsidRPr="00FE66DA" w:rsidRDefault="00FE66DA" w:rsidP="00FE66D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E66D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8FD6" w14:textId="77777777" w:rsidR="00FE66DA" w:rsidRPr="00FE66DA" w:rsidRDefault="00FE66DA" w:rsidP="00FE66DA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FBBD1" w14:textId="77777777" w:rsidR="00FE66DA" w:rsidRPr="00FE66DA" w:rsidRDefault="00FE66DA" w:rsidP="00FE66DA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07CF" w14:textId="11E1886A" w:rsidR="00FE66DA" w:rsidRPr="00FE66DA" w:rsidRDefault="00FE66DA" w:rsidP="00FE66DA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0E2F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.93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96398" w14:textId="155BB931" w:rsidR="00FE66DA" w:rsidRPr="00FE66DA" w:rsidRDefault="00FE66DA" w:rsidP="00FE66DA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782.6; 100</w:t>
            </w:r>
            <w:r w:rsidR="009464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E9E6C" w14:textId="4AFB1355" w:rsidR="00FE66DA" w:rsidRPr="00FE66DA" w:rsidRDefault="00946428" w:rsidP="00FE66DA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FE66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</w:tbl>
    <w:p w14:paraId="5FA1189A" w14:textId="77777777" w:rsidR="00550746" w:rsidRDefault="00550746" w:rsidP="00550746">
      <w:pPr>
        <w:spacing w:before="120"/>
        <w:rPr>
          <w:sz w:val="20"/>
          <w:szCs w:val="20"/>
        </w:rPr>
      </w:pPr>
      <w:r>
        <w:rPr>
          <w:sz w:val="20"/>
          <w:szCs w:val="20"/>
        </w:rPr>
        <w:t>CI: confidence interval</w:t>
      </w:r>
    </w:p>
    <w:p w14:paraId="1DB2BA4B" w14:textId="5A442841" w:rsidR="00FE66DA" w:rsidRDefault="00550746" w:rsidP="00AE3376">
      <w:pPr>
        <w:spacing w:before="120"/>
        <w:rPr>
          <w:sz w:val="20"/>
          <w:szCs w:val="20"/>
        </w:rPr>
      </w:pPr>
      <w:r>
        <w:rPr>
          <w:sz w:val="20"/>
          <w:szCs w:val="20"/>
        </w:rPr>
        <w:t xml:space="preserve">Vaccine </w:t>
      </w:r>
      <w:r w:rsidRPr="00E65F4F">
        <w:rPr>
          <w:sz w:val="20"/>
          <w:szCs w:val="20"/>
        </w:rPr>
        <w:t>combinations with less than 3,000 persons</w:t>
      </w:r>
      <w:r>
        <w:rPr>
          <w:sz w:val="20"/>
          <w:szCs w:val="20"/>
        </w:rPr>
        <w:t xml:space="preserve"> on 31 December 2021</w:t>
      </w:r>
      <w:r w:rsidRPr="00E65F4F">
        <w:rPr>
          <w:sz w:val="20"/>
          <w:szCs w:val="20"/>
        </w:rPr>
        <w:t xml:space="preserve"> and less than 300 </w:t>
      </w:r>
      <w:r>
        <w:rPr>
          <w:sz w:val="20"/>
          <w:szCs w:val="20"/>
        </w:rPr>
        <w:t xml:space="preserve">registered cases since the start of the epidemic </w:t>
      </w:r>
      <w:r w:rsidRPr="00E65F4F">
        <w:rPr>
          <w:sz w:val="20"/>
          <w:szCs w:val="20"/>
        </w:rPr>
        <w:t xml:space="preserve">were </w:t>
      </w:r>
      <w:r>
        <w:rPr>
          <w:sz w:val="20"/>
          <w:szCs w:val="20"/>
        </w:rPr>
        <w:t xml:space="preserve">not </w:t>
      </w:r>
      <w:r w:rsidR="001266E2">
        <w:rPr>
          <w:sz w:val="20"/>
          <w:szCs w:val="20"/>
        </w:rPr>
        <w:t>analyzed</w:t>
      </w:r>
      <w:r>
        <w:rPr>
          <w:sz w:val="20"/>
          <w:szCs w:val="20"/>
        </w:rPr>
        <w:t>.</w:t>
      </w:r>
    </w:p>
    <w:p w14:paraId="7538EAC5" w14:textId="77777777" w:rsidR="002804CE" w:rsidRDefault="002804C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36F8C1A" w14:textId="01F6D43D" w:rsidR="00567A44" w:rsidRDefault="00567A44">
      <w:pPr>
        <w:rPr>
          <w:sz w:val="20"/>
          <w:szCs w:val="20"/>
        </w:rPr>
      </w:pPr>
      <w:r w:rsidRPr="00567A44">
        <w:rPr>
          <w:b/>
          <w:bCs/>
          <w:sz w:val="20"/>
          <w:szCs w:val="20"/>
        </w:rPr>
        <w:lastRenderedPageBreak/>
        <w:t xml:space="preserve">Supplementary Table </w:t>
      </w:r>
      <w:r w:rsidR="007B3997">
        <w:rPr>
          <w:b/>
          <w:bCs/>
          <w:sz w:val="20"/>
          <w:szCs w:val="20"/>
        </w:rPr>
        <w:t>7</w:t>
      </w:r>
      <w:r w:rsidRPr="00567A44">
        <w:rPr>
          <w:b/>
          <w:bCs/>
          <w:sz w:val="20"/>
          <w:szCs w:val="20"/>
        </w:rPr>
        <w:t>.</w:t>
      </w:r>
      <w:r w:rsidRPr="00567A44">
        <w:rPr>
          <w:sz w:val="20"/>
          <w:szCs w:val="20"/>
        </w:rPr>
        <w:t xml:space="preserve"> Incidence, crude and adjusted effectiveness of vaccine combinations against COVID-19 related </w:t>
      </w:r>
      <w:r w:rsidRPr="00AE3376">
        <w:rPr>
          <w:b/>
          <w:bCs/>
          <w:sz w:val="20"/>
          <w:szCs w:val="20"/>
        </w:rPr>
        <w:t>mortality</w:t>
      </w:r>
      <w:r w:rsidRPr="00567A44">
        <w:rPr>
          <w:sz w:val="20"/>
          <w:szCs w:val="20"/>
        </w:rPr>
        <w:t xml:space="preserve"> during the Delta wave in the </w:t>
      </w:r>
      <w:r w:rsidRPr="00AE3376">
        <w:rPr>
          <w:i/>
          <w:iCs/>
          <w:sz w:val="20"/>
          <w:szCs w:val="20"/>
        </w:rPr>
        <w:t>65-100 years old</w:t>
      </w:r>
      <w:r w:rsidRPr="00567A44">
        <w:rPr>
          <w:sz w:val="20"/>
          <w:szCs w:val="20"/>
        </w:rPr>
        <w:t xml:space="preserve"> Hungarian population</w:t>
      </w:r>
    </w:p>
    <w:tbl>
      <w:tblPr>
        <w:tblW w:w="13746" w:type="dxa"/>
        <w:tblLook w:val="04A0" w:firstRow="1" w:lastRow="0" w:firstColumn="1" w:lastColumn="0" w:noHBand="0" w:noVBand="1"/>
      </w:tblPr>
      <w:tblGrid>
        <w:gridCol w:w="2828"/>
        <w:gridCol w:w="1498"/>
        <w:gridCol w:w="2043"/>
        <w:gridCol w:w="2786"/>
        <w:gridCol w:w="2183"/>
        <w:gridCol w:w="2408"/>
      </w:tblGrid>
      <w:tr w:rsidR="00567A44" w:rsidRPr="00567A44" w14:paraId="74C4D8CD" w14:textId="77777777" w:rsidTr="00567A44">
        <w:trPr>
          <w:trHeight w:hRule="exact" w:val="862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BDAA" w14:textId="77777777" w:rsidR="00567A44" w:rsidRPr="00567A44" w:rsidRDefault="00567A44" w:rsidP="00567A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07B0" w14:textId="77777777" w:rsidR="00567A44" w:rsidRPr="00567A44" w:rsidRDefault="00567A44" w:rsidP="00567A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2B81D" w14:textId="77777777" w:rsidR="00567A44" w:rsidRPr="00567A44" w:rsidRDefault="00567A44" w:rsidP="00567A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verage population size</w:t>
            </w: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1000 persons)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E0DD3" w14:textId="77777777" w:rsidR="00567A44" w:rsidRPr="00567A44" w:rsidRDefault="00567A44" w:rsidP="00567A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Incidence rate </w:t>
            </w: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per 100 000 person-days)</w:t>
            </w: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51099" w14:textId="3EA8EB69" w:rsidR="00567A44" w:rsidRPr="00567A44" w:rsidRDefault="00567A44" w:rsidP="00567A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rude vaccine efficacy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%)</w:t>
            </w: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A9938" w14:textId="6EAFE647" w:rsidR="00567A44" w:rsidRPr="00567A44" w:rsidRDefault="00567A44" w:rsidP="00567A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justed vaccine efficacy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</w: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%)</w:t>
            </w: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567A44" w:rsidRPr="00567A44" w14:paraId="0FBEED67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1A0C" w14:textId="77777777" w:rsidR="00567A44" w:rsidRPr="00567A44" w:rsidRDefault="00567A44" w:rsidP="00567A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15A7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36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299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.8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3A2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7 (11.08; 11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E5B4" w14:textId="77777777" w:rsidR="00567A44" w:rsidRPr="00567A44" w:rsidRDefault="00567A44" w:rsidP="00567A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ACA" w14:textId="77777777" w:rsidR="00567A44" w:rsidRPr="00567A44" w:rsidRDefault="00567A44" w:rsidP="00567A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</w:tr>
      <w:tr w:rsidR="00567A44" w:rsidRPr="00567A44" w14:paraId="5A6B1B01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4FFA" w14:textId="77777777" w:rsidR="00567A44" w:rsidRPr="00567A44" w:rsidRDefault="00567A44" w:rsidP="00567A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-BionTec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F34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7F60" w14:textId="77777777" w:rsidR="00567A44" w:rsidRPr="00567A44" w:rsidRDefault="00567A44" w:rsidP="00567A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456B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E8C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9EF0" w14:textId="77777777" w:rsidR="00567A44" w:rsidRPr="00567A44" w:rsidRDefault="00567A44" w:rsidP="00567A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67A44" w:rsidRPr="00567A44" w14:paraId="545038BD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C995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3944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9AE7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96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6868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(1.26; 1.9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4B7A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1 (82.6; 89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E29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5 (76.8; 85.3)</w:t>
            </w:r>
          </w:p>
        </w:tc>
      </w:tr>
      <w:tr w:rsidR="00567A44" w:rsidRPr="00567A44" w14:paraId="395C0F9B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8F97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108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4D30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.7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01C" w14:textId="52F91FFD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(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DD0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9 (89.5; 92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4DA8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9 (76.8; 82.7)</w:t>
            </w:r>
          </w:p>
        </w:tc>
      </w:tr>
      <w:tr w:rsidR="00567A44" w:rsidRPr="00567A44" w14:paraId="6A3ED222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8487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F302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3D89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.8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840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4 (3.45; 4.0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93CE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4 (64.5; 70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4DC2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6 (72.3; 76.8)</w:t>
            </w:r>
          </w:p>
        </w:tc>
      </w:tr>
      <w:tr w:rsidR="00567A44" w:rsidRPr="00567A44" w14:paraId="0BB5CF8E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4735" w14:textId="4DCE5A10" w:rsidR="00567A44" w:rsidRPr="00567A44" w:rsidRDefault="00E65F4F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8277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CA47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3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BE5C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4 (10.13; 12.6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4F1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 (-10.9; 12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15C4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2 (55.2; 64.6)</w:t>
            </w:r>
          </w:p>
        </w:tc>
      </w:tr>
      <w:tr w:rsidR="00567A44" w:rsidRPr="00567A44" w14:paraId="2A11E413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3BC6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5D1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396E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.0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706" w14:textId="74CA76B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 (0.77; 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E4A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3 (91.2; 93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DB2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8 (95.2; 96.3)</w:t>
            </w:r>
          </w:p>
        </w:tc>
      </w:tr>
      <w:tr w:rsidR="00567A44" w:rsidRPr="00567A44" w14:paraId="1D9C864D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81A6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817E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7D7D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F87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 (0.17; 1.5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CB9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7 (86.4; 98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545" w14:textId="2448E812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  <w:r w:rsidR="00A077C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2.1; 98.9)</w:t>
            </w:r>
          </w:p>
        </w:tc>
      </w:tr>
      <w:tr w:rsidR="00567A44" w:rsidRPr="00567A44" w14:paraId="190E3C32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E39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C7AA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9F1F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4459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8 (3.49; 6.8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ED3E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6 (39.8; 69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E02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9 (63.8; 81.2)</w:t>
            </w:r>
          </w:p>
        </w:tc>
      </w:tr>
      <w:tr w:rsidR="00567A44" w:rsidRPr="00567A44" w14:paraId="56FD83AF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F8FE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1644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216C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E33C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(0.26; 1.54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4B7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8 (86.6; 97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01A2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2 (91.6; 98.3)</w:t>
            </w:r>
          </w:p>
        </w:tc>
      </w:tr>
      <w:tr w:rsidR="00567A44" w:rsidRPr="00567A44" w14:paraId="5EF64E3C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B6A0" w14:textId="77777777" w:rsidR="00567A44" w:rsidRPr="00567A44" w:rsidRDefault="00567A44" w:rsidP="00567A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0119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0848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0B8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3663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886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67A44" w:rsidRPr="00567A44" w14:paraId="5CE1F493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40D2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6C7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9CDE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BB0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 (0.03; 0.9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43D" w14:textId="52C6753B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8 (92</w:t>
            </w:r>
            <w:r w:rsidR="00A077C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9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D108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2 (72.6; 98.3)</w:t>
            </w:r>
          </w:p>
        </w:tc>
      </w:tr>
      <w:tr w:rsidR="00567A44" w:rsidRPr="00567A44" w14:paraId="731E4F94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8EFB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1C61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B658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0040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(0.68; 1.4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629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2 (87.3; 94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3B22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4 (80.4; 90.6)</w:t>
            </w:r>
          </w:p>
        </w:tc>
      </w:tr>
      <w:tr w:rsidR="00567A44" w:rsidRPr="00567A44" w14:paraId="048FA2C7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E4DD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D51D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9DB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F4C1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3 (2.04; 3.3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3A73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1 (70.9; 82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194E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7 (76.7; 85.6)</w:t>
            </w:r>
          </w:p>
        </w:tc>
      </w:tr>
      <w:tr w:rsidR="00567A44" w:rsidRPr="00567A44" w14:paraId="6A478B67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CD1" w14:textId="0061FB65" w:rsidR="00567A44" w:rsidRPr="00567A44" w:rsidRDefault="00E65F4F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AF5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8937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BF27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5 (6.58; 13.1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E92D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 (-14.9; 42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2B0D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9 (60.7; 79.9)</w:t>
            </w:r>
          </w:p>
        </w:tc>
      </w:tr>
      <w:tr w:rsidR="00567A44" w:rsidRPr="00567A44" w14:paraId="1103848A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E05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1C78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FB97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9B15" w14:textId="16393B53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 (0.47; 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5C8F" w14:textId="49F61487" w:rsidR="00567A44" w:rsidRPr="00567A44" w:rsidRDefault="002804CE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804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4 (86.9; 95.9)</w:t>
            </w:r>
            <w:r w:rsidRPr="002804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ab/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8AF5" w14:textId="68BA0E2D" w:rsidR="00567A44" w:rsidRPr="00567A44" w:rsidRDefault="002804CE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804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2 (93.5; 97.8)</w:t>
            </w:r>
          </w:p>
        </w:tc>
      </w:tr>
      <w:tr w:rsidR="00567A44" w:rsidRPr="00567A44" w14:paraId="33970EB9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A10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D009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DC83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F02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 (0.14; 0.8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A2CA" w14:textId="44BEC0F5" w:rsidR="00567A44" w:rsidRPr="00567A44" w:rsidRDefault="002804CE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804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 (92.5; 98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1FE3" w14:textId="64FD48AC" w:rsidR="00567A44" w:rsidRPr="00567A44" w:rsidRDefault="002804CE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804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2 (96.1; 99.2)</w:t>
            </w:r>
          </w:p>
        </w:tc>
      </w:tr>
      <w:tr w:rsidR="00567A44" w:rsidRPr="00567A44" w14:paraId="266D75E0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9F15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B43B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1FD6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3DDE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1 (1.81; 9.2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416A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7 (18.9; 84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828F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3 (56.6; 90.1)</w:t>
            </w:r>
          </w:p>
        </w:tc>
      </w:tr>
      <w:tr w:rsidR="00F9357F" w:rsidRPr="00567A44" w14:paraId="6C3FA212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89E" w14:textId="77777777" w:rsidR="00F9357F" w:rsidRPr="00567A44" w:rsidRDefault="00F9357F" w:rsidP="00F93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1DD" w14:textId="349A81DE" w:rsidR="00F9357F" w:rsidRPr="00567A44" w:rsidRDefault="00F9357F" w:rsidP="00F9357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35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44F" w14:textId="6DF83D93" w:rsidR="00F9357F" w:rsidRPr="00567A44" w:rsidRDefault="00F9357F" w:rsidP="00F9357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35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C6F0" w14:textId="5FCCE6C8" w:rsidR="00F9357F" w:rsidRPr="00567A44" w:rsidRDefault="00F9357F" w:rsidP="00F9357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35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935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01; 2.2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E6E3" w14:textId="77777777" w:rsidR="00F9357F" w:rsidRPr="00567A44" w:rsidRDefault="00F9357F" w:rsidP="00F9357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2 (78.7; 99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C7D" w14:textId="77777777" w:rsidR="00F9357F" w:rsidRPr="00567A44" w:rsidRDefault="00F9357F" w:rsidP="00F9357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9 (84.9; 99.7)</w:t>
            </w:r>
          </w:p>
        </w:tc>
      </w:tr>
      <w:tr w:rsidR="00567A44" w:rsidRPr="00567A44" w14:paraId="3FFDD8B7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47F" w14:textId="77777777" w:rsidR="00567A44" w:rsidRPr="00567A44" w:rsidRDefault="00567A44" w:rsidP="00567A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utni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500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B3F4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5EE6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6D6E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091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67A44" w:rsidRPr="00567A44" w14:paraId="16825DC4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CD9C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8714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E6F3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EC91" w14:textId="3014E85C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A077C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 w:rsidR="00A077C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3.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4CEB" w14:textId="275BC543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A077C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70.2; 100</w:t>
            </w:r>
            <w:r w:rsidR="00A077C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AFD6" w14:textId="58FCC9FE" w:rsidR="00567A44" w:rsidRPr="00567A44" w:rsidRDefault="00A077CF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="00567A44"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="00567A44"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567A44" w:rsidRPr="00567A44" w14:paraId="3262AE4F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E473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4C1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3B2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DB9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 (0.09; 0.4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7EE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1 (96.1; 99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B125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4 (71.4; 93.6)</w:t>
            </w:r>
          </w:p>
        </w:tc>
      </w:tr>
      <w:tr w:rsidR="00567A44" w:rsidRPr="00567A44" w14:paraId="12CE3864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ECB0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C333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5C43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3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3CEC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 (1.59; 2.4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79E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7 (78.6; 86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2917" w14:textId="13F17ABE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7 (76</w:t>
            </w:r>
            <w:r w:rsidR="00A077C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84.4)</w:t>
            </w:r>
          </w:p>
        </w:tc>
      </w:tr>
      <w:tr w:rsidR="00567A44" w:rsidRPr="00567A44" w14:paraId="352FE72B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06D" w14:textId="63D9EE3C" w:rsidR="00567A44" w:rsidRPr="00567A44" w:rsidRDefault="00E65F4F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CCA2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50A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59F1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5 (3.72; 7.9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4F62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6 (30.3; 67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4D4" w14:textId="43BB6C8A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  <w:r w:rsidR="00A077C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6.6; 74.4)</w:t>
            </w:r>
          </w:p>
        </w:tc>
      </w:tr>
      <w:tr w:rsidR="00567A44" w:rsidRPr="00567A44" w14:paraId="45C34E5E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169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2E1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323F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8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2EE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 (0.13; 0.4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D858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9 (96.4; 98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978B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1 (96.6; 98.9)</w:t>
            </w:r>
          </w:p>
        </w:tc>
      </w:tr>
      <w:tr w:rsidR="00567A44" w:rsidRPr="00567A44" w14:paraId="736E749F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3FB1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E73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0314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CCD1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 (0.01; 1.4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2A65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8 (87.5; 99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2E92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9 (85.1; 99.7)</w:t>
            </w:r>
          </w:p>
        </w:tc>
      </w:tr>
      <w:tr w:rsidR="00567A44" w:rsidRPr="00567A44" w14:paraId="10057C64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F2F1" w14:textId="77777777" w:rsidR="00567A44" w:rsidRPr="00567A44" w:rsidRDefault="00567A44" w:rsidP="00567A4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lastRenderedPageBreak/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F912" w14:textId="77777777" w:rsidR="00567A44" w:rsidRPr="00567A44" w:rsidRDefault="00567A44" w:rsidP="00567A44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236" w14:textId="77777777" w:rsidR="00567A44" w:rsidRPr="00567A44" w:rsidRDefault="00567A44" w:rsidP="00567A44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EDB6" w14:textId="77777777" w:rsidR="00567A44" w:rsidRPr="00567A44" w:rsidRDefault="00567A44" w:rsidP="00567A44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 (0.05; 10.9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C85" w14:textId="77777777" w:rsidR="00567A44" w:rsidRPr="00567A44" w:rsidRDefault="00567A44" w:rsidP="00567A44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8 (4.3; 99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625" w14:textId="77777777" w:rsidR="00567A44" w:rsidRPr="00567A44" w:rsidRDefault="00567A44" w:rsidP="00567A44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2 (-12.1; 97.8)</w:t>
            </w:r>
          </w:p>
        </w:tc>
      </w:tr>
      <w:tr w:rsidR="00A077CF" w:rsidRPr="00567A44" w14:paraId="10450564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BEBA" w14:textId="77777777" w:rsidR="00A077CF" w:rsidRPr="00567A44" w:rsidRDefault="00A077CF" w:rsidP="00A077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BA77" w14:textId="77777777" w:rsidR="00A077CF" w:rsidRPr="00567A44" w:rsidRDefault="00A077CF" w:rsidP="00A077C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95A" w14:textId="77777777" w:rsidR="00A077CF" w:rsidRPr="00567A44" w:rsidRDefault="00A077CF" w:rsidP="00A077C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0E88" w14:textId="31F14882" w:rsidR="00A077CF" w:rsidRPr="00567A44" w:rsidRDefault="00A077CF" w:rsidP="00A077C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5.4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345" w14:textId="4E060189" w:rsidR="00A077CF" w:rsidRPr="00567A44" w:rsidRDefault="00A077CF" w:rsidP="00A077C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2.1;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C12" w14:textId="798BB4A1" w:rsidR="00A077CF" w:rsidRPr="00567A44" w:rsidRDefault="00A077CF" w:rsidP="00A077C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A077CF" w:rsidRPr="00567A44" w14:paraId="52FCD925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7F4E" w14:textId="77777777" w:rsidR="00A077CF" w:rsidRPr="00567A44" w:rsidRDefault="00A077CF" w:rsidP="00A077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stra-Zenec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B319" w14:textId="77777777" w:rsidR="00A077CF" w:rsidRPr="00567A44" w:rsidRDefault="00A077CF" w:rsidP="00A077C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7ECD" w14:textId="77777777" w:rsidR="00A077CF" w:rsidRPr="00567A44" w:rsidRDefault="00A077CF" w:rsidP="00A077C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6B91" w14:textId="77777777" w:rsidR="00A077CF" w:rsidRPr="00567A44" w:rsidRDefault="00A077CF" w:rsidP="00A077C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580" w14:textId="77777777" w:rsidR="00A077CF" w:rsidRPr="00567A44" w:rsidRDefault="00A077CF" w:rsidP="00A077C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1AA" w14:textId="77777777" w:rsidR="00A077CF" w:rsidRPr="00567A44" w:rsidRDefault="00A077CF" w:rsidP="00A077C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077CF" w:rsidRPr="00567A44" w14:paraId="41B72C53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37BC" w14:textId="77777777" w:rsidR="00A077CF" w:rsidRPr="00567A44" w:rsidRDefault="00A077CF" w:rsidP="00A077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F239" w14:textId="77777777" w:rsidR="00A077CF" w:rsidRPr="00567A44" w:rsidRDefault="00A077CF" w:rsidP="00A077C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6720" w14:textId="77777777" w:rsidR="00A077CF" w:rsidRPr="00567A44" w:rsidRDefault="00A077CF" w:rsidP="00A077C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81D" w14:textId="77777777" w:rsidR="00A077CF" w:rsidRPr="00567A44" w:rsidRDefault="00A077CF" w:rsidP="00A077C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 (0.1; 0.5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40EF" w14:textId="77777777" w:rsidR="00A077CF" w:rsidRPr="00567A44" w:rsidRDefault="00A077CF" w:rsidP="00A077C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8 (95.4; 99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FDD8" w14:textId="77777777" w:rsidR="00A077CF" w:rsidRPr="00567A44" w:rsidRDefault="00A077CF" w:rsidP="00A077C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8 (67.8; 92.8)</w:t>
            </w:r>
          </w:p>
        </w:tc>
      </w:tr>
      <w:tr w:rsidR="00A077CF" w:rsidRPr="00567A44" w14:paraId="29C07588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325D" w14:textId="77777777" w:rsidR="00A077CF" w:rsidRPr="00567A44" w:rsidRDefault="00A077CF" w:rsidP="00A077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D4D4" w14:textId="77777777" w:rsidR="00A077CF" w:rsidRPr="00567A44" w:rsidRDefault="00A077CF" w:rsidP="00A077C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7F3" w14:textId="77777777" w:rsidR="00A077CF" w:rsidRPr="00567A44" w:rsidRDefault="00A077CF" w:rsidP="00A077C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48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46F" w14:textId="77777777" w:rsidR="00A077CF" w:rsidRPr="00567A44" w:rsidRDefault="00A077CF" w:rsidP="00A077C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9 (2.19; 3.0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3A63" w14:textId="589B15C2" w:rsidR="00A077CF" w:rsidRPr="00567A44" w:rsidRDefault="00A077CF" w:rsidP="00A077C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4 (73.3; 8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CFBD" w14:textId="77777777" w:rsidR="00A077CF" w:rsidRPr="00567A44" w:rsidRDefault="00A077CF" w:rsidP="00A077C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 (71.7; 79.8)</w:t>
            </w:r>
          </w:p>
        </w:tc>
      </w:tr>
      <w:tr w:rsidR="00A077CF" w:rsidRPr="00567A44" w14:paraId="06778431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D26" w14:textId="77777777" w:rsidR="00A077CF" w:rsidRPr="00567A44" w:rsidRDefault="00A077CF" w:rsidP="00A077C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43C" w14:textId="77777777" w:rsidR="00A077CF" w:rsidRPr="00567A44" w:rsidRDefault="00A077CF" w:rsidP="00A077CF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4B6" w14:textId="77777777" w:rsidR="00A077CF" w:rsidRPr="00567A44" w:rsidRDefault="00A077CF" w:rsidP="00A077CF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CAE" w14:textId="77777777" w:rsidR="00A077CF" w:rsidRPr="00567A44" w:rsidRDefault="00A077CF" w:rsidP="00A077CF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4 (5.5; 8.8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512" w14:textId="77777777" w:rsidR="00A077CF" w:rsidRPr="00567A44" w:rsidRDefault="00A077CF" w:rsidP="00A077CF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6 (22.3; 52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E908" w14:textId="77777777" w:rsidR="00A077CF" w:rsidRPr="00567A44" w:rsidRDefault="00A077CF" w:rsidP="00A077CF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7 (57.8; 73.7)</w:t>
            </w:r>
          </w:p>
        </w:tc>
      </w:tr>
      <w:tr w:rsidR="007B7872" w:rsidRPr="00567A44" w14:paraId="02E101D5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CB1" w14:textId="3A956863" w:rsidR="007B7872" w:rsidRPr="00567A44" w:rsidRDefault="00E65F4F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151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710D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C448" w14:textId="04781A2F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71.3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DFB7" w14:textId="36F9F91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522.7;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35FD" w14:textId="221AA1A9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B7872" w:rsidRPr="00567A44" w14:paraId="5850C62E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F078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E5E4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270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7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C57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(0.45; 1.0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44A6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7 (90.5; 96.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5A2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2 (94.2; 97.5)</w:t>
            </w:r>
          </w:p>
        </w:tc>
      </w:tr>
      <w:tr w:rsidR="007B7872" w:rsidRPr="00567A44" w14:paraId="6CF165BB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624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5E58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1296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DC4E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 (0.01; 2.1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980A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 (80.9; 99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3A4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9 (84.8; 99.7)</w:t>
            </w:r>
          </w:p>
        </w:tc>
      </w:tr>
      <w:tr w:rsidR="007B7872" w:rsidRPr="00567A44" w14:paraId="3DF7E025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97E5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E178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1B1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5683" w14:textId="73BB3A7C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.03; 3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6CE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 (-167.9; 9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72A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3 (-78.9; 88.8)</w:t>
            </w:r>
          </w:p>
        </w:tc>
      </w:tr>
      <w:tr w:rsidR="007B7872" w:rsidRPr="00567A44" w14:paraId="6290E7AB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B385" w14:textId="77777777" w:rsidR="007B7872" w:rsidRPr="00567A44" w:rsidRDefault="007B7872" w:rsidP="007B78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B7A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252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15F3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F407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87D5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B7872" w:rsidRPr="00567A44" w14:paraId="077EA5AC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D89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89E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1C50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E6A7" w14:textId="70BFA779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.08; 3.0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A59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5 (73.1; 90.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6E77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6 (32.3; 74.7)</w:t>
            </w:r>
          </w:p>
        </w:tc>
      </w:tr>
      <w:tr w:rsidR="007B7872" w:rsidRPr="00567A44" w14:paraId="3E081729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42E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C122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0692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9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B58" w14:textId="04CA241D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1.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15FE" w14:textId="6FED7395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9 (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1.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81C" w14:textId="15C5B8E4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2 (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72.4)</w:t>
            </w:r>
          </w:p>
        </w:tc>
      </w:tr>
      <w:tr w:rsidR="007B7872" w:rsidRPr="00567A44" w14:paraId="3BD91D7F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354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9A4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202E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0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FA5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6 (4.57; 5.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A9D9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8 (50.9; 60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F307" w14:textId="4FC1B83B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3.2; 54.3)</w:t>
            </w:r>
          </w:p>
        </w:tc>
      </w:tr>
      <w:tr w:rsidR="007B7872" w:rsidRPr="00567A44" w14:paraId="70103A81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75B2" w14:textId="10D269B8" w:rsidR="007B7872" w:rsidRPr="00567A44" w:rsidRDefault="00E65F4F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&gt;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D800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386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6F7A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1 (11.82; 15.8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8A5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9.6 (-38.6; -2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D604" w14:textId="48F202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4 (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5.3)</w:t>
            </w:r>
          </w:p>
        </w:tc>
      </w:tr>
      <w:tr w:rsidR="007B7872" w:rsidRPr="00567A44" w14:paraId="73FDFF46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C03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8064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32E0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.3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E36" w14:textId="54DD92EA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51; 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2C99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7 (93.8; 95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BF26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4 (94.6; 96.1)</w:t>
            </w:r>
          </w:p>
        </w:tc>
      </w:tr>
      <w:tr w:rsidR="007B7872" w:rsidRPr="00567A44" w14:paraId="1822783E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24E6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na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9127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9E9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A31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 (0.13; 0.9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7EE2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 (91.7; 98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58DB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1 (93.1; 98.8)</w:t>
            </w:r>
          </w:p>
        </w:tc>
      </w:tr>
      <w:tr w:rsidR="007B7872" w:rsidRPr="00567A44" w14:paraId="318FD270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C37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nopharm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E4F1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A7DF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0A4E" w14:textId="5359FB24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2 (0.74; 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0238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4 (61.6; 93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D471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8 (70.6; 94.1)</w:t>
            </w:r>
          </w:p>
        </w:tc>
      </w:tr>
      <w:tr w:rsidR="007B7872" w:rsidRPr="00567A44" w14:paraId="6E931492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CF00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3BAC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F4F4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259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(0.23; 1.6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4287" w14:textId="318C7FE6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7 (85.3; 9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18D9" w14:textId="72D7C745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2 (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97.6)</w:t>
            </w:r>
          </w:p>
        </w:tc>
      </w:tr>
      <w:tr w:rsidR="007B7872" w:rsidRPr="00567A44" w14:paraId="13AE70E5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19C8" w14:textId="77777777" w:rsidR="007B7872" w:rsidRPr="00567A44" w:rsidRDefault="007B7872" w:rsidP="007B78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C121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0706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AB9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5101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D3D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B7872" w:rsidRPr="00567A44" w14:paraId="7D1CCA41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AB9A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0571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995E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7268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2 (3.17; 7.8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CFA9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3 (31.6; 72.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BA2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3 (28.2; 69.6)</w:t>
            </w:r>
          </w:p>
        </w:tc>
      </w:tr>
      <w:tr w:rsidR="007B7872" w:rsidRPr="00567A44" w14:paraId="1D8C24A6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71F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21-18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F5AE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987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350D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 (2.09; 5.57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8B9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2 (51.3; 81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BB8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6 (32.5; 73.3)</w:t>
            </w:r>
          </w:p>
        </w:tc>
      </w:tr>
      <w:tr w:rsidR="007B7872" w:rsidRPr="00567A44" w14:paraId="261A07CC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ADA1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181-24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B8E1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CD6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7A6C" w14:textId="77777777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3 (8.18; 17.3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4AB" w14:textId="77777777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7 (-51.2; 28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A906" w14:textId="77777777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5 (13.3; 57.8)</w:t>
            </w:r>
          </w:p>
        </w:tc>
      </w:tr>
      <w:tr w:rsidR="007B7872" w:rsidRPr="00567A44" w14:paraId="012051E3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4ED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fizer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D71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D9F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70DF" w14:textId="6A184E69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.8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F91E" w14:textId="7824FB32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7.4;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97F" w14:textId="20497BBB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B7872" w:rsidRPr="00567A44" w14:paraId="79653EBF" w14:textId="77777777" w:rsidTr="00567A44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0F49" w14:textId="77777777" w:rsidR="007B7872" w:rsidRPr="00567A44" w:rsidRDefault="007B7872" w:rsidP="007B787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67A4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Janssen booster 14-120 day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489A" w14:textId="77777777" w:rsidR="007B7872" w:rsidRPr="00567A44" w:rsidRDefault="007B7872" w:rsidP="007B7872">
            <w:pPr>
              <w:spacing w:after="0" w:line="240" w:lineRule="auto"/>
              <w:ind w:right="357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AFC29" w14:textId="77777777" w:rsidR="007B7872" w:rsidRPr="00567A44" w:rsidRDefault="007B7872" w:rsidP="007B7872">
            <w:pPr>
              <w:tabs>
                <w:tab w:val="decimal" w:pos="102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7DEC" w14:textId="21475A02" w:rsidR="007B7872" w:rsidRPr="00567A44" w:rsidRDefault="007B7872" w:rsidP="007B7872">
            <w:pPr>
              <w:tabs>
                <w:tab w:val="decimal" w:pos="73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00 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42.2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9615" w14:textId="60EC9FAC" w:rsidR="007B7872" w:rsidRPr="00567A44" w:rsidRDefault="007B7872" w:rsidP="007B7872">
            <w:pPr>
              <w:tabs>
                <w:tab w:val="decimal" w:pos="50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-268.2;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8B2E" w14:textId="02902B09" w:rsidR="007B7872" w:rsidRPr="00567A44" w:rsidRDefault="007B7872" w:rsidP="007B7872">
            <w:pPr>
              <w:tabs>
                <w:tab w:val="decimal" w:pos="68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567A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</w:tbl>
    <w:p w14:paraId="5467B891" w14:textId="77777777" w:rsidR="00550746" w:rsidRDefault="00550746" w:rsidP="00550746">
      <w:pPr>
        <w:spacing w:before="120"/>
        <w:rPr>
          <w:sz w:val="20"/>
          <w:szCs w:val="20"/>
        </w:rPr>
      </w:pPr>
      <w:r>
        <w:rPr>
          <w:sz w:val="20"/>
          <w:szCs w:val="20"/>
        </w:rPr>
        <w:t>CI: confidence interval</w:t>
      </w:r>
    </w:p>
    <w:p w14:paraId="57ADDE22" w14:textId="5EC8730D" w:rsidR="00567A44" w:rsidRPr="00761C45" w:rsidRDefault="00550746" w:rsidP="00AE3376">
      <w:pPr>
        <w:spacing w:before="120"/>
        <w:rPr>
          <w:sz w:val="20"/>
          <w:szCs w:val="20"/>
        </w:rPr>
      </w:pPr>
      <w:r>
        <w:rPr>
          <w:sz w:val="20"/>
          <w:szCs w:val="20"/>
        </w:rPr>
        <w:t xml:space="preserve">Vaccine </w:t>
      </w:r>
      <w:r w:rsidRPr="00E65F4F">
        <w:rPr>
          <w:sz w:val="20"/>
          <w:szCs w:val="20"/>
        </w:rPr>
        <w:t>combinations with less than 3,000 persons</w:t>
      </w:r>
      <w:r>
        <w:rPr>
          <w:sz w:val="20"/>
          <w:szCs w:val="20"/>
        </w:rPr>
        <w:t xml:space="preserve"> on 31 December 2021</w:t>
      </w:r>
      <w:r w:rsidRPr="00E65F4F">
        <w:rPr>
          <w:sz w:val="20"/>
          <w:szCs w:val="20"/>
        </w:rPr>
        <w:t xml:space="preserve"> and less than 300 </w:t>
      </w:r>
      <w:r>
        <w:rPr>
          <w:sz w:val="20"/>
          <w:szCs w:val="20"/>
        </w:rPr>
        <w:t xml:space="preserve">registered cases since the start of the epidemic </w:t>
      </w:r>
      <w:r w:rsidRPr="00E65F4F">
        <w:rPr>
          <w:sz w:val="20"/>
          <w:szCs w:val="20"/>
        </w:rPr>
        <w:t xml:space="preserve">were </w:t>
      </w:r>
      <w:r>
        <w:rPr>
          <w:sz w:val="20"/>
          <w:szCs w:val="20"/>
        </w:rPr>
        <w:t>not analy</w:t>
      </w:r>
      <w:r w:rsidR="001266E2">
        <w:rPr>
          <w:sz w:val="20"/>
          <w:szCs w:val="20"/>
        </w:rPr>
        <w:t>z</w:t>
      </w:r>
      <w:r>
        <w:rPr>
          <w:sz w:val="20"/>
          <w:szCs w:val="20"/>
        </w:rPr>
        <w:t>ed.</w:t>
      </w:r>
    </w:p>
    <w:sectPr w:rsidR="00567A44" w:rsidRPr="00761C45" w:rsidSect="008D30CD">
      <w:pgSz w:w="15840" w:h="12240" w:orient="landscape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41AFA" w14:textId="77777777" w:rsidR="005676DD" w:rsidRDefault="005676DD" w:rsidP="007B3997">
      <w:pPr>
        <w:spacing w:after="0" w:line="240" w:lineRule="auto"/>
      </w:pPr>
      <w:r>
        <w:separator/>
      </w:r>
    </w:p>
  </w:endnote>
  <w:endnote w:type="continuationSeparator" w:id="0">
    <w:p w14:paraId="553DB5D4" w14:textId="77777777" w:rsidR="005676DD" w:rsidRDefault="005676DD" w:rsidP="007B3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21F84" w14:textId="77777777" w:rsidR="005676DD" w:rsidRDefault="005676DD" w:rsidP="007B3997">
      <w:pPr>
        <w:spacing w:after="0" w:line="240" w:lineRule="auto"/>
      </w:pPr>
      <w:r>
        <w:separator/>
      </w:r>
    </w:p>
  </w:footnote>
  <w:footnote w:type="continuationSeparator" w:id="0">
    <w:p w14:paraId="56738797" w14:textId="77777777" w:rsidR="005676DD" w:rsidRDefault="005676DD" w:rsidP="007B39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45"/>
    <w:rsid w:val="00026E5D"/>
    <w:rsid w:val="000478CA"/>
    <w:rsid w:val="000E2F7C"/>
    <w:rsid w:val="0011086D"/>
    <w:rsid w:val="001266E2"/>
    <w:rsid w:val="00153D41"/>
    <w:rsid w:val="00192A6F"/>
    <w:rsid w:val="00236659"/>
    <w:rsid w:val="002656AC"/>
    <w:rsid w:val="002804CE"/>
    <w:rsid w:val="002D01C9"/>
    <w:rsid w:val="003A6EED"/>
    <w:rsid w:val="00437D10"/>
    <w:rsid w:val="004515AA"/>
    <w:rsid w:val="004962EF"/>
    <w:rsid w:val="005239A1"/>
    <w:rsid w:val="00550746"/>
    <w:rsid w:val="00552F69"/>
    <w:rsid w:val="005676DD"/>
    <w:rsid w:val="00567A44"/>
    <w:rsid w:val="005D4D30"/>
    <w:rsid w:val="00602ED4"/>
    <w:rsid w:val="00603A41"/>
    <w:rsid w:val="0070169B"/>
    <w:rsid w:val="00761C45"/>
    <w:rsid w:val="00781AC2"/>
    <w:rsid w:val="007A64A3"/>
    <w:rsid w:val="007B210F"/>
    <w:rsid w:val="007B389B"/>
    <w:rsid w:val="007B3997"/>
    <w:rsid w:val="007B7872"/>
    <w:rsid w:val="0080626D"/>
    <w:rsid w:val="0084215E"/>
    <w:rsid w:val="008A0630"/>
    <w:rsid w:val="008B4B25"/>
    <w:rsid w:val="008D30CD"/>
    <w:rsid w:val="008E5929"/>
    <w:rsid w:val="008F4590"/>
    <w:rsid w:val="00903A28"/>
    <w:rsid w:val="00946428"/>
    <w:rsid w:val="00946B53"/>
    <w:rsid w:val="00953165"/>
    <w:rsid w:val="009A3930"/>
    <w:rsid w:val="00A05E89"/>
    <w:rsid w:val="00A077CF"/>
    <w:rsid w:val="00A92FF2"/>
    <w:rsid w:val="00AE3376"/>
    <w:rsid w:val="00BB4A48"/>
    <w:rsid w:val="00BC3243"/>
    <w:rsid w:val="00BC5A56"/>
    <w:rsid w:val="00C034BA"/>
    <w:rsid w:val="00C23CC0"/>
    <w:rsid w:val="00C31A33"/>
    <w:rsid w:val="00C44B7F"/>
    <w:rsid w:val="00C61F43"/>
    <w:rsid w:val="00C83528"/>
    <w:rsid w:val="00CB360F"/>
    <w:rsid w:val="00CD4F69"/>
    <w:rsid w:val="00CF5A6A"/>
    <w:rsid w:val="00D0516A"/>
    <w:rsid w:val="00D26B5B"/>
    <w:rsid w:val="00D35915"/>
    <w:rsid w:val="00D4195F"/>
    <w:rsid w:val="00DE65FC"/>
    <w:rsid w:val="00E65F4F"/>
    <w:rsid w:val="00E75E61"/>
    <w:rsid w:val="00E970AF"/>
    <w:rsid w:val="00EE6A21"/>
    <w:rsid w:val="00F81C88"/>
    <w:rsid w:val="00F91843"/>
    <w:rsid w:val="00F9357F"/>
    <w:rsid w:val="00FD0767"/>
    <w:rsid w:val="00FE66DA"/>
    <w:rsid w:val="00FE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58D651"/>
  <w15:chartTrackingRefBased/>
  <w15:docId w15:val="{CC6F4644-4E61-498F-B9D7-24B173B57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5074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4962E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4962E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4962EF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962E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962EF"/>
    <w:rPr>
      <w:b/>
      <w:bCs/>
      <w:sz w:val="20"/>
      <w:szCs w:val="20"/>
    </w:rPr>
  </w:style>
  <w:style w:type="table" w:styleId="Rcsostblzat">
    <w:name w:val="Table Grid"/>
    <w:basedOn w:val="Normltblzat"/>
    <w:uiPriority w:val="39"/>
    <w:rsid w:val="002D0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739</Words>
  <Characters>25800</Characters>
  <Application>Microsoft Office Word</Application>
  <DocSecurity>0</DocSecurity>
  <Lines>21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VOKO</dc:creator>
  <cp:keywords/>
  <dc:description/>
  <cp:lastModifiedBy>G M</cp:lastModifiedBy>
  <cp:revision>3</cp:revision>
  <dcterms:created xsi:type="dcterms:W3CDTF">2022-04-11T12:30:00Z</dcterms:created>
  <dcterms:modified xsi:type="dcterms:W3CDTF">2022-04-11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3-24T11:47:3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40403c07-1435-4cdc-b614-9e4c4ba8a9d2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